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E17C5" w14:textId="4BB29ED5" w:rsidR="00362841" w:rsidRPr="00A9207E" w:rsidRDefault="00362841" w:rsidP="00FD730E">
      <w:pPr>
        <w:rPr>
          <w:rFonts w:ascii="Arial" w:hAnsi="Arial" w:cs="Arial"/>
          <w:sz w:val="20"/>
          <w:szCs w:val="22"/>
        </w:rPr>
      </w:pPr>
      <w:r w:rsidRPr="00A9207E">
        <w:rPr>
          <w:rFonts w:ascii="Arial" w:hAnsi="Arial" w:cs="Arial"/>
          <w:b/>
          <w:bCs/>
          <w:sz w:val="20"/>
          <w:szCs w:val="22"/>
        </w:rPr>
        <w:t>Dataset S2. Annotated provirus sequences.</w:t>
      </w:r>
    </w:p>
    <w:p w14:paraId="07CE1273" w14:textId="3565F8FF" w:rsidR="00923A74" w:rsidRPr="00A9207E" w:rsidRDefault="00362841" w:rsidP="00FD730E">
      <w:pPr>
        <w:rPr>
          <w:rFonts w:ascii="Arial" w:hAnsi="Arial" w:cs="Arial"/>
          <w:sz w:val="20"/>
          <w:szCs w:val="22"/>
        </w:rPr>
      </w:pPr>
      <w:r w:rsidRPr="00A9207E">
        <w:rPr>
          <w:rFonts w:ascii="Arial" w:hAnsi="Arial" w:cs="Arial"/>
          <w:sz w:val="20"/>
          <w:szCs w:val="22"/>
        </w:rPr>
        <w:t xml:space="preserve">LTRs were </w:t>
      </w:r>
      <w:r w:rsidRPr="00A9207E">
        <w:rPr>
          <w:rFonts w:ascii="Arial" w:hAnsi="Arial" w:cs="Arial"/>
          <w:sz w:val="20"/>
          <w:szCs w:val="22"/>
          <w:u w:val="single"/>
        </w:rPr>
        <w:t>underlined</w:t>
      </w:r>
      <w:r w:rsidRPr="00A9207E">
        <w:rPr>
          <w:rFonts w:ascii="Arial" w:hAnsi="Arial" w:cs="Arial"/>
          <w:sz w:val="20"/>
          <w:szCs w:val="22"/>
        </w:rPr>
        <w:t xml:space="preserve"> and env-ORFs were colored in </w:t>
      </w:r>
      <w:r w:rsidRPr="00A9207E">
        <w:rPr>
          <w:rFonts w:ascii="Arial" w:hAnsi="Arial" w:cs="Arial"/>
          <w:color w:val="0432FF"/>
          <w:sz w:val="20"/>
          <w:szCs w:val="22"/>
        </w:rPr>
        <w:t>blue</w:t>
      </w:r>
      <w:r w:rsidRPr="00A9207E">
        <w:rPr>
          <w:rFonts w:ascii="Arial" w:hAnsi="Arial" w:cs="Arial"/>
          <w:sz w:val="20"/>
          <w:szCs w:val="22"/>
        </w:rPr>
        <w:t>.</w:t>
      </w:r>
    </w:p>
    <w:p w14:paraId="060F2E30" w14:textId="77777777" w:rsidR="00362841" w:rsidRDefault="00362841" w:rsidP="00FD730E">
      <w:pPr>
        <w:rPr>
          <w:rFonts w:ascii="Courier" w:hAnsi="Courier"/>
          <w:sz w:val="20"/>
          <w:szCs w:val="22"/>
        </w:rPr>
      </w:pPr>
    </w:p>
    <w:p w14:paraId="721E5400" w14:textId="3B56B0EC" w:rsidR="008539F7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＞</w:t>
      </w:r>
      <w:r w:rsidRPr="000D69BD">
        <w:rPr>
          <w:rFonts w:ascii="Courier" w:hAnsi="Courier" w:hint="eastAsia"/>
          <w:sz w:val="20"/>
          <w:szCs w:val="22"/>
        </w:rPr>
        <w:t>ERV_Env</w:t>
      </w:r>
      <w:r w:rsidR="000D69BD">
        <w:rPr>
          <w:rFonts w:ascii="Courier" w:hAnsi="Courier" w:hint="eastAsia"/>
          <w:sz w:val="20"/>
          <w:szCs w:val="22"/>
        </w:rPr>
        <w:t>-</w:t>
      </w:r>
      <w:r w:rsidRPr="000D69BD">
        <w:rPr>
          <w:rFonts w:ascii="Courier" w:hAnsi="Courier" w:hint="eastAsia"/>
          <w:sz w:val="20"/>
          <w:szCs w:val="22"/>
        </w:rPr>
        <w:t>Oan</w:t>
      </w:r>
      <w:r w:rsidRPr="000D69BD">
        <w:rPr>
          <w:rFonts w:ascii="Courier" w:hAnsi="Courier"/>
          <w:sz w:val="20"/>
          <w:szCs w:val="22"/>
        </w:rPr>
        <w:t>1</w:t>
      </w:r>
    </w:p>
    <w:p w14:paraId="400D5BB5" w14:textId="67853C88" w:rsidR="00FD730E" w:rsidRPr="000D69BD" w:rsidRDefault="00FD730E" w:rsidP="00FD730E">
      <w:pPr>
        <w:rPr>
          <w:rFonts w:ascii="Courier" w:hAnsi="Courier"/>
          <w:sz w:val="20"/>
          <w:szCs w:val="22"/>
          <w:u w:val="single"/>
        </w:rPr>
      </w:pPr>
      <w:r w:rsidRPr="000D69BD">
        <w:rPr>
          <w:rFonts w:ascii="Courier" w:hAnsi="Courier"/>
          <w:sz w:val="20"/>
          <w:szCs w:val="22"/>
          <w:u w:val="single"/>
        </w:rPr>
        <w:t>TGTGGGAGTGTGCCAAGGTGGACCTGGGAACTGGCCACCGAAAGGTCAAAATGCCATCAGTGACGTAACCTCTCTGGCCAGAGGAGGCAGGACGGGAAGATAGGTGTCCCTCACCTCCGTGCCCACCCAATAAGGTATGGAAGGGACGGGAGCGGAAGGGGGCGGAGATTGAACAGGAAGGAAGTGGGGACCACCCAAACCAAGGTAATAAATACCTATTGCCTCTGGTGTTCGGGTCTCTCTCTGGGAAGATCACAGCAATAGCAACGGCCACCCACGTGTCTCTCCCTGTCGCGAGCACCAGACGCTATTTTGCCACCAGGAACAACGCACAGAGACAGGGGCCGCGGGACGGGTGAGTGTAACACATAACTGGGTTAAATACATAAGTGGGTAATGTATGAGTGTAACGCATATGTGAGCTTAGTGTATAAGCGAGCAATGTATAAGTGAGTATAATGCACATGTGAGTTTAGTGCGTAAGTGGGTAGTGTACAAGCGAGTGTAACGCGCAAGTGAGTTTAACGCACGAGTGTGTAACGCATAAGTGAATCTAAAGCCTAAATGGGGTCGGCGCATAAGTAGATTGAACGCTTAAGTGGATTCCTCCCAAGTGGGTGCGCACATGGTGGGAACTTGCCGCCTCACCACGTTGTTAGTAAACCATTAACGAGCTCTTCCTGGGCGGGCCCTGGTCTGCCCACACTCGAGAAACATACTAGTGTAATCCTCCCATCAGGGAAGCTTTAACACCAAATTCCTCCCAAAGGGGAAGGTTTAACTCCATACTTTCCCCAAAAAGGGAAGGCCGACTGTCGCGTCTAAATAATTAATTAATTCAAACCGCCCCGTGGAATAAATTCTATACAAAACTCAGGTTTTCCATCTCCAGCCTCTCTCTCTCTCTCTCCCGCGCCGATTCCGAAAGAACCTGTCCCCGGCAACGGGTGACA</w:t>
      </w:r>
      <w:r w:rsidRPr="000D69BD">
        <w:rPr>
          <w:rFonts w:ascii="Courier" w:hAnsi="Courier"/>
          <w:sz w:val="20"/>
          <w:szCs w:val="22"/>
        </w:rPr>
        <w:t>TAAATGGCGACGAGGATGGGATCGGCGATAGGCGATAGAGAGCCGGGAGGGCTATTTGAATTCCTTGCGAATCAGGGATGGAAAACCCCGAGATGGGACAGCCGCTGGGTGGAGGACCATTGGGAAGATCCGGCCAATCTGGTGAGGGAGTTTTGTAATTGGCGTGAGGCTACCCAAATCAGGAAAAGGAAAGGAAAGACCACCCTTCTCGGCCTCCTAGCAACAGCGCTGCAGAGCGCTGCAGGCCGCCGCCCAGGATCGGCGGCGGTTGCGGCAGGAAAGGGACGCCCTGGAGGCGAAACTAAGGGAACGGGACACGAGATGCCTCTTATTGCAGACAGCGGCTGAGGTTAAAGCACAGCAGAACACCCTTTTGGAGCAGAAATTGGCACCCCGGGTGGCCAAGGAGTTAGAGGAGAGAAGAAACCTTCCGGTAACCGAGCAGGAGGTTAAGCAAGTCATGTACTCGGGAATTTGCCAGGGGAATTGCTCAGGGGAAGGGTAGGGAGATCTCGGCCCTTTACCAGAAGTGGAACCGCCCCCTCCCCAGCAGGATCGGGTGGTGCCCCCGCAGAATCCCGAGTGCCAACCCAAGCCCATCTACCCTATTATCAAGGAGGAGCGGAACCCTGAGGGAAAGGTCACCACCCAGACTATGGGCTTCACAGCCCCTGAGCTCAGGCAGATCTCTAAGGAGTTTTCCCGGGACCCCGGGGAACCGGTGATAACCTGGCTGGCTAGGATTTGGGAGGGAGCAGCCGCTCAGGTAGACCTCAGCCCAAATGAAAGCAGCCGCCTAGATTTGGGTCCAGGGGTGGATGTATCCCACACTCACAAGGTCGAACTCTTTGGACCCTCGCGGTACATTGGGCTCGGACGATACCCTGCAGTGAACAAGGAAGGGCCGGCACTCTCCGGTGGACCGACCCAACCACACTAATCCAGCATCTCCTGGTGCTTGGGATCGAACAAGTCCTGGATGATAGGGGGAAAACTCAGGAACCTAGTCCATGGTCCCTACCCGCCTAAGAGGGTTTACTTCATGCCATAGTAATGGGTGCACCCCCGGGGCCAGAGCATGCTCTGGCTCACCGCTTGAGGGATAGAGCCACAGGAGCAAGCACCTGGAGCACATTGGCCAATGTGGTCAATAGTGACTGGCCCCTATTTCAGTCCTCAGAGGTACCCATTACCCGGCGTGTAGCAACCATGATTGGGAAGGGCCTAGGTTTGAGGAGGACAAAGTCAGCCCCAACATATACTAGAAGGAACACCCGCCAACCTCCGAAGTGGATCGGCTCAGGAAGACTGGGCTTAGGACGGGTAGCTATTTGGCGGGAGTTGAGGGAACGGGGCTTTCCCATGGATGAGTTAGATGGACTACCCACCCATATCCTGAAACTGCTCACTCTGGAAGGTAGACCATGGGTCCCAACCATCCCGGAGGAGGAAGACTAGGAGGGAGATCCGGCAGGCCGGGCTAATGGACGGTGGCCGCGGCCCCCTTACAGGCCTATGACCGTCCTAATGGATGACCGCCAGGAAGTCTCTTTCCTGGTAGATACCGAGGCCCAGATCCTCCACCTGGGATGGGGCTCAGCACATCTTTACATAGCTCCTACAGGGATACCCTCCCCTGAGAAGGATACTGGAGACAGATTGGGAAGCGAGTCATTATCCGGCATTCCCCAAAAGGCCAGTTATGGGTTTACCCTTATGAGAGCTCTCATGGGACACATTTGGGCAGCTAATACCAATGAGGGCTGCCCACTAACCCTGGTAGAGGCTTGGACATCCTCCA</w:t>
      </w:r>
      <w:r w:rsidRPr="000D69BD">
        <w:rPr>
          <w:rFonts w:ascii="Courier" w:hAnsi="Courier"/>
          <w:sz w:val="20"/>
          <w:szCs w:val="22"/>
        </w:rPr>
        <w:lastRenderedPageBreak/>
        <w:t>AGACCTAAGCTCTTCTCTTTGGCAGATACCACACCTGGGAGAGGGGAA</w:t>
      </w:r>
      <w:r w:rsidRPr="000D69BD">
        <w:rPr>
          <w:rFonts w:ascii="Courier" w:hAnsi="Courier"/>
          <w:color w:val="0432FF"/>
          <w:sz w:val="20"/>
          <w:szCs w:val="22"/>
        </w:rPr>
        <w:t>ATGCCGACCCAGCGCTCGATGAATCTGCTCAGCCTGCTTGTCATTCTGACCCTGGAATGTGGGAGAGCCCGCGGCAACACCTTCTTGAAGGCCTTGGCCCACTACAGCCAGGACCTGAATGTTTCAAACTGTTGGGTTTGTGGGCATTCCCCATTGAATGGAGGGGGAGGGTACCCCCTTATAGCCCATCCTTATGACAACTCCACCTGGTTCAATCCAACGGGAGCCCCCCATCCCTGCAGCACCCGCCCTGTCACGGAGCCCGCAAATGCCACCACATACTTTATGGTGAGTGGGTGGACTGACCATGCCGTGTTCCCATTCTGCTTTCACAGTACTGGTACCAAATTCTGGGCAGGCAATAGTTCCCATGTATGTGACGTAGCTAAGCTCCAGGGCGGGCCCAGATCTACGGCCGGACATTGTGGCCCTCCGACCACCAAGCAGGGGGTGGATGTCCGCTCCCATGGCCTGCTCATTGCGAATGGGACCTTTGGCAACTGTGGCACCATCCCCTGTGCAGTACCTGCCTATCTAATTTGTGGCGTCCGTGCCTATTGGTGGCTCCCTGCCGGCTGGGGAGGGACATGCTTCCTTGGTTTTGTACTCCCAGCTATCCATCACACCCTGAGTCGCCCGGAAGATCAACTCCGAAACCGTCGGGGGGCCCCAATCTCAGAGTCTAAATGCTTCTTCGGGATTATGTTTCCTGCATATGGGTTTGCACGGGCGGCTCATGAAATACTTAACCTAGCTAAACTAATTGAACAGATAACCAATGACACTGCTGTCAGCCTTATGGCCCTCAGGGACGAACAGAAAGCCATCTGGACGACCGTCCTTCAGAACCGAATGGCCCTTGACTTCCTCCTCGCCAGCCAAGGAGGGGTCTGCAAGCTTATCGGGAAGGAGTGTTGCACCTTTATCCCTGACAATTCTGGACATGTGGACGCAATTGTTGCTGATATGTACCACGCAGTTAACCAGTACCGGAATGATGACACTGCTGGAGGAGTCTGGGACTGGTTCCAAGGACTCTTTACGAACTGGGGGAGCTCACTATTCCATGGGTTGCTGCTGCTTTCGCTCTTGTTGGTGGGCATAGTGGGGGGATGCTGGTTCCTAGGTTGCTGTTGCTCGGTCCTCTCTACATGCATGCGACGAACACTGAAGTCATCCCCGACTCCTCTCTCTGTGCATTACCTCAAGAATGTTGTAGTCCACCAGTCACCCTCCCTACCTCTGGTCACCACACCT</w:t>
      </w:r>
      <w:r w:rsidRPr="000D69BD">
        <w:rPr>
          <w:rFonts w:ascii="Courier" w:hAnsi="Courier"/>
          <w:sz w:val="20"/>
          <w:szCs w:val="22"/>
        </w:rPr>
        <w:t>TAAAGGCTCCGCCTCCCCCCCCCCGTCCTAAGTCCCTGGCCAGAGCACGGGAGCTGTCCTCTGCCCCGACCTATGGATCTACTCTCTGGACTTCCGTGGCCAGCCAGGAGAGGATATCAGTTCCTTGTGGTCAGGGGAGGGACAATGTTGGAGGGCACGGCCTCCGGCATCACTACACCACCACGCGCCCCGGAGGGGATGCAGGGAAGGTTGGGGGTCAAATGGGCACGAATGGCGAGGGCCAAGGG</w:t>
      </w:r>
      <w:r w:rsidRPr="000D69BD">
        <w:rPr>
          <w:rFonts w:ascii="Courier" w:hAnsi="Courier"/>
          <w:sz w:val="20"/>
          <w:szCs w:val="22"/>
          <w:u w:val="single"/>
        </w:rPr>
        <w:t>GTGGTATGTGCCAAGGTGGACCTGGGCACTGGCTACCCAAAGGTCAAAATGCCATCAGTGACGTAACCTCTCTGGCCAGAGGAGGCAGGATGGGAAGATAGGTGTCCCTCACCTCCGTGCCCACCCAGTAAGGTATGGAAGGGAAGGGAGCGGAAGGTGGCGGAGATTGAACAGGAAGGAAGTGGGGACCACCCAAACCAAGGTAATAAATACCTATTGCCTCTGGTGCTCGGGTCTCTCTCTGGGAAGATCACAGCAGTAGCAACGGCCACCCACGTGTCTCTCCCTGTCGCGAGCACCAGACGCCATTCTGCCACCAGGAACAACGCACAGAGACAGGGGCCGCGGGACGGGTGAGTGTAACACATAACTGGGTTAAATACATAAGTGAGTAATGTATGAGTGTAACGCATATGTGAGCTTCGTGTATAAGCGAGCAATGTATAAGTGAGTATAATGCACATGTGAGTTTAGTGCGTAAGTGGGTAGTGTACAAGCGAGTGTAACGCGCAAGTGAGTTTAACGCACGAGTGTGTAACGCATAAGTGAATCTAAAGCCTAAATGGGGTCGGCGCATAAATAGATTGAACGCTTAAGTGGATTCCTCCCAAGTGGGTGCGCACATGGTGGGAACTTGCCGCCTCACCACGTTGTTAGTAAACCATTAACGAGCTCTTCCTGGGCGGGCCCTGGTCCGCCCACACTCGAGTAACATACTAGTGTAAACCTCCCGTCAAAGAAGCTTTAACACCAAATTCCTTCCAAAGGGGAAGGTTTAACACCATACTTTCCCCCAAAAGAGAAGGCCGACTGTCGCATCTAAATAATTAATTAATTCAATCCGCCCCGTGGAATAAATTCTATACAAAACTCAGGTTTTCCATCTCCAGCCTCTCTCTCTCTCTCTCCCGCGCCGATTCCGAAAGAACCTGTCCCCGGCAACGGGTGACAGGGA</w:t>
      </w:r>
    </w:p>
    <w:p w14:paraId="7D701B66" w14:textId="77777777" w:rsidR="00FD730E" w:rsidRPr="000D69BD" w:rsidRDefault="00FD730E" w:rsidP="00FD730E">
      <w:pPr>
        <w:rPr>
          <w:rFonts w:ascii="Courier" w:hAnsi="Courier"/>
          <w:sz w:val="20"/>
          <w:szCs w:val="22"/>
          <w:u w:val="single"/>
        </w:rPr>
      </w:pPr>
    </w:p>
    <w:p w14:paraId="5BA5E52D" w14:textId="50D80AC5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Oan2</w:t>
      </w:r>
    </w:p>
    <w:p w14:paraId="0B220501" w14:textId="1452D240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  <w:u w:val="single"/>
        </w:rPr>
        <w:t>ATGGCTGGCGTGGGGGGCCATGGGAGCACAGGGAATGGCAAGTGGCCGAGCCAAAAAGCGAGTACCTAGCAAATAGGTCCAGGCTGAGAAAAACAAGTCAGCCTTGGGAGGCCCCCAGGGGTATGCAGTCACGCACGGCATCCGAGGTCAGAGATGTTCCCACAGTATCCGAGGTCAGAGATGTTTTCATCTGGTCTCCCTCTGATAAGGAAGTCGGGGTGCAGGTGTATGCCAAATAAACTGGGACGTGTTCTCTTCGCTTATTGGTGAAAGCTGGTTGCCATGCCACATGACCCGCTTGGCGGATAAAAGGGAATGCGAGGGGAGAACGGGGGCTGCCCCCACCGCTTTCGG</w:t>
      </w:r>
      <w:r w:rsidRPr="000D69BD">
        <w:rPr>
          <w:rFonts w:ascii="Courier" w:hAnsi="Courier"/>
          <w:sz w:val="20"/>
          <w:szCs w:val="22"/>
        </w:rPr>
        <w:t>TGCAATGTAACGGGAACTAATAAAGCTGCTTCAAGTTTGGTGCCTCTGGCT</w:t>
      </w:r>
      <w:r w:rsidRPr="000D69BD">
        <w:rPr>
          <w:rFonts w:ascii="Courier" w:hAnsi="Courier"/>
          <w:sz w:val="20"/>
          <w:szCs w:val="22"/>
        </w:rPr>
        <w:lastRenderedPageBreak/>
        <w:t>GACTCTTCCTTGGGAGAACGCGCAGGCCGCGTCCAGAGACGTCCAAAGACCTGAGATGGTAAGACCCTAGCATTGCGGGAAGCGGAACGCAACGAGTGGCACCCAAAGTGGGGCCCGAGGGAGAGGGGACCCCATAAAACAGGAAGCCAAGGAGGAGTGCCCCGTAGACTAGGGAGCTCATAGTCAGGCGGGAAGATGGGAGTGGAAAAGTCGCTGCCCCTGTTTAAGCCAGATGAGATGGAACTGTATGTACCATATTGTTATAAGATTCTGAAGGAACACAGGATGAACGTACATCTGAAGATTAGGGAATTTATCGGGAAGCTGACGATGATCTGCCCGTGGATCTCTCAGTCTGGACTGACTGGGGATTAGTGGAGGATAGCGGGGGAACAGATGACAGCGTATGAGGATCCTTCCCCGGGAGAGCTTACCGACCATGATTTTCTGATTTATGGCATCCTAGGGGCTGCGCTCAACGGGCCCGAGTGAAAGCCATGACACTTTAATGTCACCAGCCAGACAGAGGGTGCAGGGGAGATAGTACAGCGCCCCCCCACCAGCGACCCCGACACCGAGCTATCACAAGCTATACCCCGATCTGTCATCCGTAGGCGCGCCCTCCAGTGTAGTCCTTGAGACGCGAGATACAGCAGAACAATCGGGGCGGCTAAAAGTGATAGTATGGCGCAGTCAGAAAAGGAGGCAGAAATGACACGGCTTCGAAGGCGGCTAGCTGAACTAAGTATGGGTAGCAGGCTTAAGCACGATTCCCGAGAAAGAGGGGTGGGAGCAGAGGCTTGCGCAGGTCCGCCCGGAACGGCGATGCAATTGGCGCTGGAGGAAGGCAGAAGATTGGGGGAGGACACAGGGAGTTGGGACGCATACCCCGTGATACAGGATGGGGACGGGCAATGGGCTTTCCAGCCGATAGCGTGGATTAAACTAAAGGAACTAAAATCGGCCTGCTCCTCCTACGGGCCGGACTCTCCCTATGTGCAGCAATTGCTCGAAAATCTGACCTTAGAATCAGTCCTCACGCCAAATGACTGGAAATCTCTGGCTCGAGGTTGTTTAGACCCGGGTCAATCTATAATCTGGATGTCAGAATAAACAGCTGTGGTGAAGGATATGGTAAAAACAGCACGAGTTTCATAACCCCGCCGAGGACTTCTCAATATTAGCAGGAATGAGTAGGAATTAGCAGTATGAGACCACCGAAGCTCAATTATTGTACGACCCCCCGACGTACGTACTAGTGGGACAATTAGCCTTGACAGCCTGCAGCAAGGTCCCCCAGAAAGGGGACCGGCGCTTGCCCATGACACAGATCATGCAAGGATCTGGAGAACCTATACATGACTTTGTCTCCAGAATGCAACAAGCAGTATTGAGGTCTATAGGCGACAATGCCGGAGCGGAGATAGTCCTGAAACAGATGGTCAGGGAAAACGCTAACCCTGCTTGTAAAAAGGCGATGATGGGCCTCCCAAAGGATGCGCCCTTGGAAGATATTCTTAGCCGGTGCGAGGGATTGGGGGGCGAGGAATATAAAGCACAGGTGCTAGTGGGGGCCATAGTGAAGGGGTTACGTGGAGGAATGTCTGAGCAGAGGAAGTGTTTCTGCTGTGGTAAACAGGGACACTTGAAGGCACAATGCCGTGTGGGAGGATCCCTGAGCGTTGGGGCCCAGGAAAGGGGCGCCCCAACCTGTTTTCAGTGCGGGAAGCCAGGGCACTATGCGAAACAGTGTCGGCAGAAAAGGCACAGACAACAGTCGGGAAACTGGCGGGGAGGCCCCGCACGGGCCCCGCACGCCTACCCAGTGACGCAGTCAGAACCAAAGGACTCGCTACTCCAGGAATATCGAGAGCTCCAGACACAGGAACCCCGTGGGCAGCTGTCCGCTGCATGGACAATGTTAAAATAAACCCGGGGGACACTGTGGCCATCCCCATTTGGCCATTGCCACGGGACGTGCTTGTCACCGGTCTCGAGTCCCGAACATCAGGGGTGGTTCACACCACCACAATGGGGGGAGGCTCAAGCCAAGTCCCCCTAACAAATCCTTACCCATACCCTATATTCATTGAAAGATCGAGACCCATAGCAAAGGCCACACCGCTAGAGGCGGGACCCCCGGACCATAACCTTAGCCAAACCTTGGAAGACGGTGATTGTTGAAGGGATTCCTTTTCGAGGGACTCTCGACACCGGCACTGACCGCTCGGTGGTCACCCACTGCGATTGGCCAGCCGCGTGGCCAACGACAGAGGGACAGATGGGCATAAAAGGGATAGGCGGAACACAAACCGCCCACGAGGCTGACAGATCCCTAGCCTGGAAATGCGAGGGAAAACAAGGACAATTTGTGCCCATTGTGGTCCAAGACCTGGGAACAAACCTGTGGGGGAGAGATGTTATGCAGGGTATGGGACTAAAATTGACTGATCAGGCTGAAAATTTTGGATAGGGGCCATTGGGGTGTGGCGCCTGGAGACACCCGCGATAGTCTGGAAATCTTCCGAGCCTGTGTGGGTGGACCAGTGGCCCCTCACCTTAGAAAAGCTTCAGGCGCTCACGGAGATAGTAGAGGAGCAATTGAAAGCAGGGCACTTGGAGATCTCGTTTAGCCCCAATAATTCTCCCGTGTTTGTGATAAAGAAGAAAAACACTGGGAAATACCGCATGCTTATGGACCTCCGAAAGATTAATGCCCTTATACAGCCTATGGGGCCGCTTCAGGTGGGTTTGCCCTCCCCAAATATGATCCCAAAGGGGCAGTCTATCAGGATCCTTGATATTCGTGATTGCTTTTACAGTATCCCACTGCACGAGCAGGATAGACCCTGATTTGCCTTTACGGTACTGTCCATTAATTTTGCTGCACCCACTAAGAGATACCAATGGAAGGTCCTGCCCCAGCGCATGGTAAACAGCCCGACACTTTGTCAATGGTACGTCGGGAAGATACTGGAAGATATCCGATCACAGTACCCCGACGCCACCATGTTACACTATATGGATGATATCCTTTTGAGTCACCCATCTCCGGGTCAGCTTCACTCCCTAATGGTC</w:t>
      </w:r>
      <w:r w:rsidRPr="000D69BD">
        <w:rPr>
          <w:rFonts w:ascii="Courier" w:hAnsi="Courier"/>
          <w:sz w:val="20"/>
          <w:szCs w:val="22"/>
        </w:rPr>
        <w:lastRenderedPageBreak/>
        <w:t>GCAGTGATCGAGCACCTCAAGCACTACAGCTTGGTGGTGGCCCCTGAGAAAGTCCAAGACAAGGAACCATTCTTGTATTTGGGATTCTCCCTCCTGGGTGATCGAGTAACACAACAGACACCTCAGATCGAATTCGGTCGATATACCACTTTGAATGACATACAGCGCTTGGTGGGGCAAATCCAATGGCTCAGAGCTAGATTGCCCATTCCTTCGGGCTTGATGGAGCCCTTGTATGATCTCTTAAAAGGGGACCCAAACCTCCGGTCACCCAGGGAATGGACGACCACCGCCAAGGATGCGGTCCAGACAATTCTCCAGGTAGCTACCCGGGGCTCCACTGACCGGGTGGATCCGACGGCATGGTTGGAGGTAACTGTCTTTAGAGACCATGAACTGTTTGCCGCCTTCCACCAAGACAATCGGGTGCTCGAGTGGAGCTACTCTGGTCGCACCTCTAAGGTGCTGGAGCGGGAGGAGGTGATTCTTGGACGTTTCTGCCTCACCCTAATACGGCGGGTTCGAGTGCTGATGGGGAGCACTCCGATTATCTACTTGGGCATATCCCAGGGGGAGGTTGATGCCCTAGCACAAGAAGATCTCACCTGGGCGACAATCACGCAGACGGCTCATGTCGGGGAGAGGTCGACCCTCTTGATGGGTCCCCTCCTCCGGAATACCTGGCTGTTGCGCGCACCTGTGGTTCAGACTGAACCAGTAGCGGGCGACAATATTTTCACGGACGCAACCAAAGATAGGAGAGCCGCGGTGTATAACCAGACCTCAGGTGCCTTGACCGTGCTCTCTACCCTGCATGAGTCCACGCAGAGGAACGAGCTTTATGCCATCAGCTGGGCGTTGGAAAAATATTCTCAGCCTATTATTTCTGACAGTTTATATGCAGTTAGCCTTGTCAACAGGTTGGAGACGTCGATCCTCTTTGACCGCCGCTCAGAAATCGGGGAACAGCTGTGTGACTTGCAACGCAGGCTGCTCTCCCGGACAAGTCCTATATATGTTATACACATCCGGTCTCATACCGACAACCGCGGGCCGGTGTTTGCGGGTAACTGAGTGGTGGACGCCAGCCTCTATCAGGTACTAGCGGGGGGATCCTTCCCGGAGTCAGCGCAGAAGGCGGACGCCCTTTTTCACCTCCCCGCTGTTTCCCTCCGCCGCCTGTACGGTTTGACGAAAGCGGAAGCCCGGGGCATCGTACGCCATTGCACCCGGTGCCTCCCGTTCCTTACACGCCCACCCGGCCAGAGCGGAGTGAATCCGCGCGATTTGGTCCCGAATGACATCTGGCAGATGGATGTCACCCATTGGGGGCGCGACTGCGTCCATGTCTCCGTGGACACTCACTCCGGATTCCTGATGGCTACGAAGCAGCCAGGTGAGGCGGTTCGGCACGTGCAGAGCCACCTGTACCACTGGTTTGCCAGTAGCGGAGTGCCAAGGGAGATCAAGACAGACAATGGTCCGGCGTACACGTCGCAGACCATGGCCAAGTTTTTCACGACCTTTGGCATTAAACATGTCACCTGCATTGCCTATAACCCTAATGGTCAAGCCATCGTGGAGCATGCCAACCGGATGCTCAGGACCCTCTTGACCAAACAAGGGGTGGGATGGCGGGTGGGCCAGAGGGAGCTGGACACGGCAGTCTATACCCATAAGTTTTCTGAGTGTGGACCGAGTCTCTGGCCTCACCCCGGCTATGTGGCATCTGTGCGTCGCGGATAAGTCGGGGTTGCCCTCGCGCTGGACGCAAATGGATGACGTGGCTCAACAGGCTAAGTGGAAGGACGCCCAAGGCGGGTGGCAGGGACCACATCAGGTTCTTATCCGTGGTCGAGGATATGCTTGACCAGTCATATTTGGTCAGAGGAGAGGGGCCAGTCTGGGTCTCAAGCCGAAACTTCCGGGTCCTCGAGGGGCGACTGACGATGCTGACGGCAGTGACCCGGCCTCGGTGACCTCGGCCCCCTCGGAGGGCGGTGCACTCGATGCTACAACTTCTGCTGCTGCTCTCGCTGGGCAGTGGCGTCGGAGCAGTGCCAGGCCCAGCAGGAGGCCACCAAGTCACCTGGCAGGCCTGGTTGACTCCGCGTTGCTGGCACAGGAGGAGGTGAGCGGAGAATGGTGATGGGTGCTGGTACCACACCCTCCGGTGGTGCGGCTAGTCTCATGGCGGGAGGACTCGCCAGACCAGATCCTGTGGGGTAATATGTCCAAACTGACGGGCCAACCACGGGACACTCGTCAGAACCGTGGGGAGGAGGCGGTTGCATTGTGGAACGTTACCCTCCGGAGCCTGGGTTTGCCTATTTGTTTTTATGATGCATCCCGGAATGTGTCTGCATCGATATGACGGTACTGCTTGGCCCTCCGCAGCTGGCCGGTCACGCAGTCACCCTTCTCCGGGGCGAGGGGCATCCCACTCACCGGAACCTCACCATGATGGGTTTACACGGGGGACTTCGGTGTACATGGCCACGCCTTA</w:t>
      </w:r>
      <w:r w:rsidRPr="000D69BD">
        <w:rPr>
          <w:rFonts w:ascii="Courier" w:hAnsi="Courier"/>
          <w:color w:val="0432FF"/>
          <w:sz w:val="20"/>
          <w:szCs w:val="22"/>
        </w:rPr>
        <w:t>ATGTCACTGTTACCGATCACTCCGAGGGGAAATTTGGGCCAATTCGTAACTCCTCCCTTATCCCTTTTCCACCCCCTAAGGCGCTGCGCTGAGAGCTGTGTGGGGGTGTGGGTTCCACTGACCCGATGCTCTACGAGCATCTTCCGATGTGTAGTCTTGGGGGACAATGTCACCACCCTTATTACTTGGGACAATCCCATTCGTAACCACTCCTATAGTGAGGCCGCCGCCCCGGTCTTGTTTGCATCTCTGGCCGGTACCCAACATCCCGGCCTCTGGAAAGCCTTCACTACCTTGAGGACCATGAACGTGACGGTTCATTCATGTCCGTGCAAGGGGCCCTGTCAGGATTACCCGTATCGGGTGTGGCGGGCGGTCTTCCGAGAGGGCCTTAACATCACCCTGGAATCCACGCCGGAGAACTGTACTGATTACCGGTACCATTTCACGGGCCGTATCTTGATCCCATCCCCTTATGTTTTTTTGCATTGTCAGCTTGGCTCGAACCGCTCGGTCGAGGTGAGCGCCACGTGCGCCTCTGACTCCGACTATGCTCTCTTCGCCTCAGATTG</w:t>
      </w:r>
      <w:r w:rsidRPr="000D69BD">
        <w:rPr>
          <w:rFonts w:ascii="Courier" w:hAnsi="Courier"/>
          <w:color w:val="0432FF"/>
          <w:sz w:val="20"/>
          <w:szCs w:val="22"/>
        </w:rPr>
        <w:lastRenderedPageBreak/>
        <w:t>TGACCTCACGAATGATTCCCCCTGTCAGGGACATGGGCAAGGGATAGTCACATTTCTGGTCCGGCGGCCCGGATACCTCCTGGTTCCGGTCCGCTCGGCACACCCGTGGTTCTCTTCCCTGTCCGAGCGCGACTGGTATCACGTGTCGCAATGGATCAAGCAACAGAGGCGGGAATTGTTTGAGGCTGTTTTGGGTATTGCCAGCCTGGCTTTCTCTGCCTTTCAGGAGTGGCAGATCCAAAACTTGTTTGATGGGATAGGGTATCTCGGCTCGCAGCTTCAGGCTTTTATGCATAGCACTTGTCAGGCCTTCGTGGTACAGCAGCAGCTTGATGTCTCGCTTCAGCAAGAGGTAGTGGGCTTGGAACGCGTCCTCGAAATGCTTGGGGATGAAGTGCGCCTCCTGTCTTTGAGACAGGAAGTTCAATGCGATTACCGTTACCGGCATGTATGTGTTCTTTCCCTCGTTTGTAACGCGACTAACTCCTCTTTCCCAGGCGACTGGCTCTCCGTTAAGCGTCACTTGGAAGGCCTCTTCTTGGCGGCGAACGTTTCTTCCGAGCTACAGGAGTTGCGGCTTCTGGTCAACAAATTGCGCGCTCAGGAGCTGAACTTCACCTTGTCCGGCCCGGCCAAGGACTCTCACCAGCTGGCTGTCTCGACAGGCGCCGGGGGGCCTGCCCCCTTGGCTGTGGCATGTGGTGACTGCCGCTGGTTTGTTCCTGCTTTGTCTTCTATGCCTCCCGTGCTTCGTTTGCCTTATTCTTTGGTTCCTGCGCCATGCAGTCCGGGACGTGGAGACCGAATTGTTCGCTCTTCACATGCGACGGCCCTGTGCGGTCCCCGCAT</w:t>
      </w:r>
      <w:r w:rsidRPr="000D69BD">
        <w:rPr>
          <w:rFonts w:ascii="Courier" w:hAnsi="Courier"/>
          <w:color w:val="0432FF"/>
          <w:sz w:val="20"/>
          <w:szCs w:val="22"/>
          <w:u w:val="single"/>
        </w:rPr>
        <w:t>AAGGGAAAGGGGGAGACGTGGGGGGCCACGGAAGCACGGGGAATGGCAAGCGGCCGAGCCAAAAAACGAGTACCTAGCAAATAGGTCCAGGCTGAGAAAAGCAAATCAGCCTTGGGAGGCCCCCAGGGGTATGCAGTCACGCACGGCATCCGAGGTCAGAGATGTTCCTACGGTATCCGAGGTCAGAGATGTTTTCATCTGGTCTCCCTCTGATAAGGAAGTCGGGGCGCAGGTGTATGCCAAA</w:t>
      </w:r>
      <w:r w:rsidRPr="000D69BD">
        <w:rPr>
          <w:rFonts w:ascii="Courier" w:hAnsi="Courier"/>
          <w:sz w:val="20"/>
          <w:szCs w:val="22"/>
          <w:u w:val="single"/>
        </w:rPr>
        <w:t>TAAACTGGGACGTGTTCTCCTCTCTTATTGGTGAACGCTGGTTGCCATGCCACATGACCCGCTTGGCTGATAAAAAGAGAATGCGAGGGGACAACGGGGGCCGCCCCCGCCGCTTTT</w:t>
      </w:r>
    </w:p>
    <w:p w14:paraId="0D7BC523" w14:textId="77777777" w:rsidR="00FD730E" w:rsidRPr="000D69BD" w:rsidRDefault="00FD730E" w:rsidP="00FD730E">
      <w:pPr>
        <w:rPr>
          <w:rFonts w:ascii="Courier" w:hAnsi="Courier"/>
          <w:sz w:val="20"/>
          <w:szCs w:val="22"/>
        </w:rPr>
      </w:pPr>
    </w:p>
    <w:p w14:paraId="0862C660" w14:textId="4858B099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-Env-Tac1</w:t>
      </w:r>
    </w:p>
    <w:p w14:paraId="0C4BFEAA" w14:textId="3E24716B" w:rsidR="00FD730E" w:rsidRPr="000D69BD" w:rsidRDefault="000D69BD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  <w:u w:val="single"/>
        </w:rPr>
        <w:t>TTGTGAGGCTTGGAGAGGCTTGAGTCTCTACAACTAGACAGACCCCTATCTTGGGCAACCGGGCCAGTAACACAAGGAAGGAACATTTGCATAACCGCTCCTCAGACCCCTATCTTGGGCAACCGGGCCAGTAACACAAGGAAGGAACATTTGCATAACCGCTCCTCAGACCCCTATCTTGGGCAACCAGGCCAGTAACACAAGGAAGGAACATTTGCATAACCGCTCCTCAGACCCCTATCTTGGGCAACCAGGCCAGTAACACAAGGAAGGAACATTTGCATAACCGCTCCTCAGACCCCTATAAAGGGTGTAAAGTTGTGCTCGTGGGTGCTGCCGCTTCCCAAGCCTTACTATAAGGCGGTAGCCCAGATTTAAATCTGCAATAAAGCTGCGACCTGCCCTCTTTGGCGCTGGGCAGGTCATCTAAATTTTGTCCGGTTGTCGTGCGATCCAATTTGTTGGTGGGTGGGATCCCGGGCCCTGGAGACCTTGATCAGGTTTCCTTACAACA</w:t>
      </w:r>
      <w:r w:rsidRPr="000D69BD">
        <w:rPr>
          <w:rFonts w:ascii="Courier" w:hAnsi="Courier"/>
          <w:sz w:val="20"/>
          <w:szCs w:val="22"/>
        </w:rPr>
        <w:t>TTTGGGGGCTCGTCCGGGATCCCCACCATTTTAGGCGGACCCCTTCGCTCCGCCATTCGGGATCGGCGCAACAGACCCGGTACCGGTGAGTCACTTTGTCAGGCCTCGCGAGGGTTTGGGAGTATAGGAACGGCAGGACGCTGCCTTTGTTCCGACTCCACTCGGATCAGGGGACGCTCTGATCTCGAGTTTGGGTCTCATGGTCGAGTACAGTTGTCCGTGAGACGTGTATGTTTTGGGCTGTTTGTTTGGTTGTTGGTCCGTCGTTTTTGTTCTTTGTGCGTCTTGCGAATTGCCGGTGGACCCCGGCTAGAGCCGAGGGAGAGGGGGCGCATGCGTAATGTTTTAATCTTCGGGCGAGTACGGGGTACAGGAAAGGGCCCTTCAAGCCCGTTGGAACATCTTCTTCGGTATTTTTGTCTCCCAGTTTTTCTGCTCGCACTTGCCGTCCTCTCCCTCTCGGCCAAGATGGGACAGGGCAGGTCAAAGGGCCCCTTGAGCCCGTTAGGGTGTTTGCTCAAACACTTCTCTGATTTCCAGCGGCGAGCTGATAACTATGGCGTGTCTGTTAATAACTTTGACTTACGCAGGTTTTGCGAGTTGGAATGGCCCACCTTTAAGGTTGGCTGGCCTGACACTGGGACCCTAGACATAGGGGTGGCGGCCGCCGTCCGCCGAGTTGTGGACGGGAACCCAGGCCACCCGGACCAAATCCCATACATTACCATTTGGATAGATATTATAGTAGACAACCCTAAGTACTTAAAGGACTGCGGGTGCCGGCCCCTCAGCGCTTCTAAGGTCCTCGTATCCAGTACTCTAGGGTCCAAAGCTGCTCGCAAGCCTCCCGTGCTCCCCACGCAACCGGAGAGCCCGAGGAGGGGGCGAGCGCCTCCTCCGCGAGCGCCCCCTCCCCCCTATAGGGAACCCTCAGCCCCGCCCGAGGAAGAGGCTTTTCCCCAACCAGATTCCACCGGACCTCCAAGCCCCCCCCACACCCGAAGTGGGACTGAATTTGGGCCGACAGGAAGGGCACCGGGGGTCTCGGGAATATATCCCCTGAGGGAAACAGGAGAAAGGGATGAAACGGGGCGGCCTGTGCGGACATATGTTCCTTTTACCACGTCAGATCTGTACAATTGGAAGAACCAGAATCCTTCCTTTTCCCAAGCCCCGGAGGAGGTAAT</w:t>
      </w:r>
      <w:r w:rsidRPr="000D69BD">
        <w:rPr>
          <w:rFonts w:ascii="Courier" w:hAnsi="Courier"/>
          <w:sz w:val="20"/>
          <w:szCs w:val="22"/>
        </w:rPr>
        <w:lastRenderedPageBreak/>
        <w:t>CAACTTACTAGAGTCAGTCTTCTATACCCATCAACCTACTTGGGACGACTGCCAGCAACTCCTCCGCGTCTTGTTTACGACGGAGGAAAGGGAAAGAGTAAAGGCAGAGAGCAAAAAGGAGGTCCGAAATATTCGCGGTGAACCAAGCACTGACGCAGGGGAAGTGGAGGCCCAGTTCCCCTCTGGCAGGCCTGATTGGGACCCCAACACCCCGGGAGGGGAGGCCAATCTGAATCAATACCGCCAGATCCTCTTACGGGGGCTACGGGCGGCGGCCAGAAAGCCGACTAATCTCTCTAAGATAACCGAGGTCCGGCAGGGGCCAACGGAAAGTCCTACGGCCTACCTGGAACGACTATATCAGGCCTACCGGACCTGGACCCCCATAGACCCTGGGAGTCCTGATAATCAGGCAGCTATAGTAATTCAATTCGTGTCGCAGTCGGCCCCAGATATCCGAAAAAAAGATTCAAAAAATGGATGGGTTTCAGGGAAAGCCTCTCTCTGAGCTGGTAGCCATAGCCCAGAAGGTTTTTGACCAACGAGAGGACCCCACCAGAACAACTTATGAATTAACCCAAAAAATGGCGAGGGTCCTCCTAGCTCGAGAGGAACATTCAGAGAATAGGCGACGGGGAGGCAGGTCAGGTCAGAAGAGGCTGCCCCTGGGAAAGGACCAATGTGCCTACTGCAGGGAGAATGGGCACTGGAAACGGGACTGTCCCAAGTTAAAAGGGGGCGCAGCTCCGGTCCTGGTAGAGGAGGAGACTCAATAGGGCCGTCGGGGTCCCTCAGCCCTCCAGGAACCCAGGCTAAAGTTAAAAGTCGGGGGGCAATTGATTGATTTTCTGGTTGACACAGGGGCAACCCATTCAGTAGTGCAGAAACCCGTTGGTCCAATGACAAGGGATACGGTGACTATTGTAGGGGCCACCGGGGCCACGTGCAGGTACCCTAAATCGGAAGGTCGAATTGTTGATCTAGGGAAGGGATTGGTAACACACTCCTTCCTAGTTATTCCCGAATGCCCTGACCCCCTGTTGGGACGGGACCTCCTGCACAAGTTAAGGGCCACCATTATATTCCCCGAAGCGGGGACCCCTGAAATTAGAACTGAAGGCAAGTTACTGCTGTCCTCACCCTTGGTGGAGGAGTATCGTCTGTTCACTGAACAACCTGCACAAAACCTCGCCCTCTTAGATTTATGGAGGGAGGAGATCCCCGGAGTATGGGCAGAATCGAACCCTCCGGGACTCGCTACTACCCAGGTCCCCGTGCATGTCCAGCTTACCAGCACGGCCCTGCCGATCAGAATAAGGCAATACCCTATAAGTCTGGAGGCTAGAAGGAGCCTCAGGGGGAGTATTCGGAAATTTAAGGAGGCAGGAATATTGAAACCCGTCCACTCCCCTTGGAATACCCCCCTCCTACCCGTCCGGAAAACTGGGACCTCGGAATACCGCATGGTACAGGACCTGAGGGAGGTGAATAAGCGAGTGGAAACCATACACCCCACTGTTCCCAACCCTTATACCCTCCTCAGCCTTCTGCCACCTGACCGAACCTGGTATTCGGTCCTAGATCTTAAGGACGCATTCTTCTGTATACCTTTGACTTGTCAATCACAGCTCCTGTTTGCATTCGAATGGATAGACATGGAGGAGGGGGAGTCGGGCCAATTGACCTGGACCAGACTGCCCCAGGGATTTAAGAATTCCCCCACCTTGTTTGACGAAGCTTTGAGTAGAGATTTGCAGGGATATCGATTTGACCACCCAACAGTAACGCTCCTCCAGTACGTAGACGACCTTTTGATTGCCGCCGGGAGTCGAGATGAATGCCTCCAAGCTACCAGGGACCTGCTGGTCACTCTAGGATCAATGGGGTACCGCGTGTCAAGCAGCAAGGCCCAGCTGTGCCAGGAGGAGGTCACTTACTTGGGATTCAGGATCAAGGACGGGACCAGGACGTTGGCCCAGAGCCGGGTCCAGGCCATCCTGCAGGTCCCAGCCCCGAAGACCAAGAAGCAGGTACGAGAGTTCCTGGGCACGGTCGGCTACTGCAGGCTCTGGATCCCCAGCTTCGCGGAGTTGGCACAACCCCTATACGCCGCCATCCGAGGGGCCGATGCCCCCCTACGATGGACCAGTACCGAAGAGGAAGCCTTCCAGCGGTTGAAAACGGCCCTGCTGCAGCCACCTGCTCTGGCCCTACCCGACCTGGACAAGCCCTTCCAGCTTTTTGTAGACGAGGCAGAGGGTGTTGCCAAGGGGGTGCTCATGCAGACTCTCGGCCCCTGGAAGAGACCAGTGGCGTATCTCTCCAGGAAACTGGACCCCGTGGCCGCCGGATGGCCCCGCTGTCTGCGGGCCATTGCAGCCGCCGCCCTCCTGTCCAAGGAAGCGTCGAAGTTAACCTTCGGGCAGAGTTTGGAGATCACCTCGTCTCACAACTTGGAGGGTCTCCTGCGCACGCCCCCGGACAAATGGCTGACCAATGCTCGAGTAACCCAATATCAGGTCCTGCTCCTGGACCCACCCCGGGTGATCTTCAAGCAAACTGCGGCACTTAATCCCGCAACCCTGCTGCCAGCAACTGACGACTCCTTGCCCCTGCATCACTGCGCGGACACCCTGGATGCCCTAACCACCACCCGCCCGGATCTGACCGACCAACCCCTTGCCGACGCTGAGGCCACGCTCTTCACTGATGGGAGCAGTTACGTGAAGGAAGGCCTGAGGTATGCGGGGGCGGCCGTGGTGACAACGGACTCCATCGTCTGGGCTGAGGCACTCCCGAAAGGGACGTCGGCCCAGCGGGCTGAACTTATAGCCTTAACCAAGGCGCTGGAATGGAGCAGGGGTAAGACTGTGAACATCTACACCGACAGCCGTTATGCGTTTGCTACCCTGCACGTACATGCAATGATCTACAAGGAAAGGGGACTGCTGACTGCCGGGGGCAAGGCCATCAAAAACGCCTCTGAAATTTTAGCTCTTCTAACGGCCATCTGGCTGCCAAAGCGTGTCGCCGTCATCCACTGCAGAGGACACCAACAAGGTGAATCGTTGGAAGCAT</w:t>
      </w:r>
      <w:r w:rsidRPr="000D69BD">
        <w:rPr>
          <w:rFonts w:ascii="Courier" w:hAnsi="Courier"/>
          <w:sz w:val="20"/>
          <w:szCs w:val="22"/>
        </w:rPr>
        <w:lastRenderedPageBreak/>
        <w:t>TGGGAAACCGGCTGGCTGACAAGACAGCCCGGGAGGTCGCTAAGAAGTCACCGGCAATTCAGGCCTCCCTGTGCGACTCGCCCCGTACCCCAGTTGACTGGGTCCCAGTGGACACCCCACAATATACAAAAGAGGAAGAGGCTCTCGGCCAACGGCTTGGCGGAACCACTGACTCGACCGGCTGGTGGCGACTCCCTGACGGGCGGATCCTACTCCCAAAAGCAGTAGGGAGGCGGGTAGTCGAGCAGACCCACCGTGCTTCCCATCTTGGGGAATCCAAACTGGCCGCGGTCATACGAAAGCACTACCTCATCTGTGGCATCTACGGGGCAGTAAAAGACGTGGTGCGCAGGTGCGAGGCCTGCGCTCGGGTAAATGCACAATCCGTCCCTACCAGCTCGGCCGAGAACGTCCGCGACCGAGGACTGGCCCCCGGGGAACATTGGGAAATTGACTTTACCGAGATGACTCCGGCCCGGGGCGGCTACAAGTATTTGTTGGTCCTGGTGGATACCTTCTCCGGATGGGTGGAGGCTTACCCGGCGAAGGGGGAAACGGCTCAGATTGTCGTCAAGCACCTGGCAAATGATCTAGTCCCGCGATTTGGACTGCCACTTCGTATTGGGTCTGACAATGGTCCGGCTTTTGTCGCAAAGATAACTCAGCAGCTGGCCTCCGCGCTCCGGATCACCTGGAAACTACACTGTGCGTACCGGCCCCAGAGCTCTGGGCAGGTGGAAAGGATGAATCGGACTTTGAAAGAAACTATCACCAAATTAAAGATGGAAACTGGGGGTGATTGGGTCGCGCTTCTCCCCCAGGCCCTCCTCCGGGCCCGGTGCACACCAGGGAGGGAAGGCCTGTCCCCCTTTGAGATTGTCTATGGTCTGAGGCCCCCCCTGGTGCCCCGAGTCGGCCTTGACCAGCTTGCCGAAGTCACCCATCGGTCTTTGCTTAAGTCCTTACAGGCGCTGCAGGCTACGCGGTCCCTCGCCCGGACGACCTTGGCAGATCAGCAACCTGGGGCAGAGGTCCATCGAGGAAGGGAGCCCCTCTTCCATCCTGGGGACCTTGTCTACGTAAAGAGACTCGACCCCCGGCAGCTCGCTCCCCGCTGGGACGGGCCCTTCACTGTCGTTTTGAGCACTCCCACTGCCGTGAAGGTAGCTGGTAAGACCCCGTGGATCCACCACACCAGGTTGAAGGGTGCCCCAGAGTGCAGTGGAAC</w:t>
      </w:r>
      <w:r w:rsidRPr="000D69BD">
        <w:rPr>
          <w:rFonts w:ascii="Courier" w:hAnsi="Courier"/>
          <w:color w:val="0432FF"/>
          <w:sz w:val="20"/>
          <w:szCs w:val="22"/>
        </w:rPr>
        <w:t>ATGGGGGATCGATCCTGCCTCCACCCCTCTCAAGTTAAAACTCTCCAGACGTTTGTCATAACCTTGTTCGGAGTCTGCTGTCTCTCTGGGGTTCTGGGGGGCCTCGGGCCCCCCCCTAACAAAGAGGCACTGATAGCGGCCCTGTGGGGACCCCCCTGTAACTGTCGAGGGGGCGTCCAAGAAACCGTACCCACCACCTATACGCGATCAGTTACTTGTGGCGGCTCGACGGCTTACCTAGTGTACAACAGGGGAGTGGGTGGAGGATATCATCAACATTGGGTATGCACTCGCCGACCTAAGGTACTACTGTCCCCGGACGGTCGACCTGGGCCCTGCCCAACGGCATGCCAGGTCACCTCCCAGATGCACTCCACTTGCTATAGCGCGGCCCAGCAGTGTAACCACACGGACGGGAGGGTCTATTTGACTGCCGTCCTACAGAGAACTTACAGTGGCTCCTTTGGGGGAGAAATGGACCACTCCAAATACGCCCAGGCCTCCTGCACGGGGACCGTCGGTCAGCCCGTCTGTTGGCCACTCCGGGCCCCCCTCCACATCTCTGATGGTGGGGGGCCGTCCGATCGCGTCCGGGAAGCGCAGGTGTCGGAACGCATGAAGGAGGTAATCCAGATCTTACACCCCTCGATCCGGTATCACCCCCTGGCGCTACCTAGGCCCCGGAGCCCCGGTCTGGACCCTCAGACTGCGGATATCCTCGCCGCCACCCATCAAACTTTGAATGCCACTAACCCTGCGCTGGCGGCAGATTGCTGGCTCTGCATGCCCTTCGGCCATCCTATACCCATTGCAGTGCCCGGGAGCGCGTCCAAAAACGCTTCCGTGTCCGGGCCCGATTCTCCTTACCCCGGAGGAAACTGTACTCACAACCTTCCCTTTCGTGTGCAGCCGCTTTGGGCCCCCCCTGTTCCCTGTTACCTTAGGTCAGGCCCCAACACCAGTATCGCCTTGGACGTAGGCTTCGCCTCTTGTAACTGCTCTCAAACCGTCAATGTCTCCGCCCCACTGTGCCCGGCCCCCGGTCGAGTCTTTGTGTGCGGTGGGAACTTGGCTTTCACGGCCCTTCCCGCCAACTGGACGGGTCTTTGTGTCCAAGCCTCCGTACTTCCTGACATCGACCTTATTCCAGGTGACGAGCCTATTCCACTCCCCAGCCTGGATTATATCGCCGGTAGACATAAGAGGGCCATTCAGTTTCTCCCCCTACTCCTGGGCCTTGGGTTGGCCGGTGCGGGCATGGGAGCAACGGGTCTAGGGGTGTCGGTCCACTCCTACCATAAATTGTCCACCCAGCTCATTGAGGATGTCCAGGCTCTTTCAGGCACCATCCGCGATCTACAGGACCAGATTGACTCCCTTGCTACAGTGGTCCTACAAAACCGGAGGGGCCTGGACCTGCTGACAGCTGAACAGGGCGGGATCTGCCTAGCCCTAAAGGAACATTGCTGCTTCTACGCTAACAAATCCGGGATCGTTCGGGACAAGATCCGCAAGCTCCAGGAGGACTTGGCCGTGCGGCGGCAGGAGCTGGCCAACAACCCCCTCTGGAGCGGCTTCAATGGACTCCTCCCTTATCTGCTGCCACTTCTGGGCCCCTTGTTTGCATTGATCCTTGTGTTGTCTATCGGCCCCTGCCTGTTCAGAACTGGAGCACGTATGCTCCAGGATAGGCTGCAAGCTATTAAAGTCCTGGCCCTGATGTCCCCGTATCAACCAGTGCCCCCTGAGGACCCCTCCCCCGCG</w:t>
      </w:r>
      <w:r w:rsidRPr="000D69BD">
        <w:rPr>
          <w:rFonts w:ascii="Courier" w:hAnsi="Courier"/>
          <w:sz w:val="20"/>
          <w:szCs w:val="22"/>
        </w:rPr>
        <w:t>TAACCTTGCGTTTGGCTTCTGTACCCACGCTTTGCTGAGCGGTCAAAGATTTGCCCTTCACTGAC</w:t>
      </w:r>
      <w:r w:rsidRPr="000D69BD">
        <w:rPr>
          <w:rFonts w:ascii="Courier" w:hAnsi="Courier"/>
          <w:sz w:val="20"/>
          <w:szCs w:val="22"/>
          <w:u w:val="single"/>
        </w:rPr>
        <w:t>AAAAAGCAGTGGGGAATGTGA</w:t>
      </w:r>
      <w:r w:rsidRPr="000D69BD">
        <w:rPr>
          <w:rFonts w:ascii="Courier" w:hAnsi="Courier"/>
          <w:sz w:val="20"/>
          <w:szCs w:val="22"/>
          <w:u w:val="single"/>
        </w:rPr>
        <w:lastRenderedPageBreak/>
        <w:t>GGCTTGGAGAGGCTTGAGTCTCTACAACTAGACAGACCCCTATCTTGGGCAACCGGGCCAGTAACACAAGGAAGGAACATTTGCATAACCGCTCCTCAGACCCCTATCTTGGGCAACCGGGCCAGTAACACAAGGAAGGAACATTTGCATAACCGCTCCTCAGACCCCTATCTTGGGCAACCAGGCCAGTAACACAAGGAAGGAACATTTGCATAACCGCTCCTCAGACCCCTATCTTGGGCAACCAGGCCAGTAACACAAGGAAGGAACATTTGCATAACCGCTCCTCAGACCCCTATAAAGGGTGTAAAGTTGTGCTCGTGGGTGCTGCCGCTTCCCAAGCCTTACTATAAGGCGGTAGCCCAGATTTAAATCTGCAATAAAGCTGCGACCTGCCCTCTTTGGCGCTGGGCACGTCATCTAAATTTTGTCCGGTTGTCGTGCGATCCAATTTGTTGGTGGGTGGGATCCCGGGCCCTGGAGACCTTGATCAGGTTTCCTTACAACA</w:t>
      </w:r>
    </w:p>
    <w:p w14:paraId="6D3D81FB" w14:textId="77777777" w:rsidR="000D69BD" w:rsidRPr="000D69BD" w:rsidRDefault="000D69BD" w:rsidP="00FD730E">
      <w:pPr>
        <w:rPr>
          <w:rFonts w:ascii="Courier" w:hAnsi="Courier"/>
          <w:sz w:val="20"/>
          <w:szCs w:val="22"/>
        </w:rPr>
      </w:pPr>
    </w:p>
    <w:p w14:paraId="59B534DE" w14:textId="6046843D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</w:rPr>
        <w:t>&gt;ERV-Env-Tac2</w:t>
      </w:r>
    </w:p>
    <w:p w14:paraId="699B7665" w14:textId="7A2F6958" w:rsidR="00FD730E" w:rsidRPr="000D69BD" w:rsidRDefault="000D69BD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  <w:u w:val="single"/>
        </w:rPr>
        <w:t>TGTTGGGGACCACCTGTCATGTAAGGCCCCTGGCCTACCCCTGTAAAGGCACCGCACCCAGCCTGCCAGTTCCAGGAAGGGCCTAACCACGAGATGTCCTCATCAGCAGATGTTCCAACGGCGATAAGCTCCGGATAGCCCCTGAAGCAAACTTCCTGATTGCCGCACCTCCCCCCACGCTCTATATATACATGTAGTGTGCAAAAATAAAGTTGACTCTTGCCTCGCACCCACCTCGGTCTCCCTTCTCTTCTTCACCCGTCCCCTTTCAGCCGCTGGCGGCTTACTCAGGCAGGGTCCTCCTCGGCCCCCACTCGACCCGGCCCCGGTGGCACGGGCA</w:t>
      </w:r>
      <w:r w:rsidRPr="000D69BD">
        <w:rPr>
          <w:rFonts w:ascii="Courier" w:hAnsi="Courier"/>
          <w:sz w:val="20"/>
          <w:szCs w:val="22"/>
        </w:rPr>
        <w:t>AGTGGCGCCCAACGTGGGGCCCGAGGCACGGGACCCTGCCAGGCGGACCCCTGCATTCGTTATCTGAATCGACTCGTCGCGACCCCACATTTGACCGCTCTACGGAGCCCCTGCGTTTAGGTATGTTGAGCTTCGTCCGCCTCTGTATTCTCATGGGTTCCACGCTTTCTAAGGAGCAGGCCTTTATACTTGACCTCAAACAAGCTCTTAAGGAAAGGGGGGTCAAGGTTAAGAAGAAGGACCTTATAAATTTCTTTCTCTTCATTGATGAGGTTTGCCCTTGGTTCCTTGTAAGCGGACCAGAAATTCATCCAGGCAAGTGGCAGAAGGTTGGGAGGGATCTCAACAAAAAATTACAGACTGAGGGCCCGGAGGCAGTGCCCACCACGGCCTTCTCTTATTGGAGCCTCATTAGGGACATAGTGGAGGCCGCCTCTGGGGACCCGGACAAACGCCAGCTCCTTTCAGTGGCCGAGGTTTGTCTACGCCCTTTATCGCGGGCGGCTTCTGTCAGGTCATTGGCGTCGGGGGACCAGGATCCCCCCAGGCCTCCGTCCGTGGTCATCGATATCCCGCCAGCCCCAGCGAAACCACTCTACAACCCCCTCCCTGTGGAAGCGCAATCTATGACCGACCCCCTGACCCTCCCCATCCTTGCAAGACACGACCTCCCACCAACAAAAAACTCCGACCCCGATACCCTGGACCCTGGGGAGGAAGCCGAACTGGAGGATGAGGCCGCCCGTTATAATAATCCCGACTGGCCCCCTCCTCGGCTTCTCCCCCCCCCCCTTACCCAGTTCAAACCTGTGCTCCCGCATTTCTGCCCCCTGTCCCCACCCCCTCAGCCCTTGCGGACGCAAGAAACCAATTGTCCACTCAGGTCACTGAACTCCGAGAGGTCCTTGAGCTGCAGAAACAGTATGTCCAGCTCTCCTCGGAACTCTCCTTGTTACAAAAGACGCTCCGCAAGTCTGTCATCCTTTCCCCTGACGCCCCTCAGGCATCAAAAACCCCTACAAAGAGGAATAGCCCTAGCTCCCGGGATAAGAAATCAAGAGCGTTGCAGCCAATGGCATTTCCCGTCGTAACACGCTCCCAACAGTCTGAGCCCCCACGGCCTCCAGCAGGTGACCCCAAAGAATCCTCCGCCAGTGAGGATGAGGAGGGGGAGGAAGAAGGAGAGGGCGGGGGAGAGAGCGGTGAGGAAGCCTCGACAGGGCAGGAACGACCGGAGTACCGAAAAATGCAGTTTAAAACGTTAAAAGACCTTAATGCCGCCGTCAAATCTTATGGACCCAATGCCCCCTTTACCCTCTCCGCCCTCGAGGCCATGTCTCGCGGGGGATATCTCCTACCGGCAGAATGGCTCCGGGTGGTGCAGGCTGTCCTCACACGAGGCCAGTTTCTAACCTGGAAGGCAGACTTCTTTGATCGCTGCCAGTCCATAGCGGCAGTCAACCTTAAATCCCCGAGCACTCCTGCTGCTAGGTGGACCTATGAGAAACTGAGCGGGCAAGGGAGATACGCAGGAGAAAACAGGCAGCGCCATTTTCCCATAGGCCTCCTAGCCCAAACCACCAATGCTGCGCTTGCAGCTTGGCGTGCCCTGCCAACCGCTGGTTCCCCTCTTGCCCCCCTTAACAAAATAATGCAGGGAGCGCAGGAGGACTTCTCAGAGTATGTCAGCAGGTTACTGGAAGCTACTGAGCGGACCCTAGGGCATGAAGCTGCCAGTGATCAGCTTGTAAGACGTCTAGCATATGAGAATGCGAACAATACCTGCCGCTCCACATTACACGGTAAATGGAGAGATAAAACCCTGGACGAAATGATACGCTTGTGCAGGGACATTGACCCCTTTGCTTCAAGGGTGTCACAGGCCGTGCATCTGGCTATTGGGGCAGCCCTCCAGACAGGGGACCCGCAGAGAAACTGCTTTCGGTGCGGCCAGCCCGGCCATTTTGCCCGCCAGTGCCCGGAATCCTCCCCTACTACTCCTACGCTGT</w:t>
      </w:r>
      <w:r w:rsidRPr="000D69BD">
        <w:rPr>
          <w:rFonts w:ascii="Courier" w:hAnsi="Courier"/>
          <w:sz w:val="20"/>
          <w:szCs w:val="22"/>
        </w:rPr>
        <w:lastRenderedPageBreak/>
        <w:t>ACCCAGATTCCCCCCCTGCTCCCGCTCCGTATAGGTCCCCTCAGCCGTTGACCCTCTGTCCTAGGTGCAGGAAGGGGAAACATTGGGCAAACACTTGCCGCGCCATTACGGATGTCGATGGTCGTCCCCTACGGGGAAACGGCCGGAGGGGCCAGCCCCGGGCCCCTCAGCCAATCCCCTTCGTTCGGGCCTCGGGGGACAGCCCGCCTGCACCCCGCCCTACAGAGCCACCTCGGGAAGTGCGGGAATGGACTTGTGTGCCACCTCCACCACAATACTAACTCCCGAGGGCGGGGTTCAGGTCGTCCCTGCGGGGGTGTACGGTCCCCCACCCCCGAATTTGTACTTCCTCATTCTTGGTCGCGCCTCGGCTGCCATCGGCGGCCTCGTTATTCATCCCACTGTGGTGGACAGTAATTACACGGGGGAGATCCACTTGCCTGTCTCGGCCCCGAAGGGCCCCATTGCTATTTCTCAAGGACAGCGCCTGGCTCAGGCCCTGCCGCTCCCCATACAGACACGCCTGTCTCGGCCCCGAAGGGCCCCATTGCTATTTCTCAAGGACAGCGCCTGGCTCAGGCCCTGCCGCTCCCCCTACAGACAACCTATCCCGCCCCCGTTACTAAACGAGGGCGGTCTCTGCCGGGCTCCTCGGACATATACTGGGCCCAGAGCCCCTGTATTCGTCGCGACCCCTCCCCTTTTTCTTTCTGACCCCGCTTCGGAACTCCTGCATTTGGGTTCCCGGGTAGCGATTGGATCCTCCCGTTCCTGATATCGGTCGTCACGGGCACAGCGGTGCGGGCTCCGGGAAGAGGTCGGCCCCGCGTTACCAGAAAGGACCCGCCCGAAAACCGTTGGCGTGAGTTGTCACCCCCTGCGCTCCTGATCGTTTGTAGACCACCATCCGGAGAGGACCCGGAGAGATGGATAACCCTCGAGAATGAGCATGCACTGATAACCCCGATTTGGGGGTTGCCTCGATCATCTGAATCCAGAGACTGCGGGCCGCATGGACCCTGAAGGTTACGTTCAGTGGGGACAGTGGGTTCTGGGAGGTTGTTTCGGTTTACCTCTTGTGCTTGGGATTGTGATATTCTTGCTGTACTTGTGCCATACGAAGTGCAGACCCCTTAGACAGGACTAGGTGACAAGATTGTAAAGAGAACCAAGCAGCAGAGGTGAGGGCACAGACACC</w:t>
      </w:r>
      <w:r w:rsidRPr="000D69BD">
        <w:rPr>
          <w:rFonts w:ascii="Courier" w:hAnsi="Courier"/>
          <w:color w:val="0432FF"/>
          <w:sz w:val="20"/>
          <w:szCs w:val="22"/>
        </w:rPr>
        <w:t>ATGATTTCGTGGCGCATGGTCCCTGTGCTGACCCTCATCTTCCTTGCCATGGCAACCGTGCTGTCTCTTCTCCTGCTGCTGCTTCCTGGGACCCAGGGCGGCTTCGAGACCCCCGACCGCGCCGCGCTCAGCCGTACCCTCTTTGGCAGCCCCTGCGACTGCAAGGGCGGTATGCTCTCCGTGCGCCCCGCGTCGTATACACGTTCGGTTGATTGCACCACAAAAATGGCCTACCTTGCCTACCGCCACACCATTACAGGGACCTCCAAGCAATCGTGGGAATGTGTAACCAAGCCCCGGGTAATCCCTGCAATTGGCGACCAGCCTGGGCTCTGCCCCTCCGGCTGCGTCTACCTCCAGGCCCTACACTCCACCTGTTACGATTCTGTCCAACGGTGCACGGGCCCGCAGGATCAGCCCTTGCCCACTGCCATACAGCAAAGGGACTATGCTGGCACCTTCGGAGGTGAGTGGGGGTCTGACCCCCATTCCAGCAAATATGCTCAGGCCCCCTGCGACAGGAACAATGTCGGAAAGACCGTTTGTTGGCCCCTCCAGGCCCCTATCCACCTCTCTGATGGGGGTGGCCCTACGGATCAGGTCAGAGAATCCCGGGTAAGTGCTCGTGTGGAGGAGATAATTAAAAGTCTTTATCCCTCCTTGCACTATCACACCCTCGCCTTGCCAAAACCCCGGGGTACGGACCTCGATGTCCACACCTCGGAGATCCTAGCGGCCACGCTCCGGGCCCTTAACCATACCAACCCAGACCTGGCTGCTAGCTGCTGGCTATGCATGACCCTCGGCACACCCATGCCCCTGGCCCTTGTGTCCGAGAACGCCTCCCTCTCGGAGAATTGCACGCTCAGTCCGCCTTTTAGGGTGCAGCCCGTTAGCCTCGACTCCCTCCCTCCCCCCTGTACCCAAGCCCCTTTTCAAAATTCCAGTTTTGACATCGATGTTGGGCGCGCCCCCTTTGTCAACTGCTCGGTGACTGTCAACCTCTCCTCCTCGGCTATGCGCTGCCCCAGACCGGGCCAGGTTTTCGTGTGCGGGGGTAATCAGGCCTTCACCGCGCTACCCCAAAATTGGACAGGCCTGTGTGTTCAGGCATCGCTTCTGCCGGACATTGACATTATTTCGGGTACTGAGCCCGTCCCCCTGCCCAGCTTGGATTACATAGCTGGTAGATCCAAGAGGGCTGTCGTACTCATCCCCTTGCTCGTCGGCCTCGGAGTTACAGGGGCTTTGGCCACTGGCTCCGCCGGGTTGGGGGTGGCCCTAGACTCATATCGAAAGCTGTCCACCCAATTAATCAGTGATGTGCAGACCCTCTCTGAGACTATTCACGATCTCCAAGACCAAATCGACTCCCTTGCGGAGGTCGTCCTGCAAAACCGGAGAGGGTTGGATCTGCTCACAGCAGAACAGGGGGGGATCTGCCTAGCCCTGCAAGAAAAATGCTGCTTCTACGCCAATAAGTCCGGCATAGTTCGGGACAAGATCAGGAAATTGCAGGAAGACCTGGTCAAGCGTCGTCGCGAGCTCTTTGAGAATCCCCTTTGGAGTGGCTTGCGTGGCGTCCTTCCTTATCTCCTTCCTCTCCTTGGGCCCCTGTTCGGTTTCCTCCTCCTTCTTTCCTTTGGGCCTTGGGCTTTTAACAAACTAACCTCTTTCGTTAAGTCTCAGATCGAGTCCTCTCTCAGGACGCCTGTCGGTGTCCACTACCACCGCCTCGATTCACAGGATGACCCTGTGGATTCTCTCGAAGACGGCTTTCGACTCTCTACTCTCGCGCAGCCTGATTCTCGGTGCGCTAGGATGTGGCGCTCCTTTCAGGAGAAATGCCACCTGACAGCTGTGAGACGGCCGATGACGGG</w:t>
      </w:r>
      <w:r w:rsidRPr="000D69BD">
        <w:rPr>
          <w:rFonts w:ascii="Courier" w:hAnsi="Courier"/>
          <w:color w:val="0432FF"/>
          <w:sz w:val="20"/>
          <w:szCs w:val="22"/>
        </w:rPr>
        <w:lastRenderedPageBreak/>
        <w:t>AATATTGAGGCCCCATGGCAGACCCCAGGCGCGGCTGCAGTCGCACCCCATGACGGGAATAGAGCGGGGCCGCCAGGGCCAGGCTGCTGCGGGACCTCCCCGCTTAGCC</w:t>
      </w:r>
      <w:r w:rsidRPr="000D69BD">
        <w:rPr>
          <w:rFonts w:ascii="Courier" w:hAnsi="Courier"/>
          <w:sz w:val="20"/>
          <w:szCs w:val="22"/>
        </w:rPr>
        <w:t>TAAGACAGGGGCGCTGCCTATACGCTGCAGTCGCACCCCATGACGGGAATAGAGCGGGGCCGCCAGAGCCTGGTCCTCGCGGAGCCACCCCGCTTAGCCTAAGACAGGGGCGCTGCCCGCAGCCACTCTGCCCATGGAAATCAGCCTCATAGCCTAAGCCAGGCTTTCTCTATATACTCTGAGAGGGGGAGA</w:t>
      </w:r>
      <w:r w:rsidRPr="000D69BD">
        <w:rPr>
          <w:rFonts w:ascii="Courier" w:hAnsi="Courier"/>
          <w:sz w:val="20"/>
          <w:szCs w:val="22"/>
          <w:u w:val="single"/>
        </w:rPr>
        <w:t>TGTTGGGGACCACCTGTCATGTAAGGCCCCTGGCCTACCCCTGCAAAGGCACCGCACCCCGCCTGCCAGTTCCAGGAAGGGCCTAACCACGAGATGTCCTCATCAGCAGATGTTCCAACGGCGATAAGCTCCGGAAAGCCCCTGAAGCAAACTTCCTGATTGCCGCACCTCCCCCCACGCTCTATATATACATGTAGTGTGCAAAAATAAAGTTGACTCTTGCCTCGCACCCACCTCGGTCTCCCTTCTCTTCTTCACCCGTCCCCTTTCAGCCGCTGGCGGCTTACTCAGGCAGGGTCCTCCTCGGCCCCCACTCGACCCGGCCCCGGTGGCACGGGCA</w:t>
      </w:r>
    </w:p>
    <w:p w14:paraId="07E93FE5" w14:textId="77777777" w:rsidR="000D69BD" w:rsidRPr="000D69BD" w:rsidRDefault="000D69BD" w:rsidP="00FD730E">
      <w:pPr>
        <w:rPr>
          <w:rFonts w:ascii="Courier" w:hAnsi="Courier"/>
          <w:sz w:val="20"/>
          <w:szCs w:val="22"/>
        </w:rPr>
      </w:pPr>
    </w:p>
    <w:p w14:paraId="78C0046F" w14:textId="5A7585D1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3_consensus</w:t>
      </w:r>
    </w:p>
    <w:p w14:paraId="58E10E0F" w14:textId="06D6AA64" w:rsidR="00FD730E" w:rsidRPr="000D69BD" w:rsidRDefault="000D69BD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  <w:u w:val="single"/>
        </w:rPr>
        <w:t>GTTTGTCTGATATCCATTTTGTTTTCCCATCCCTTCCTCCCATCCCTTTGTACACCCTTCTTCACGGAAGAAGAATGCCCGCAAAAACTTCCCGCCACAAAACCTGCCTAACCAAGGCCTCCCCCACCCTGACCTGCCTGACAAAAGCCATCCCTGTTGTCCACTAGCGGACTTGACATGACTGACTCCATTTTGTGCAGGCTGAGAGAACAACTCCTTTTTGTATTGTCTGCAACAGATGCCTTCAAGGCCATTAAACAAGTAACACTTATCTATGTAAGGTCCTAGGTCAGATGACATCCTGACAAGACAGTGACAACAGAAGATAACAGAATTTACACACCTATCTATGCAAGGCCATATGGCAGATAACAACAACCTTTACAAGGCAGTAAAAACAGAGAATTTACAGCATCCTGTTGGTCCTAATTGGATTCCTGAAATTCCTAAATGCTCCCTCCCATGTTGCTGTAACTGAATAAAAGACGCAGTGAGAATGGGATCGGGGCTGCTTGATCTGGGTCCCTGGCCCCTTGCAGCCGCGCGCTAATAAAATCCACTTCTAAATTTCTACCTGGGTCTCACTCGCTGATTCTCGGCACAACA</w:t>
      </w:r>
      <w:r w:rsidRPr="000D69BD">
        <w:rPr>
          <w:rFonts w:ascii="Courier" w:hAnsi="Courier"/>
          <w:sz w:val="20"/>
          <w:szCs w:val="22"/>
        </w:rPr>
        <w:t>TTTGGAGGCCCCAGCGAGATGCACGGTGTCCCGTGTCACCGTGGAGACCCAACCTGGGAGGACCTCGGCCTCGGGGGAAGGAGACCATTCTGCTCTGACTTCTAGGGGGGCCGGCCCCTGAGACGTTCCAGGGCCCCGGAACTCAAGGCTGAGAGGTCTAAACTGTCCCCTGACGCCGACTGATCCTCATTTCGGCCTGGTGGATCCTGGGATCGGCAACGATCAACTACTTCCGGAGGTAACCTGGTTTCTGTTTTCTGGAGGGAACGAGTGCCGGACGCGGCAGTTAGCGCTTTGCGCCTCGATTCCCCGGGCACCCCAAGACGTTGGGTCTCTGCCCGATTCTGGTTCTGGTTCTGGTTCCGCGGTTGTCTGTGAATCTGTTCTATATGTGGAAGCGTTGCCTTTAGGAAATTCTGTTTTACGATCCTCTGTCTGAAACCTCCTCGCTCACAGACTGCCAGGCAGGTTTCCACCTGGATCGGGGACGAATATCTTCAGGGCAACTTCTCCAATGTCTACTGGAAGGATGTGTTCGCCTCCAGGTTGTTGTTTGTTTGTGTCTCTGTGTTGTATGAATGGGAGGTTCAGCCAGCACGCCAGAAACGCCTTTGAACTGTATGCTCAGTCACTTTAAAAAAGGATACCGGGATGGGTATGATTATGGGATTACCCTAAAGAAACAGAAGCTCATTCTATTTTGCATGAATGAGTGGCCCACCTTCGGGGTGGGGTGGCCCCCTCAGGGTAGTTTTGATAAGCAAATTGTAAACAAGGTTTGGAGAATTGTGACTGGGACCCCTGGCCACCCCGATCAGTTCCCCTATATTGACGTTTGGCTGGACCTCATTACCCACCCCCCTCCCTGGTTGAAAAACTGCTCCCTGAAAAGGGGCATCCGAGTTCTTTTTGCCCAACCTAAAAAAGGGCCCCCTTCCAGGGACACCCCCCCCCAAAAAAAGTCCTCCAGGAGTCCTAGGAGGATGATCTTCCCCCTCCTTGTAACCCGGGCGCCCTTCGGGACGTCCCGCAGTTTGAGAGCCCGCCCTGGACTCTCAGAGAGAGTCGAGTGGCATAGGCCCCATTAAAGGTACCCAGATTCGAGTATTGGGATGGACCTCCAAAATATGGACGGGGGAGGTTACTTATCGTTGTACGTGTTTCCATAAGCGCTTAGTACCGTGGTCAGTGCACGGTTAAAGTTCTCTAGATATTAGAAAGTGACGGGAGTGTCTGTTTGACTTGAGGAAACGAAGGTGGGAAAAGGAAAAATCTCAGTCAAAACCGAGTGGTGGGAAGTCCCTCCCGGAAATTCCGGAAGGCAGTCCGATGAACTTTCAAAGTATAAGAGAAAAGAGAAGAAATTAATTATAAAAATTATTATTAAATAATTACATATTACTGCCTAACTTGGGCTGGCGCCCACCTCGGAGGGAACGTCTTCTGGCCAAAGTACGGATCCTCCGAGGACTGGGTTTGCCAAGAATTGAACATCTATGTAATTATGAGGGAACCCCGGAATGATGGGGAATTTGTGTATGCCGCAGTCTGGCGGCCGTCGGTGGGTAAATTTGTGCTGAAGGAAATAGATGAGAAGAAAGATAGAGGGGGAAGAAAGAGAAAAACCGGCACACCAAAGTGATGTTGCAGACTCCAAAACAA</w:t>
      </w:r>
      <w:r w:rsidRPr="000D69BD">
        <w:rPr>
          <w:rFonts w:ascii="Courier" w:hAnsi="Courier"/>
          <w:sz w:val="20"/>
          <w:szCs w:val="22"/>
        </w:rPr>
        <w:lastRenderedPageBreak/>
        <w:t>CAGGAAAAGCAAAGAAAGATTATGATATAAATCGTGCAGATGGTGGCAAAGTTGATCATGACTTGTTACGCCTGCGGCCGGCAGGGGCATATGAAAAGAGAGTGTCCTCAGCGGGAAAAAGAAAAGAGTTCTAGGTACATGAAGGAAAAGGGAAGGTGAAAAAATTGCAGTTGAAGGAAATTGTCTGCTCAGGCATCTACACCCTGCGAAGCAGGTGTCCCATAAGGGGGGAATGAGGGGTGGAGAGATTGCCTCTGAAGGAAATTGTATGTGTATGAAGGTTAGAGTAAGTGTGTGTGAAGGAGAAAGAGAAGGGACAGGAGATAATTTTAGTAATTCCTTCGTGGAGGGGGAAGACTAGGGGGATCAGGAGCCCATAGAACAAGCCCACCCTGAGCCCTTGACAAATTTGAGGGTGGGCAGAGAAAAACAAGATTAACAGTATTATATCCTTTTGATAGGCACGGGCGCTACCCGATCGTCTCTAACCAGACAGCCGATCAGGGCCAGAATCGAGAGGGAAATCATTAGGATCTCGGGGGTGCAGGGGGAGAACTTCCCGGTCCCTGTTACAGAGACCTTAGAACTAGAATACCTAGGGTCAAACTTCTCAGGAAAATTCCTGATCATACCCGAAGCCGGGGTAAACTTGTTGGGAGGGCTCTTAACCTCGGCGGGAAAAACCATTAAAAATAAGGAGATTTTGTCTTTACTAGACGCGGTCTGGATGCCGGCCCAGGTGGCCAGCATCCATCGCCCCGGGCACCAGCACGGGGACTCACCCGAGGCCATTGGCAATCAGGCAGCGGATGAGGCTGCCCGAGAGGCGGCAAAGTCCCCTCCCAGCGTTGCCCCCTTATGCCCTGTTTTTGACCCTAATGATACACCGGCCCCTCACTACTCCCCCTCGGATGATTCCTTCGCAAAACAAAAAGGGGGGACTAGAGACGGGTCAGGATGGTGGGTCCTTCCAGAGGGAAGAATTTTTGTCCCTGAGGCAGTAGGGAGAGAATGGATCACGCGGCTACACCAGATCACCCATCTGGGGGCACGAAAGATGGGCTTGTTGTTGAGAGATAGGTACTTTATCCCACACTTGGACAGCCCCTTAGCTAGCATAACCACCCGGTGTGGAACATGTGCACAGGTAAATGCGAAGCAGGGGAAGGCTGCTCCCTCAGGAGTCAGATTGCCGGGATTGCAGCCAGGAGAAAACTGGGAGGTAGACTTTACAGAGGTGAAACCCCCCGCGGCAGGCTATCGATACCTCCTGGTATTTGTTGACACTTTTTCAGGGTGGGTAGAAGCTTTCCCAGTTAAACACGAAACAGCCATGGTAGTGGTGAAAAAGATTCTAAATGAACTTCTCCCGCGATTTGGTCTCCCACTGGGACTCGGGTCTGAAAATGGTCCAGCATTCATAGCCAAAGTGTCCCAAGGCATAGCCAAAGCTTTAGGAATAGAATGGAAATTACACTGTGCCTATCAACCACAGAGTTCAGGTCAGGTAGAAAGGACCAACCGAACTCTTAAGGAATTCCTCACCAAACTGGTCCTTGAAACTCAGGAAAATTGGGTCATGCTCCTCCCACTGGCCCTACTCCGAAGCCGATGTACCCCCAATAAGTCGGGTCTCGCACCTTTTGAGATTCTGTTTGGTAGACCCCCGCCAATCCTCCCTCTAATCAGGGAGGAACTCAGGGCGGACGCTACTAATTCTTCCTTGATTAAGTTCCGGCAGGGTCTCCAGAAAACACAGGGAACACTCCTGAAATCTGTCCGAAACGCCCTGCCAGTTCCCACCTCTGCACCCGCACACGCCTTCCAACCCGGGGACTCGGTCCTGGTCAAGAAATTCACCGCCTCCGGCTTGGAGCCTAAGTGGAAGGGCCCTTACACCGTCATCCTGACCACGCCAACAGCCGTCAAGGTTGACTCCGTTCCTGTCTGGCTCCATCACAGTCGAGTGAAACCTGCTGCGGCCCCGAC</w:t>
      </w:r>
      <w:r w:rsidRPr="000D69BD">
        <w:rPr>
          <w:rFonts w:ascii="Courier" w:hAnsi="Courier"/>
          <w:color w:val="0432FF"/>
          <w:sz w:val="20"/>
          <w:szCs w:val="22"/>
        </w:rPr>
        <w:t>ATGGAAGGCGGAGGCACAGGCCGACCCCCTAAAGCTAAGACTCTCCCGCATTTCCTCCTCCTCGCCTCCCTAATGACCCCCTCTCCCTCGATGTCATTCAACCCTCATGCCCCAAAACCCAAAAACACCTGGACGATGAAAAAGGGGGATCAGGTACTCTGGACATTCTATGCAGAAGAAGGTACATGGACCCATAACCAAGGTTTGAATGATGGCCGGTATTTCCGGTTGGATTTATGCTCCCTCTTCCCCACCTCGATCGGAGGCGCTTCCCCTTGTAGTAATCCGTTTTCTGAAGTAAGAATGTGCCCGGGGTTCCTTACAGATGGCTGGGATGCCAGGTGCCTGGATAGGTCGTCCCATTTCTGCCCGAAATGCGCCTGTGTGACCGCCATTGTAGTATCCTCGTTCCGCGGGGCGGCTTGCGGGGCCAAAGAGGGCCGCGTGGGGACGGATCCGCACTTGACTATCCAAAAGGACCCAACCCCTGGATCCACAACCTTGTTTCTCACCCTTCGCAACCCTGAGAGTAGGTTCTGGAATACTCCCCATTCGTGGGGCATGAGATTAGATGGCAGAAATAGGGCCTGGGCGGACCCTGGGATTATCTTTACCATTGCTAAGCAATCCCCCGTAACATCCTACTTGCCAATCGGCCCCCTTGGGGAATTAGCTCTGCCCCCAAAAATCCTCCCTAGACCTCGGGCCCCGTCCTCCACTGTCCAGTCCTTACCACGGGCCCCGTCCTCCACTGTCCAATCCCATCAGACACCCGCCGGGGCAATTGGCTCTCAAGAGCCAGGTGAGGGGGAGTCCTCCAGCCAGAAACCCCCTCATCCTTCAGTCATGGGCCTCTTACAGGCCGTTTATGGGGTGGTCAACTCCACTCGACCAGACCTGGGCCTAAGCTGTTGGCTATGCATGGATGCCCAGCCTCCATACTATGTTGGAGTGGCTATCAATAACTCTGTGTCTCCCACCTCCGATTCTGACAACTGTGAATGGGACCAGCCAAGGTTGACTCTTGGGGATGTCCAGGGCTCTGGGGTTTGCTTAATCTCGGATAACACGAACCTCCATGCCTCCCCA</w:t>
      </w:r>
      <w:r w:rsidRPr="000D69BD">
        <w:rPr>
          <w:rFonts w:ascii="Courier" w:hAnsi="Courier"/>
          <w:color w:val="0432FF"/>
          <w:sz w:val="20"/>
          <w:szCs w:val="22"/>
        </w:rPr>
        <w:lastRenderedPageBreak/>
        <w:t>TACTCGCCTGTCTGCTCCCTCAATGTGATGGTCCGGTCCTCCTCCGGTTCTGCTTACTTCCCCGCCCCACCGGGCACCTGGTGGGCGTGTTTGGACGGAATCACTCGATGTGTTTCAGCCCGAGTTTTCCTTGCTCACCCCGGTGGCCCTCTCTGTGTGCTAGTCTCCATCGTCCCCAGAGTGTCCTTGTTGCCTGGCGCTGATGGGTGGGACCACTTTTCCCTGCGGGAGGATTGGTCCCTCCGTCATAAGCGGGCTGCCCCGCTGTTCATCCCCATTCTAGTGGGGTTGGGTTTAGCGGGTTCTGCCGCCCTGGGCACTACCGCACTGGTGCGGGGGGAGGCTAGCTACAGAGAACTCAGCACCCAGGTGGATATTGACCTCACCCACCTTGAGCACTCCATTTCCACTCTGGAGCGACAGGTTGACTCCCTGGCGGAGATGGTCCTCCAGAACCGGAGGGGTTTGGACTTATTGTTTCTGAGACAGGGTGGCCTCTGTGCCGCCCTGGGAGAGGCCTGCTGCTTTTATGCGAATAACTCTGGAGTTGTTCAGGAGAGCCTCTCTCTGGTGAGGAAAAATTTAGCAGACAGGCAAAGGGAGCGTGAACGGGCCGAAACCTGGTACCAGAGTCTTTTCCGGACATCCCCGTGGTTAACCACGCTTGTGTCTGCCCTAGCTGGCCCCTTGTTTCTCCTCGTAGTTGCCCTGCTCGTCGGACCCTGCTTAGTGAATCGCCTCCTAGAATTTGTTAAGTCCCGCATCAACTCTGTTAAGCTGCTCCTCATTAGGGATCTCCACTATCAATCCCTACAAACTGAGCCCGTTGGCCGGTATGACGATGTCGCCACAAACGTGTCAAGGGTT</w:t>
      </w:r>
      <w:r w:rsidRPr="000D69BD">
        <w:rPr>
          <w:rFonts w:ascii="Courier" w:hAnsi="Courier"/>
          <w:sz w:val="20"/>
          <w:szCs w:val="22"/>
        </w:rPr>
        <w:t>TGACACTCTGTCCATAAGAAGTGGGGAA</w:t>
      </w:r>
      <w:r w:rsidRPr="000D69BD">
        <w:rPr>
          <w:rFonts w:ascii="Courier" w:hAnsi="Courier"/>
          <w:sz w:val="20"/>
          <w:szCs w:val="22"/>
          <w:u w:val="single"/>
        </w:rPr>
        <w:t>TGTTGTGATCGGGTTTGTCTGATATCCATTTTGTTTTCCCATCCCTTCCTCCCATCCCTTTGTACACCCTTCTTCACGGAAGAAGAATGCCCGCAAAAACTTCCCGCCACAAAACCTGCCTAACCAAGGCCTCCCCCACCCTGACCTGCCTGACAAAAGCCATCCCTGTTGTCCACTAGCGGACTTGACATGACTGACTCCATTTTGTGCAGGCTGAGAGAACAACTCCTTTTTGTATTGTCTGCAACAGATGCCTTCAAGGCCATTAAACAAGTAACACTTATCTATGTAAGGTCCTAGGTCAGATGACATCCTGACAAGACAGTGACAACAGAAGATAACAGAATTTACACACCTATCTATGCAAGGCCATATGGCAGATAACAACAACCTTTACAAGGCAGTAAAAACAGAGAATTTACAGCATCCTGTTGGTCCTAATTGGATTCCTGAAATTCCTAAATGCTCCCTCCCATGTTGCTGTAACTGAATAAAAGACGCAGTGAGAATGGGATCGGGGCTGCTTGATCTGGGTCCCTGGCCCCTTGCAGCCGCGCGCTAATAAAATCCACTTCTAAATTTCTACCTGGGTCTCACTCGCTGATTC</w:t>
      </w:r>
    </w:p>
    <w:p w14:paraId="61A34F57" w14:textId="77777777" w:rsidR="000D69BD" w:rsidRPr="000D69BD" w:rsidRDefault="000D69BD" w:rsidP="00FD730E">
      <w:pPr>
        <w:rPr>
          <w:rFonts w:ascii="Courier" w:hAnsi="Courier"/>
          <w:sz w:val="20"/>
          <w:szCs w:val="22"/>
        </w:rPr>
      </w:pPr>
    </w:p>
    <w:p w14:paraId="295A3BF2" w14:textId="0C19E7DF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4.1</w:t>
      </w:r>
    </w:p>
    <w:p w14:paraId="0E90845A" w14:textId="659C7113" w:rsidR="00FD730E" w:rsidRDefault="000D69BD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/>
          <w:sz w:val="20"/>
          <w:szCs w:val="22"/>
          <w:u w:val="single"/>
        </w:rPr>
        <w:t>GCTGTGGGGCTGTGGGGTGGGAGTGTGAGGGATGGAACCCAGTGAAGTTCCCTCATGAGACCCCAGGAGGGAAGGCAGAAGCTATCTCCCCGGGCCAGGTTTAGGTAACACCCAGAGCAGAACTGACTTGTGCTATGGCTATGGACCGGAGGGAGATAAAAGGAAATGAAACGGCCACATTACAGAACTTGCTTACTGAAGGTAGAGCCAGTCGGGTGAGGGGCCAAACCCGTGACCCCTTTTCAAGAGAAAAACAGGATGATTCAGCTTAAACCGCAAGGCCACTGCCAGCCTCTCTCCCGCTCCGCTTCACTTCCTTGTACAGGACCGCGCGTTGGGTACTAGCTGCCGCGATTAGATTGTAC</w:t>
      </w:r>
      <w:r w:rsidRPr="000D69BD">
        <w:rPr>
          <w:rFonts w:ascii="Courier" w:hAnsi="Courier"/>
          <w:sz w:val="20"/>
          <w:szCs w:val="22"/>
        </w:rPr>
        <w:t>TCTGCACACAGTAAGCGCTCAATAAATACGATTGAATGAATGAATGTACGCCCCAAGTACCCAGCCAATGGAGAAAGGGGTTAGTCGGTGGGAGGGGTATGCGTTAGGGTATGCGTTAGGGCTATAAAAATCGGCTTCGCCCAATCAACGGGCGCACTCCCCGGCTGACGCTGCTTAAGGGACGGGGGTGGTGCCCTTTCTCATGAGAAAGAATAAAAGCTCTTTCTATACCTGGCTCGGACTCTGATTTCGATCGAGAGGGAGTCAACATCCCACACGGTTTGGGGGCTCGTCCGGGATCCTCTCCAAGCGAGGAGAAGCCTCCCTTGGCCTGGACTGACTGGCAGGACGTCCCGCTGAAATTTTCAGCGGCCCTCGGCCCGGCCTGGGAGCGGCTCTCCTCCGACGAGAAGCGACCCGAGGAGAGACCGAAACCGGGAGTAGAAACAGCTAGCGGGGACGGGACGGAAACCACTCGCGGGAACGATTGGTCACGTAAGTCTGTGCACAGACCTTGGGTGCTGACCCCGGGTGACCGGGCTGGGCGATAAAGGAACAGACCCTATAGACCGCCTGGAACGGGGAGTTTCGGCAGAAAAATAGGAAGTCAGTTCCCGCCCCGGAGAGACACGGGTCCCGTTGAAGTCATAAATTCGGAAACGGGGGTGTCTGCCTCGGTAGAAGAATGGGAAAATCCCAGGAAAAGTCGAGTGGAGGAAGCCCCTAATAAAGGTACCTAGATTAGAAAATTGGGATGAACTTCCAAAGTATAGGAGAAAAGAGAAGAAATTAATTATAAATATTATTATTAAGTAATTAAATACTGCTGCGCAGCTTGGGCTGGCGCCCACCTTGGAGGAAACGTCTTCTGGCCAAAGCACGGATCCTCCGAGGACTGGGTTTGCCAAAAGTTGAACATCTATGTAATTATGAGGGTACTCGGAATGAGGGAATGTGCATATGCCGCAGTCTGGCGGCCGTCGGTGGGTCAATTTGTGGGGAAGGGAATAGA</w:t>
      </w:r>
      <w:r w:rsidRPr="000D69BD">
        <w:rPr>
          <w:rFonts w:ascii="Courier" w:hAnsi="Courier"/>
          <w:sz w:val="20"/>
          <w:szCs w:val="22"/>
        </w:rPr>
        <w:lastRenderedPageBreak/>
        <w:t>TGAGAAGAAAGATAGAGGGGAGAAGAAAGAGAAAAACCAGCAAGACAAAGTGATGATGCAGATTCTAAAGCAACAGGAAGAGGAAACAAAGGTTATGATGCAAACCGTGCAGACGGCGGCCAAGTCGATTATGACTTGTTATGCCTGAGGCCAGCCGGGAAATATGAAAAGAGAGTGTCCTTAGCGGGAAAAAGAAAAGAATTCCATGTGCATGAAGGAAACGGGAAAAAGAAAAGGGAAGATGAAGTAATTGCAGTTGAAGGAAATTGCTCAGGCATCTACACCCTGCGAAGCAGGTGGCCCATAAGAGGGGAATGATGGGTGGAGAGATTGCCTCTGAAGGAAATTGTATGTGTATGAAGGTTAGAGTAAGTGTGTGTGAAGAAGAAAGAGAAGGGACACGAGGGAATTTTAGTAACTCCCTCGAGGAGGAGGAAGATTAGGGAGGTCTGGGGTTCATAAAATAAGCCCACCCAGAGCCCTTGATAAATTTGAGGGTGGGCAGAGAAAAACAGGATTATACCTTTTTGATAGACACGGGCACTACCCGATCGTCTCTAACCAAACTGCCGATCGGGGCCAGAATTGGGAGAGAAACCATTATGATCTCTGGGGTAAAGGGAGAGAACTTTCCAGTCTCTGTTACGGAAACACTAGAATTGGAGTACTTAAGGTCAAGATTCTAGGGGAAATTCTTGGTCATACCCGAGGCTGGGGTAAACGTGTTGGGAAGGGATTTATCACCCGGATGTCTATCCGGCTCGTCCCTATGGGGTCCCAGATTGTTCCCCAAAGGGTATTATTATTAAGAGAGGAAGATAAGAATTGAATTGATCCAAGGGTCTGGGCGGGACCTCGAAATTGGGGAAAATTGAATATACCCCCTTTGAAGATTAAGTTACGGGAACTGGGGACTATGGTGAGAGTGAGACAGTACCCCATCTCACTTGAAGGAAGGTAAGGCCTAAAACCCGTGAATCAAGGCTTATTAGAAGACGGGCTACTGGAACCTTGTCAGTCTCCTTATAATTCCCCCATACTTCCGGTCAAGAAAGGGGATGGTATTTATCGATTGGTCCAGGACCTCCGGGAAGTAAATAAAATAGTACTCCCATCCCACCCCGTGGTCCCGGACCCCTATACCATCCTGGGAAATATCCCAGCTGAGAGCAAATGGTTCAGTGTTATTGATTTGAAGGACGCGTTTTGGGCATGTCCACTGGGCACGGACAGTAGAGACCTAGCAAAAAGCTGGATCCAGCCCGAATTTCCAGAATACTGCAGATTCAGCTCCCCAAGACTAAGAGAGAATTGCGGAAATTCGTAGGGCTGGTGGGCTACTGTAGATTGTGGATTGATTCTTATGCAACCCTGACAAAACTGTTATACCAACACTTGTTAGAGGAAGAACTGGATATCATCCTATGGGATGAGGAGGTTAGGAGCAATTTTAACGGGTTGAAAGGGACCCTGAGGTCACCCCCGCTGCTGGCGTTGCCCTCGCTGGAAAAACCTTTCCATTTATTTGTTAACGTGGATGGCTCTGGGAGTGTTAGCCCAACAGTGGGGGGCGGGGGGGCAGCGGAGGCCGGTGGCTTTTCTTTCCAAGGTCTTAGACCCAGTGGCTTGGGGATGGCCCACTTGTGTGCAGCCCATGGCCGCCACGGCCATCATGGTAGAAGAGAACAGGAAACTGACATTTGGGGGCAGCCTTGTTATCAGTGTTACTCATCAAGTCAGATCTATTCTAAATCAGAGGGCTGGGAGATGGTTGACAGATTCAAGGATCCTCAAATACGAGGCCATTCTACTCGAAAGAGATGACCTGGTACTCTCCCATGACACTAATCAGAACCCAAGCCGCGTTCCTGGTGGGAGGGCCTGATGTGGAGCTTGAGGAAGGGGGACACAGTTGCATGGAACTGATCGATTTTCAGACAAAAACCCGAGAGGATCTACAGGAGTCTCCCATCCCTCCCTGACAGTGTCAATTTGTTTATAGATGGCTCTTCCCGAGTGGTGGAAGGAAAACGGAGGAATGGCTATGCAATTATCGATGGAGACAAAACGGCTGTGGTAGAACTGGTGAATTTCCCAATCCTTGGTCAGCTCAGACCTGCAAATTATATGCACCAAGTCGGGCCCTGAAACTCCTGGAAGGCGGAGAAGGGAACATCTACACTGATTCCAAGTATGCCTGGGGGGTTGTACATGTGTTTGGAAAAATTTGGGAGAAAAGGGGAATGATGAATAATCAGGGGAAAGAGTTAGCCCATACCACCCTATTACAGCAGGTACTGAAGGATTTGCATCGGCCCAAAGCGCTGGCTGTTGTACATGTAAATGGCCACCAAAAGGGGAACTCTCGAGGCTAGGGGAAACCGCCTGGCTGACCAGGAAGCAAAAAGAGCTGGAGAACTCAAACAGGAAATAACCGAACCCATGTTGGTCCTGATTCCTACATTTACCACTAATTTAAAGCCGGTATCTCTATAGGAGAAAGAGGCAAGGAGGGCCCAAGATTTGGGAGCCCAGAAGGATGAGCGGGGGAGATGGATTCTCCCATACGGGAGGGAGGTCCTTAATGAAGCCACAACGAGACAGGTGTTACAACACCTACACCAGGGTAGCCATTGGGATGTCCAGAGCCTGTGTGATGCAGTACTGGTAAAAAACATCTGTCCTGGTATCTGTACACTTGCCCGGCAAGCAGTCGATGGCTGTATTATTTGTCAAAGGACGAATAAGAACAGCCAGCGACGCTGCCCCGCGGGTGGCCAGCCTCCGGGAATTTGACCATTCCAGAGCATCCAAGTGGACTTCACTGAGGTGCCCCCGGTGGGTAGGCTGAAATACCTACTGGTGGTAGTGGATCACCTCACGTTCTGGGTGGAGGCCTTTCTCCTGGCTCAGGCCACTGCTATTGCGGTGAGTTAAAGCCCTTTTGGAACAAATTATCCCTCGATATGGATTGGTAGAGAGAATTGACTCAGATCAAGGAACCCACTTCACTGCTAGAGTCCTCCAGTCTTTGATGATAGCCCTAGAAATTTCCTGGTACTTACACACTCCCTGGCA</w:t>
      </w:r>
      <w:r w:rsidRPr="000D69BD">
        <w:rPr>
          <w:rFonts w:ascii="Courier" w:hAnsi="Courier"/>
          <w:sz w:val="20"/>
          <w:szCs w:val="22"/>
        </w:rPr>
        <w:lastRenderedPageBreak/>
        <w:t>CCCTCCGTCCTCAGGCAGGGTGGAAAGAATGAATCAGGAAATTAAGAAACAGCTCACCCGATTGGTGATAGAAATCCGACTTCCCTGGACGAAATGTTTACTGTTAGCCCTCCTCCGCATTAGGACCAAACCCTGCCGGGATATAGGATTATCTCCATACAAACTCTTATACGGTCATCCCTATCCAGCTAGACTGTCTCAACCTCCCCAGTGGGAGACCAAGGACAGGTTTCCAAGGGAGTACGTGCAGTCCCTGTCAAGCTATTTGTTTTCCCTACAGAAGAAGGGGATTGTCGCTCAAACCCCTCTGCTGGGATTTCCCGTACATAAGTTCCAGGCTGGCGATTGGATCCTCATTCGGGCGTGGAAGGAGAAGAAGCTGACGCTGACCTGGGAGGGCCCATTCCAGGTACTGCTCACCACGGACACGACAGTGCGGACTAAAGAAAGAGGCTGGACTCATACCAGAGTAAAGGGACCTGTCCGAAAACCATTGGAGTGGACTGTTGCCTCCTATGATCCTGACCAATTGAGGACCACCATTCGGAGGAGACTTGGAGAGACTGATGCCCACCCCCCCCCCTTAAATGAGGAAGGACCGGTAACCCTGCCATGACTCCTGAAGATTACCTCTGGTGGGGGCAGTGGGTTCTGGAGGCTTGCTTCGGTTTGCCTTTCATGGTTGGGGGAATATTTCTGGTGTGCCTGTATATTAGGAATTGTATTTCCATTAGGCAGGACTAGGTGATAGGATTGTAAAAAGAATCAAGTAGCAGAGGTGAGAGGACAGACACACATC</w:t>
      </w:r>
      <w:r w:rsidRPr="000D69BD">
        <w:rPr>
          <w:rFonts w:ascii="Courier" w:hAnsi="Courier"/>
          <w:color w:val="0432FF"/>
          <w:sz w:val="20"/>
          <w:szCs w:val="22"/>
        </w:rPr>
        <w:t>ATGATCTCATGGTGCATGGTCCCTGTGCTAACCCTCGCTTTCCTTACCCACCTATCCATCCCTGTGCCTTTAGGAAAAAGGACCCCGCCCCAGCCAAAGGAGGAAAATACGTTTACCCAGCTAGGGGAAACGATAGCTAGCACCCTTAATGTGACCAATTGTTGGATTTGCGGTGGTCCCCAGGAGTTAGAAAGTTGGCCTTGGGTCCCTATACCCCTGGAGCCGGCCTGGATCCTCAGTAACCAGTCAGAGGTGCGTAATGGTTCTGAGTTTTGGACATCCTCAGAGAAACATCGATGGCACCTGGCGGAGTTAGTTAAGGGCCAGTATTGCCTGAATCAGTCCGGAGGAGGGGAGTCGGTGGGAGAAAGTGACTGTGTCTGGACCTATTCCTCCACAGAAAAGAAACAGGTTAACTGTACTCCTTACCAGAACTGGTGGAACGATACTCACATTAGGTGTCACAATGGGAATTGGATGGGGTGTAATGTCACCGGTACACGATCATTCTGTGCAACCAAGATGTTGACTGGTAACTCGGCCGTAGGTTGTTCCCAGTTAACTGGGGCCCAGAGCGCACTGCCAGCGTGGTGTCTTAAGTATAATGAGACTGGAGTGAACTCCAATAGCACACACGTGATCTGGGAATGGCATAATTCAACCTGGTCAGGACATTTTCCTTCTTTCTGGAGTCCATGGAATCGGAGCTCCGACCCCCTTATCAAGACTTGCGTGGAGAATGCCTCCCTAGGTCTGTGGGAGTGCTGGTTTTTAGAGGAACAGCTCGGAGGACCCCTAGGGGGAGGACCTTTTGGGGATTGGGAAGGCATCTATTACCCCGTGGCCATAAACAGCACTGAACCCTTCACCATAAATTGGACTGTAATATCCCGGAACGCGCGGCCGGCACTAAGGGGCCATTATTGGATCTGCGGCCTAACAGCATATACACACCTGCCCGCAAATTGGTCGGGCAGCTGTTATATTGGCATAATTAGACCAAAGTTCTTCTTCCTGCCAGGCCAGGAGGGGAGTCACCTAGGAATCGACCTCTATGATGATTTGAGGGATGATGGAGGGAGAGAAAAGAGGTCTCCCGATACTTCGCTAACAAGTACTGGGGACGCAAACAGGTGGGGAGACAATTGGCCTCCGGAAAGAATAATAAGGACCTACGGTCCGGCCACGTGGGCTCAGGACGGGAGTTGGGGGTACCGAACTCCAATTTATATGCTCAACCGGCTAATTAGACTCCAGGCGGTCTTAGAAATTATTACTAATCAAACGGCGAGAGCCCTTGGTCTGTTAGCAGAACAAGCCACTCAAACCAGGGAGGCTGTCTTACAGCATCGGCTGGTTTTAGACTATTTATTAGCGGCTGAAGGGGGTGTGTGTGGAAAGTTAAACCTGTCAAACTGTTGTCTAAAAATTGATGACAATGGGAGGGTAGTCATGGAAATAGCTCAGGAAATAAGGAAACTAGCCCATGTTCCTGTGCAAACCTGGAAGACTCCTTTTGGTACCTCATGTATGTCTTGGCTTGGAGGCGCCTGGTGGAGACAAATTTTATGGTTCTTGCTTCTTGCTATAAGTGGAATAATACTCCTTCCTATCTGTCTGCCCTGTATGATGCAATTAATCACTAGGATCGTACAGAGTTCAATCCAGAAGATGTTGCAAGTATCAGGGAGTGGAGAAGTTAAAATTATGATCATGAGAGCTCAAGGATGGATCCCTTTAAATACTATGGATCCATCTGATTCTGATGAGCATCCTCCGGAAGAAATGATCGAGGAGGTGTATCAGCAATGGTGTGAGGAAACTTCAGGGAGGATAAAAGAAA</w:t>
      </w:r>
      <w:r w:rsidRPr="000D69BD">
        <w:rPr>
          <w:rFonts w:ascii="Courier" w:hAnsi="Courier"/>
          <w:color w:val="0432FF"/>
          <w:sz w:val="20"/>
          <w:szCs w:val="22"/>
          <w:u w:val="single"/>
        </w:rPr>
        <w:t>GGGGGATTGTGAGGGATGGAACCCAG</w:t>
      </w:r>
      <w:r w:rsidRPr="000D69BD">
        <w:rPr>
          <w:rFonts w:ascii="Courier" w:hAnsi="Courier"/>
          <w:sz w:val="20"/>
          <w:szCs w:val="22"/>
          <w:u w:val="single"/>
        </w:rPr>
        <w:t>TGAAGTTCCCTCATGAGACCCCAGGAGGGAAGGCAGAAGCTATCTCCCCAGGCCAGGTTTAGGTAACACCCAGAGCAGAACTGACTTGTGCTATGGCTATGGACCAGAGGGAGATAAAAGGAAATGAAACGGCCACATTACAGAACTTGCTTACTGAAGGTAGAGCCAGTCGGGTCGGGGGCCAAACGCGTGACCCCTTTTTGAGAGAAAAGCAGGTTGATGCAGCTTAAACCGCAAGGCCACTGCCAGCCTCTCCCCCACTCCACTTCACTTCCTTGTACACGAGCACGCATTGGGTGCTAGCTGCCGTGATTAGATTGTACGCCCC</w:t>
      </w:r>
    </w:p>
    <w:p w14:paraId="3DAAE3DB" w14:textId="77777777" w:rsidR="000D69BD" w:rsidRPr="000D69BD" w:rsidRDefault="000D69BD" w:rsidP="00FD730E">
      <w:pPr>
        <w:rPr>
          <w:rFonts w:ascii="Courier" w:hAnsi="Courier"/>
          <w:sz w:val="20"/>
          <w:szCs w:val="22"/>
        </w:rPr>
      </w:pPr>
    </w:p>
    <w:p w14:paraId="15DA465D" w14:textId="4CE52A31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lastRenderedPageBreak/>
        <w:t>&gt;</w:t>
      </w:r>
      <w:r w:rsidRPr="000D69BD">
        <w:rPr>
          <w:rFonts w:ascii="Courier" w:hAnsi="Courier"/>
          <w:sz w:val="20"/>
          <w:szCs w:val="22"/>
        </w:rPr>
        <w:t>ERV_Env-Tac4.2</w:t>
      </w:r>
    </w:p>
    <w:p w14:paraId="7551AA41" w14:textId="4A7194CC" w:rsidR="00FD730E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GAATGTTGGGGACCACCTGTCATGTAAGGCCCCTGGCCTACCCCTGCAAAGGCACCGCACCCCGCCTGCCAGTTCCAGGAAGGGCCTAACCACGAGATGTCCTCATCAGCAGATGTTCCAACGGCGATAAGCTCCGGAAAGCCCCTGAAGCAAACTTCCTGATTGCCGCACCTCCCCCCACGCTCTATATATACATGTAGTGTGCAAAAATAAAGTTGTCTCTTGCCTCGCACCCACCTCGGTCTCCCTTCTCTTCTTCACCCATCCCACTTCAGGCAGGGTCCTCCTCGGCCCCCACTCGACCCAGCCCCGGTGGCAGGGGCAAG</w:t>
      </w:r>
      <w:r w:rsidRPr="00984D75">
        <w:rPr>
          <w:rFonts w:ascii="Courier" w:hAnsi="Courier"/>
          <w:sz w:val="20"/>
          <w:szCs w:val="22"/>
        </w:rPr>
        <w:t>TGGCGCCCAACGTGGGGCTCGAGGCACGGAACCCTGCCAGGCGGACCCCCGATACGGATCGACTCGTCGCGACCCCACTCTCGACCGCTCTAAGGAAGGAGCCCCTGCACTCGTCGCGACCCCACCTTTGACCGCTCTAAGGAAGGAGCCCCTGCACTCGTCGCGACCCCACCTTTGACCGCTCTACGGAAGGAGCCCCTCCACTCGTCGCGACCCCACCCTTGACCGCTCTACGGAGCCCCTGCGTTTAGGAACGTTGAGACACGTCCGCCTCAGTTCTCCCTCGTCGCGACCCCGCCGCTCTGAGACAGGAGCCCCTGTATTCGTCGCGACCCCTCCCCTTTTTCTTTCTGACCCCGCTTCGGAACCCCTGCGTTTGGGTTCCCGGGTAGCGATTGGATCCTCCCGTTCCTGATATCGGTCGTCACGGGCACAGCGGTGCGGACTCCGGGAAGAGGTTGGCCTCGCGTTACCAGAGGGAAAGGACCCGTCCGAAAACCGTTACCAGAGGGAAAGGACCCGTCCGAAAACCGTTGGCGTGGGTTGTCACCTCCTGCGATCCTGATCGTTTGAAGACCACCATCCGGAGAGGACCCGGAGAGATGGATAACCCTCGAGAATGAGCATGCACTGATAACCCCGATTTTCCTCCTACTGGGGGTTGCCTCGATCATCTGAATCCAGAGACTGCGGACCTCATGGCCCCTGAAGGTTACGTTCAGTGGGGACAGTGGGTTCTGGGAGGTTGTTTCGGTTTACCTCTTGTGCTTGGGATTGTGATATTCTTGCTGTACTTGTGCCATACGAAGTGCAGACCCCTTAGACAGGACTAGGTGACAAGATTGTAAAGAGAACCAAGCAGCAGAGGTGAGGGCACAGACACC</w:t>
      </w:r>
      <w:r w:rsidRPr="00984D75">
        <w:rPr>
          <w:rFonts w:ascii="Courier" w:hAnsi="Courier"/>
          <w:color w:val="0432FF"/>
          <w:sz w:val="20"/>
          <w:szCs w:val="22"/>
        </w:rPr>
        <w:t>ATGATTTCGTGGCGCATGGTCCCTGTGCTGACCCTCATCTTCCTTACCCCCCTATCCATCCCTGCGCCGGCAGGGAAAAAGATCACACCCTGGCAGAAGGAGGAGAATACGTTTACTCAGCTAGGGGAAACGATAGCTAACACCCTTAATGTGACCAACTGTTGGATTTGTGGTGGTCCCCGGGAGTTAGAGAGTTGGCCTTGGGTTCCTATACCCCTGGAGCCGGCCTGGATCCTCAGTAACCGGTCAGAGGTGCGTAACGGTTCTCAGTTTTGGACATCCTCAGAGAAACATCGATGGGACCTGGCGGAGTTAGTTAAGGGCCAGTATTGCCTGAATCAGTCCGGAGGAGGGGAGTCAGTGGGAGAAAGTGACTGTGTCTGGACCTATTCCTCCACAGAAAAGAAACAGGTTAACTGTACTCCTTACCAGAACTGGTGGAACGATACTCACATTAGGTGTCACAATGGGAATTGGATGGGGTGTAATGTCACCGGTACACGATCATCTTGTGCAAACAAGATGTTAACTGGTAACTCAGCCGTAGGTTGCTCCCAGTTCACTGGGGCCCAGAGCGCACTGCCAGCGTGGTGTCTTAAGTATAATGAGACTGGAGTGAACTCCAATAGCACACACGTGATCTGGGAATGGCATAATTCGACCTGGTCAGGACATTTTCCTTCTTTCTGGAGTCCATGGAATCGGAGCTCCGACCCCCTTATCAAGACCTGCGTGGAGAATGCCTCCCTAGGTCTGTGGGAGTGCTGGTTTTTAGAGGAACAGCTCGAAGGACCCCTAGGGGGAGGACCTCTTGGGGATTGGGAAGGCATCTATTACCCCGTGGCCATAAACAGCACTGAACCCTTCACCATAAATTGGACTGTAATATCCCGGAACGAGCGGCCGGCGCTAAGGGGCCATTATTGGATCTGCGGCCTGACAGCATATACACACCTGCCAGCAAATTGGTCGGGCAGCTGTTATATTGGCATAATTAGACCAAAGTTTTTCTTCCTGCCAGGCCAGGAGGGGAGTCACCTAGGAATACACCTCTATGACGATTTGAGGGATAGTGGAAGGAGAGAAAAGAGGTCTCTCGATACTTCGTTAACCAGTACCGGGAATGCAAATGGGTGGGGAGACGAGTGGCCTCCGGAAAGAATAATAAGGACCTACGGTCCGGCCACCTGGGCTCAGGACGGGAGTTGGGGGTACCGAACTCCGATTTATATGCTCAACCGGCTAATTAGACTCCAGGCGGTCTTAGAAATTATTACTAACCAAACAGCGAGAGCCCTTGGTCTGTTAGCAGAGCAGGCCACTCAAACCAGGGAGGCTGTCTTACAGCATCGGCTGGTTTTAGACTATTTATTAGCGGCTGAAGGGGGTGTGTGTGGAAAATTAAACCTGTCGAACTGTTGTCTAAAAATTGATGACAATGGAAGGGTGGTCATGGAAATAGCTCAGGAAATAAGGAAACCAGCCTCA</w:t>
      </w:r>
      <w:r w:rsidRPr="00984D75">
        <w:rPr>
          <w:rFonts w:ascii="Courier" w:hAnsi="Courier"/>
          <w:sz w:val="20"/>
          <w:szCs w:val="22"/>
        </w:rPr>
        <w:t>TAGCCTAAGCCAGGCGTTCTCTATATACTCTGAGA</w:t>
      </w:r>
      <w:r w:rsidRPr="00984D75">
        <w:rPr>
          <w:rFonts w:ascii="Courier" w:hAnsi="Courier"/>
          <w:sz w:val="20"/>
          <w:szCs w:val="22"/>
          <w:u w:val="single"/>
        </w:rPr>
        <w:t>TGGGGAGATGTTGGGGACCACCTGTCATGTAAGGCCCCTGGCCTACCCCTGCAAAGGCACCGCACCCCGCCTGCCAGTTCCAGGAAGGGCCTAACCACGAGATGTCCTCATCAGCAGATGTTCCAACGGCTATAAGCTCCGGAAAGCCCCTGAAGCAAACTTCCTGATTGCCGCACCTCCCCCCACGCTCTATATATACATGTAGTGTGCAAAAATAAAGTTGTCTCTTGCCTCGCACCCACCTCGGTCTCCCTTCTCTTCTTC</w:t>
      </w:r>
      <w:r w:rsidRPr="00984D75">
        <w:rPr>
          <w:rFonts w:ascii="Courier" w:hAnsi="Courier"/>
          <w:sz w:val="20"/>
          <w:szCs w:val="22"/>
          <w:u w:val="single"/>
        </w:rPr>
        <w:lastRenderedPageBreak/>
        <w:t>ACCCATCCCACTTCAGGCAGGGTCCTCCTCGGCCCCCACTCGACCCAGCCCCGGTGGCAGGGGCAGAGGAA</w:t>
      </w:r>
    </w:p>
    <w:p w14:paraId="3011EC40" w14:textId="77777777" w:rsidR="00984D75" w:rsidRPr="000D69BD" w:rsidRDefault="00984D75" w:rsidP="00FD730E">
      <w:pPr>
        <w:rPr>
          <w:rFonts w:ascii="Courier" w:hAnsi="Courier"/>
          <w:sz w:val="20"/>
          <w:szCs w:val="22"/>
        </w:rPr>
      </w:pPr>
    </w:p>
    <w:p w14:paraId="6CDE8C76" w14:textId="3608AE67" w:rsidR="00FD730E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4.3</w:t>
      </w:r>
    </w:p>
    <w:p w14:paraId="06176A5B" w14:textId="2725EEAB" w:rsidR="00984D75" w:rsidRPr="00984D75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CTTGTGAGGGATGGAACCCAGTGAAGTTTCCTCATGAGACCCCAGGGGGGAAGGCAGAAGCTATATCCCCGGTCCAGGCTGGGTTACACCAGATACGAAGACCCGGAAGGAGATAAAGGGAAAATAAAACAGCCACATTGCAGGACCTGTTTACAAAAAAACAGGATGCAGCTAACCGAAAAACAGGATGCAGGTTAAACCGCAAGGCCACTGTCAGCCTTGTACGTGAGCGCGCGTTGGGTGCTAGCTGCCGCGATTAAATTGTATGCCCTAAGTATCCAGACAATGGAGAAAGGGGATAGTCGGTGGGAGGAAGAGGATGCGTTAGGGCTATAAAGATCAGCTTC</w:t>
      </w:r>
      <w:r w:rsidRPr="00984D75">
        <w:rPr>
          <w:rFonts w:ascii="Courier" w:hAnsi="Courier"/>
          <w:sz w:val="20"/>
          <w:szCs w:val="22"/>
        </w:rPr>
        <w:t>AATCAACAATCAGCTTCAGCTACAATCAACAAGCGCACTCCGTGGCTGATGCTGTTTCAGCGACGGGGGTAGTGCCCTTTCTCATGAGAAAGAATAAAGACTCTTTCTGATCCTGACTCGGACTCTGATTTGGTGGGTAGAGGGAGCCGCTATCCCACACAGTTTGGTGGCTCGTCCAGGATCCTCTCTGAACGGGGAAAGCCTTCCTTGGCCTGGGCTGACTGGCAGGACGTCCCGCTGAAATTTTCAGTGGCCCTCGGTCTGGCCTGGGAAGAGCTCTCCTCTGACGAGAAAAGACCCGAGGAGAGACCAGAGCCGGGATCAGAAACAGCCAACGGGGGAACGACGGCGGTCACTCGCGGGAACGATTGGTCACGTAAGTCTGTGCACAGACCCAGATGGGATCTGGGTGACCGGGCAGGGTGGAGAGGTGGTCCTGTTGAGGCTGCAGAGTTGGACTCCGGCCAAGAGCACAGGAGAGAAAAGAGCCTTCTCCACCCGGGGCGGTCCTGATTGAGTCTGTTTGAGCGACGGCTCCAGGCAAGAGCACAGGAGAGATAAGAGCCCCAGCTTCCCAGAGAGTCGAGTGGCATAGGCCCCATTAAAGGTACCCAGATTCGAGTATTGGGATGAACCTCCAAAATATGGAAAAATTATACAATACATTCTATTGATATTTGCTCCCCCCCCCCCCCCCATCTAAGCTGTAAACCTGTTGTGGATGGGGGAGGTCACTGTTTATCTGTTAATCGTTGTACGTGTTTTTGTAAGCGCTTGGTACCGTGGTCTGTGCACGGTTAACGTTCTCTAGATATTAGAAAGTGTTGAGAGTGTCTATTTGACTCGAGGAAACAAAGGTGGGAAAATGGGAAAATCTCAGTCAAAGCCGAGTGGTGGGAAGCCCCTCCCGGAAATTCCAGAAGGCAGTCCGTTGAGGGCCAGGTTGGATGACTGGAATGAACTCCCCAGATATAGAGGGAAAGATAAAAGAAAAATGATTACTTATTGTTGTTTAATATGGGCGGGTGTCCAACTCGGGAAAGACGTCCTCTGGCCAAAATATGGATCCCCCGAGGACTGGGTTTGTCAAAAGCTAAATACTTATGTGAATATGAAGAAATCCCCGGAGTGAAGAGGAGTGTGCCTATGCCGCGCTCTGGATGCCATTGGCAGGTCAATTTGTGGTAAAGGGAGCAAGAGAAAAGGGGCATGGAGAGGAGAAGCCCACCCCTTGGGATCCTCTCGCTTTTCTCCCTCCCCCTTACGCCCCCCCTTCCATCGGCACAAGTGGCTGCTCCCCTTTCCCCTTCTTCTGCTTCGGCTCCAAATCCGACAGCCGAGGGAGTGAAAGGGGAAGGGGACCCGATCGATTTAAAGGAACCAAGCCAGCCGGCGCACACTCCTCTTCGCCATGAGTTAAAACGGTTACTAGAAGACCAAGAGAATTTCCCGGCTTTCGAGCAAATCTACCCACCAATACCCCCTCAGGGAGGTTCCTTTGGCTCAAGGGGGAATCGGGTATGTCAACGCTCCCCTTAGCAGCATGGAGGTTAGGAATTTTAAAAGGGAAATGAAGGTTTTAATAGAAGACCCGGAAGGGGTTGCGGAACAAATCAACCAGTTTTTCAGCCCCAACCTGTACACCTGGGCTGAGTTAATGGCAATCCTAGACATACTCTTCACTGGGGAGGAACAGGGACAGATAAGAAGGGTGGCCCTGAGAGTCTGGGATGACGCACATCCCCTTGCCCAGGGAGGACTGAGGGGGGAACAGAAATACCCCCTCCAGGACCCCCGTTGGGACCATAACGATGCCGCTCACCGGGACCACATGAGGGATCTGCGGGGGATAATAATTCAAGGAATAAGGAACGCAGTCCCCAAAAATCAGAACATGAATAAGGTTACCGGGATCAGGCAGGATAGAGAAGAGACACCATCGACCTTCCTCAATAGGCTGAAAGAGCATATGAGGAAATATTCTGGGCTCGATCTATCTGATCCCACTGCCCAGAGCCTCCTGCGGGTGTACTTTGTCATGAACTCCTGGCCCGATATTAACAAGAAACTGCAGAAAATAGAGGGGTGGCAGGCGAGGCCACTGGATGAGCTATTAGGAGCTGCCCAAAAAGTTTACGTGAGTCGTGGGGAAGAGGAGAAGAAAGAAAAAGACAGGCCAGCCAAAGTGATGTTGCAGACTCTAAAGCAACAGGAGGAGCAAACAAGGGTTATGGTACAGACCGTACAGACGGTGGCAGAAGCAGTTAGGGGACCCTATGGAAGAGGGAGAGGGCGCAGGCACCCTGGGATGGGAGAGGCTCCAAGGAAAGGAGAATTCCCTCCTCGTGCCCCACTAACTTGTTTTGGCTGTGGCCAGCAGGGGCATATGAAAAGGGACTGTCCCCAGCAGGAAAAAGAACAAAGAATTTACTCCCTTGTGGAGAAGGAAGATTAGGGAGGTCAGGGGTTCATAGAACAAGCCCACCCT</w:t>
      </w:r>
      <w:r w:rsidRPr="00984D75">
        <w:rPr>
          <w:rFonts w:ascii="Courier" w:hAnsi="Courier"/>
          <w:sz w:val="20"/>
          <w:szCs w:val="22"/>
        </w:rPr>
        <w:lastRenderedPageBreak/>
        <w:t>GAGCCCTTGATAATTTGAGGGTGGGCAGAGAAAAACAAGATTATACCTTTTTGATAGACACGGGCGCTACCCGATCGTCTCTAACCAAACTGCCAATCGGGGCCAGAATCGGGAGGGAGACCATTATGATCTCAGGGGTGAAGGGGGAGAACTTCCCGGTCCCTGTTACGGAGACCTTAGAACTGGAATACCTAGGGTCAAACTTCTCGGGAAAGTTCCTAATCATACCCGAAGCCCGGGTAAACTTGTTGGGAAGGGATTTGATCATCTGGATGTCTATCCGGCTTGTCCCAATGGGGTCCCAGATTGTTCCCCAAAGGGTAGTATTATTACAAGAGGAAGATAAGAATCGAATTGATCCAAGGGTCTGGGCGGGACCTCAAAATCGGGGAAAATTGAATATCCCCCCCTTGAAGATTAAGCTACGGGAACCGGGGACTCTGGTGAGAGTAAAACAATACCCCATCTCACTTGAAGGAAGGCAGGGCCTAAAACCTGTGATCCAAGGCTTATTAGAAGACAAGCTACTGGAACCTTGTCAGTCTCCTTATAATTCCCCCATACTCCCGGTCAAGAAAGGGGATGGTACTTATCGATTAGTCCAGGACCTCCGGGAAGTTAATAAAATAGTACTCCCATCCCACCCTGTGGTCCCGGACCCCTAGACCATCCTGGGAAAGATCCCAGTGGAGAGTAAATGGTTTAGTGCTATCAATCAATCAATCAATCAATCAATCGTATTTATTGAGCGCTTACTATGTGCAGAGCACTGTACTAAGCGCTTGGGAAGTACAAATTGGCAACATATAGAGACAGTCCCTACCCAACAGTGGGCTCACAGTCTAAAAGGGGGAGACAGAAAACAAAACCAAACATACTAACAAAATAAAATAAATAAGATAGATATGTACAAGTAAAATAAATAAACAAATAAATAGAGTAATAAATATGTACAAATATATATACATATATACAGGTGCTGTGGGGAAGGGAAGGAGGTAAGATGGGGGGATGGAGAGGGAGACGAAGGGGAGAGGAAGGAAGGGGCTCAGTCTGGGAAGGCCTCCTGGAGGAGGTGAGCTCTCAGCAGGGCCCTGAAGGGAGGAAGAGAGCTAGCTTGGCGGATGGGCAGAGGGAGAGCATTCCAGGCCCGGGGGATGACGTGGGCCGGGGGTCGATGGCGGGACTGGCGAGAACGAGGTACGGTGAGGAGATTAGCGGCAGAGGAGCGGAGGGTGTGGGCTGGGCTGCAGAAGGAGAGAAGGGAGGTGAGGTAGGAGGGGGCGAGGTGATGGAGAGCCTTGAAGCCCAGGGTGAGGGGTTTCTGCCTGATGCGCAGATTGATTGGTAGCCACTGGAGATTTTTGAGGAGGGGAGTAATATGCCCAGAGCGTTTCTGGACAAAGATAATCCGGGCAGCAGCATGAAGTATGGATTGAAGTGGAGAGAGACACGAGGATGGGAGATCAGAGAGAAGGCTGGTTCAGTAGTCCAGACGGGATAGGATGAGAGCTTGAATGAGAAGGGTAGCGGTATGGATGGAGAGGAAAGGGCGGATCTTGGCAATGTTGCGGAGCTGAGACCGGCAGGTTTTGGTGACGGCTTGGATGTGAGGGGTGAGTGAGAGAGCGGAGTCGAGGATGACACCAAGGTTGCGGGCTTGTGAGACGGGAAGGATGGTAGTGCCGTCAACAGTCATGGGAAAGTCAGGGAGAGGGCAAGGTTTGGGAGGAAAGACAAGGAGTTCAGTCTTCGACATGTTGAGCTTAAGGTGGCGGGCAGACATCCAGATGGAGATGTCCTGAAGGCAGGAGGAGATTCGAGCCTGGAGAGAGGCGGAGAGAGCAGGGGCAGAGATGTAGATCTGGGTGTCATCAGCGTAGAGATGATAGTTGAAGCCATGGGAGCGAATGAGGTCACCAAGGGAGTGCGTGTAGATTGAGAACAGAAGGGGACCAAGCACTGAACCTTGGGGAACCCCCACAGTAAGAGGATGGGAGGGGGAGGAGGAGCCTGCAAAAGAGACTGAGAAAGAACGACCAGAGAGATAAGAGGAGAACCAGGAGAGGACAGAGTCTGTGAAGCCAAGGTCAGATAGTGTGTTGAGGAGAAGGGGGGGGTCCACAGTGTCAAAGGCTGCTAAGAGGTCGAGGAGGATTAGGACAGAGTATGAGCCGTTGGATTTGGCAAGCAGGAGGTCGATTTATCGATTTGAAGGACGCGTTTTGGGCATGTCCACTGGACCCGGACAGCAGAGACCTATTTGCCTTTAAATGGGAAGATCCGGACTTGAGTAGGAAACAACAACTAAGGTGGTCTGTCCTTCCCCAAGGATATACTGAGTCGCCTAACCTTTTCGGCCAGGTATTGGAGACCGTCCTCTAGGGTTTCCAGTCCTCCCCTCAGACTCTGGTTCTGCAATATGTTGATGACTTATTGATAGCCAGACCGAAGAGGGAGGATGTGAGCAAAACTTCTACCGAGCTTCTAAATTTCTTGGGGGACCGGGGACTGAGGGTCTCCCAGAAAAAGATGCAACTTGTGGTAAAAGAGGTGAAATATTTAGGCCACCTCATTAGCGAAGGTAGCAAGAAACTAGATCCAGCCCGAATTTCCAGAATACTCCAGATTCAGCTCCCCAAGACTAAGAGAGAATTACGGAAATTCCTGGGGCTGGTGGGCTACTATAGGTTGTGGATTGATTCCTATGCAACCCTGACAAAACCGTTATACCAACACTTGTTAGAGGAAGAACCGGATATCATCCTCTGGGATGAGGACAGTAGGAGCAGTTTTAACGGACTGAAAGAAACCCTGCGGTCACCCCCGGTGCTGGCGTTACCCTTGCTGGAGAAACCTTTTCATTTATTCGTTAGTGTGGACAGAGGGGTGGCTCTGGGAGTGTTAGCCCAACAATGGTGGGGGCAGCGGAGGCCAGTGGCTTTTCTTTCCAAGATCTTAGATCCAGTGGCTTGGGGGTGGCCCACTTGTTTGCAGGCCGTGGCCGCCACGGCCATCATGGTAGAAGAGAGCAGGAAACTGACATTTGGGGGCAGCCTGGTTGTCAGTGTTCCTCAT</w:t>
      </w:r>
      <w:r w:rsidRPr="00984D75">
        <w:rPr>
          <w:rFonts w:ascii="Courier" w:hAnsi="Courier"/>
          <w:sz w:val="20"/>
          <w:szCs w:val="22"/>
        </w:rPr>
        <w:lastRenderedPageBreak/>
        <w:t>CAAGTCAGATCTATTCTAAATCAGAGGGCTGGGAGATGGTTGACAGATTCAAGGATCCTCAAATACGAGGCCATTCTACTTGGAAGAGATGACCTGATACTCTCCCATGACACTAATCAAAACCCAGCCACCTTCCTGGTGGGAGGGCCTGATGTGGAGCTTAAGGAAGAGACACATAGTTGCATGGAACTGATTGATTTTCAGACAAGAACCCGAGAGGATCTACAGGAGTCTCCCATCCCTGACAGTGTCAATTTGTTTATAGGTGGTTCTTCCCGAGTGGTGGAAGGGAAACGGAGGAATGGCTGTGCAGTTATCGATGGAGACAAAATGGCTGTGGTAGAACTGGGTAAACTTCCCAATCCTTGGTCAGCTCAGACCTGTGAATTATATGCACTAAGTCGGGCCCTGAAACTCCTGAAAGGCAGAGAAGGGGATATATATACAGACCCCAAGTATGCCTGGGGAGTCATACATGTATTCGGAAAAGTTTGGGAGGAAAGAGGCATGATCAATAGCCAGGGAAAAGAGTTAGCCCATACCACTCTATTACAACAGGTACTGAAGGATTTACATCTACCCAAAGCCCTGGCTGTAGTACATGTAAATGGCCACCAAAAGGGAAGCTCTTTCAAGGCTAGAGGGAACCGTCTGGCCGACGAGGAGGCAAGAAGGGCTGAAGAACTCGGGCAAAGAATAACCGACCCTATATTGGTCCTGATTCCTACGTTTCCTTCTAATTTGATGCCTGTATCCCTATCGGAGAAAGAGGCAAATGGGGCCCAAGATTTGGGAGCCCAGAAGGATGAGCAGGTGAAGTGGGTTCTCCCAGATGGAAGGGAGGTCCTTAATGAAGCCACAACAAGACAGGTATTACAGCACCTGCACCAAGGTAGCCATTGGGATGTCCAGAACCTGTGCGATACAGTACTCGGAAAATACATCTGTCCTGGTATCTATACACTCGCCCGGCAAGTAGGAGCTGGCTGTATTATTTGTCGGAAGACGAATAAGAACAGCCAGCGACGCTGCCCCGCTGGTGGCCGGCCTCCGGAAATTCGACCATTCCAGAGCATCCAAGTGGACTTCACCGAGGTATCCCCGGTGGGTAGGCTGAAGTACTTATTGGTGGTAGTGGATCACCTCATGTCCTGGGTGGAGGCCTTTCCCCTGGCTCAGGCCACTGCTACTGCGGTGAGTAAAGCCCTTTTGGAACAAATCATCCCACAATATGGATTGGTAGAGAGAATCGACTCAGACCAGGGAACCCATTTCACTGCTCGAGTCCTCCAGTCTTTGATGAAAGCCTTAGAAATTTCTTGGGATTTGCACACCCCTTGGCACCCTCCGTCCTCAGGCAGGGTGGCAAGAATGAATCAGGAAATTAAGAAACAACTCACCCGATTGATGACAGAAACCCAACTTCCCTGGATAAAATGTTTACCGTTAGCTCTCCTCCGCATCAGGACCAAGCCCCGCCGAGATATAGGATTATCTCCATACGAACTCTTAAACTGTCATCCCTATCCAGCTAGACTGTCCCAACCTCCCCAGTGGGAAACTAAGGACAGGTTTTTAAGGGAATATGTGCAGTCCCTGTCGAGCCATTTGTTTTCCCTACAGAAGAAGGGGATTATCGCTCAAACCCCTCCACTGGGATTTCCCATACATAAGCTTCAGGCTGGCGACTGGATCCTCATTCGGGTGTGGAAGGGGGAAAAGCTGATGCCGACCTGGGAAGGCCCGTTCCAGATATTGCTCACCACAGACACTGCGGTGCGGACTAAAGAAAGAGGTTGGACTCATCATACCAGAGTAAAAGGACCTGTCCGAAAACCATTGGAGTGGACTGTCGCCTCCTGCGATCCTGACCATTTGAAGACCACCATCCGGAGAGGACCCGGAGAGACGGATATCCCTCGAGAATGAGAACGAACTGGTACCCCCGATTTTCCTCCTAATAGGGGCTGCCTCAATCATCTGAATCCAGAGACTACGGACCTCATGACCCCTGAAGGTTACTTTCAGTGGGGACAGTGGGTTCTGGGAGCTTGTTTCGGTTTACCTTTTGTGGTTGGGGGTATAATATTCTTGCTGTGCCTGTACCTTAAGAAGTGTAGACCCATTAGGCAGAACTAGGTGACAAGATTGTAAAGAGAACCAAGCGGCAGAGATGAGGGCACAGACACCACGATTTCGTGGCGCCTGGTCCCTGTGCTGACCCTCATCTTCCTTACCCCCCTATCCACCCCTGCGCCGGCAGGGAAAGAGATCACACCCTGGCGGAAGGAGGAGAATACGTTTACCCAGCTAGGGGAAACGATAACTAACACCCTTAATGTGACCAACTGTTGGATTTGTGGTGGTCTCCGGGAGTTAGAGAGTTGGCCTTGGGTTCCTATACCCCTGGAGCCGGCCTGGATCCTCAGTAACCAGTCAGAGATGCGTAACGGTTCTAAGTTTTGGACATCCTCAGAGAAACATCAATGGGACCTGGCGGAGTTAGTTAAGGGCCAGTATTGCCTGAATCAGTCCGGAGGAGGGGAGTCAGTGGGGGAAAGTGACTGTGTCTGCACCTGTTCCTCCACAGAAAATGAACAGGTTAACTGTACTCCTTACCAGAACTAGCGGAACAATACTCACATTAGGTATCACAATGGGAATTGGATGAGGTGTAATGTCACTGGTACACGATCATTTTGTGCAATCAAGATATTGACTGGTGACTCGGCCGTAGGTTGCTCCCAGTTCACTGGGGCCCAGAGCGCACTGCCAGCATGGTGCCTTAAGTATAATGAGACTGAAGTGAGCTCCAAGAGCACACAAGTGATCTGGGAATGGCATAATTCGACCTGGTGAGGGCATTTTCCTTCTTTTTGGAGTCC</w:t>
      </w:r>
      <w:r w:rsidRPr="00984D75">
        <w:rPr>
          <w:rFonts w:ascii="Courier" w:hAnsi="Courier"/>
          <w:color w:val="0432FF"/>
          <w:sz w:val="20"/>
          <w:szCs w:val="22"/>
        </w:rPr>
        <w:t>ATGGAATCGGAGCTCCGATCCCCTTATCAAGACTTGCGTGGAGAATGTCTCCCTAGGTCTATGGGAGTGTTGGTTTTTAGAGGAACAGCTCGGAGGACCTTTGGGGGGGGACCTCTTGGGGACTGGGAAGGTGTCTATTACCCCGTGGCTATAAACAGCACAGAACCCTTCACCATAAGTTGGACTGTAATAT</w:t>
      </w:r>
      <w:r w:rsidRPr="00984D75">
        <w:rPr>
          <w:rFonts w:ascii="Courier" w:hAnsi="Courier"/>
          <w:color w:val="0432FF"/>
          <w:sz w:val="20"/>
          <w:szCs w:val="22"/>
        </w:rPr>
        <w:lastRenderedPageBreak/>
        <w:t>CCCGGAATGCGCGGCTGGCGCTAAGGATCCATTATTGGATCTGCGGCCTGACAGCATATACACACCTGCCAGCAAATTGGTCGGGCAGCTGTTATATTGGCATAATTAAACCAACGTTTTTCTTCCTGCCAGGCCAGGAGGGGAGTCACCTAGGAATACACCTCTATGACGATTTGAGGGATAGTGGAGGGAGAGAAAAGAGGTCTCTCGATACTTCATTAACAAGTACCGGGAATGCAAACGGGTGGGGAGACGAGTGGCCTCCGGAAAGAATAATAAGGATCTACGGTCCGGCCACCTGGGCTCAGGACGGGAGTTGGGGGTACCAAACTCCGATTTATATGCTCAACCAGCTAATTAGACTCCAGGCGGTCTTAGAAATTATTACTAACCAAACAGCAAGAGCCCTTGGTCTGTTAGCAGAGCAGGCCACTCAAACCAGGGAGGCTGTCTTACAGCATCGGCTGGTTTTAGACTATTTATTAGAGGCTGAAGGGGGTGTGTGTGGAAAATTAAACCTGTCGAACTGTTGTCTAAAAATTGATGACAATGGGAGGGTGTTCATGGAAATAGCTCAGGAAATAAGGAAACTAGCCCATGTTCCTGTGCAAACCTGGAAGACTCCTTCTGATACCTCATGGATGTCTTGGTTTGGAGGCGCCTGGTGGAGACAAGTCTTATGGTTCTTGCTTCTCGCTATAAGTGGAATAATACTCCTTCTTATTTGTCTGCCCTGTATGATGCAATTAATCACTAGGACAGTACGGAGCTCAATCCAAAAAATGTTGCAAGTATCGGAGAATGGAGAAATTAAAATTATGATCATGAGAGCACAAGGATGGATCCCTTTAAATACTATGGACCCATCTGATTCTGATGAATATCCTCAGGAAGAAATGATCGAGGAGGTTTATCAGCAATGGTGTGAGGAAACTTCAGGGAGGATAAAAGAAAAAGGGGGGA</w:t>
      </w:r>
      <w:r w:rsidRPr="00984D75">
        <w:rPr>
          <w:rFonts w:ascii="Courier" w:hAnsi="Courier"/>
          <w:color w:val="0432FF"/>
          <w:sz w:val="20"/>
          <w:szCs w:val="22"/>
          <w:u w:val="single"/>
        </w:rPr>
        <w:t>TTGTGAGGGATGGAACCCAGTGGAGTTCCCTCATGAGACCCCAGGAGGGAAGGCAGAAGCTATCTCCCCGGGCCAGGCCGGGTTACACCAGATACGAAGAACCGGAAGGAGATAAAGGGAAAGTAAAACAGCCACACTGCAGGACCTGTTTACAAAAAAACAGGATGCAGCTAACCGAAAAACAGGATACAGGT</w:t>
      </w:r>
      <w:r w:rsidRPr="00984D75">
        <w:rPr>
          <w:rFonts w:ascii="Courier" w:hAnsi="Courier"/>
          <w:sz w:val="20"/>
          <w:szCs w:val="22"/>
          <w:u w:val="single"/>
        </w:rPr>
        <w:t>TAAACCGCAAGGCCACTGTCAGCCTTGTACATGAGCGCGTGTTGGGTGCTAGCTGCCGCGATTAAATTGTATGCCCTAAGTATCCAGACAATGGAGAAAGGGGATAGTCGGTGGGAGGAAGAGGATGCGTTAGGGCTATAAA</w:t>
      </w:r>
    </w:p>
    <w:p w14:paraId="0F654EF4" w14:textId="77777777" w:rsidR="00FD730E" w:rsidRPr="000D69BD" w:rsidRDefault="00FD730E" w:rsidP="00FD730E">
      <w:pPr>
        <w:rPr>
          <w:rFonts w:ascii="Courier" w:hAnsi="Courier"/>
          <w:sz w:val="20"/>
          <w:szCs w:val="22"/>
        </w:rPr>
      </w:pPr>
    </w:p>
    <w:p w14:paraId="1003D050" w14:textId="58FD7B05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5_consensus</w:t>
      </w:r>
    </w:p>
    <w:p w14:paraId="5F715F98" w14:textId="726E18A6" w:rsidR="00FD730E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GCACGCTCACACACACACACAGGTGCCCTCTCTCCCTCCCTTTCTCTCTCTCTCTCGTTCTCTCTCTCTTTATTAACCATGTAATCGCTGATAGCAAATAAACGGCAACCAAGCTTTGGACCTCTGGCTGACTCTTCCTGGTGTGAACGCGCGGCCTGCGTCCGGAGACGTCCGAAGACCCGGAGAGGGTAAGAACCCGAGAGTTGCCCCCGAAACCCCGGGGAGCAACG</w:t>
      </w:r>
      <w:r w:rsidRPr="00984D75">
        <w:rPr>
          <w:rFonts w:ascii="Courier" w:hAnsi="Courier"/>
          <w:sz w:val="20"/>
          <w:szCs w:val="22"/>
        </w:rPr>
        <w:t>ACTGGCGCCCAACGTGGGGCTCGGGTACCCCCATAGGGGAAGACCAGGGAGAGTGCCCCGTAGGCCAGGTAGCTAAAGGTCAGGCGGGAAGATGGGGACAGTACGATCGCTGCCCATATATAAGCCAGAAGATAAGGAATTGTACACCCGGCACTGTTACAAGATATTGAAAAGTAAAGGGGTAAAGATTGAGCTGAAAACAATAAGGGAATTTATAGGGAAGGTAACTATGACCTCCCCGTGGATACTTGATTCCGGGATCACGGAGGAGAGATGGGACGTTATTGGGGAACAGATGACGGCCTATGAAGACTCCCACCCGGGGGAGCTAAAGGACGTGGACTTTCTTATACACGGTATCCTCCGTGCGGCCTTTCAAGGGCCAGAGAGACTCGTTCGTAAGTTTGACGCGACCTGCCAGACTGACAAGGAGGAAGCGGGGCAGGAAGGGGAGAACAGCCGACAACCTGAGGAGACTGGTCAGGCCGAGGCAGAGACACCCCCCCCACGGGCCCCGAGTTACCACCGCATCTATCCTGATCTCGGGCCTTACACCCAGAGTGAAATGCCCAACGCCGAGCGGGAAAGAGGAGGTCAGGCTACACAGACGGAGGTTGAGAATGAGATAGGGGATACGCGGGAACAGTTCAGGCAGATGGATGTGGGAAGCAAGAAACCGATCGTTAAAAGTGGGGAGGGGACGAGAGCGGTTTCAGCCCTACAGCGAGCTTTGGAAGAGGCGGTGGCGAGGGGAGAGGACGTCACGGGATGGGAGGTATTCCCCGTGATAGAAAGACCAGACGGGGGACGAGGTTTCGCCCCGATACCTTGGGCGAAACTCAAAGAGTTGAAGGCGGCGTGTGTCGCCTACGGTCCCAGCTCCCCTTATGTGAGCCAGCTCCTGGACACTATGTCCCTGGAAAGCGTTTTGACCCCGAATGATTGGAAATCCCTTGCCCGCGGGTGTTTGGATCCCGGACAGGGCCTTATATGGATGTCTGAGTTTACCACCGCTGCGAAAGAACTAATATGCAGACGGGGTTTCCCGAACCCCGCCGAGGCTTTTGCAGCTGTGACCGGGACGGGACGATTCGAGACTCCTGAGATGCAGGTCAACTACGAGCCCGAGACGTATATGGTGATTGCCAGGGTTGCCCTAACTGCCTGGCAAAAGGTTCCCGAGAAAGGGGACCATCGCTCCCCCTTAACGCAGATCAGACAGCGCCCGGACGAGGCGATTCAAGATTTCGTTTCACGCATGCAGTCCGCGGTCACCCGTATTATAGGGGATCGGGACGGCGCCGAAATT</w:t>
      </w:r>
      <w:r w:rsidRPr="00984D75">
        <w:rPr>
          <w:rFonts w:ascii="Courier" w:hAnsi="Courier"/>
          <w:sz w:val="20"/>
          <w:szCs w:val="22"/>
        </w:rPr>
        <w:lastRenderedPageBreak/>
        <w:t>GTATTGAAGCAGATGATCAGAGAGAACGCAAATAGTGCCTGCAGGAAAGCATTGGCAGGGCTGCCCAGAGAGGCCACATTAGGAGACATCCTGCAAAGATGCGAAGGGGTTGGAGGAGAAGAGTACAAGGCGCAGATGCTTGCGGGGGCAATAATGAAAGGATTATCAGGAGTCGGGGAAAGGGGGCGACAGTGCTTTCGGTGCGGACGGATGGGACACCTGATGGCTCAATGCCGAGCTCAGGACAAAAGTGGCCCCCCAGCACAGCCGAGAAAGGGTGTGACTTGCTTTGAATGTGGGAAGCACGGGCATTATGCGAAACAATGCCGCTCGAGGCGGAGACCCCGAACGGCGTCGGGAAACGGGTGGAGGGGCCCCGCGCGGGCCCCGAATCACGCGTTCCCCGTGTCAGCCGCGGGAGAGAGCCCGAAAAGGGTTTCTCTCATAGAGGAGTACCAGAGGCTTCGGTCCCGGGAGCCACTTGGGCTGAAGTCCGATGCCTGGCCCCAGTGGAAATCCGACCCGGGGACACTGTAAACGTCCCAATACAGCCCCTCCCCTGGAGGGCCCTAGTGGTGGGGCTTCAGACAAGAGCGGCGGGGGTCGTTCATTCGTCCGAACGGGGGGAAGGGCCCGGGAAGATTCCCCTCACCAACCATCATCCGTATGGTATATACCTAGGATCGGGAATGGTCATTGCTCGCGCTACGCCCCTTGACCCCCCGCCCCCTGATCCCCCGCCCCCAGCTATTGGAATAATACAGGAAATAACCCTTGATAAACCGTGGCGGACCCTCTTAGTTGAGGGAAAGCCCCTTAAAGGGCTCCTGGACACCGGGGCCGATCGCTCCGTTATTCAGGATTGCTGCTGGGCAGCGGAGTGGCCACTAGCAAACCACTCGATGGGGGTGCAAGGCGTGGGGGGACTGCAAGCCGCAAGAGAGGCGGGCCGTTCGTTGATTTGGTCATGCCGGGGAAGGCAAGGTGCGTTCGTCCCGCTGTGCGTTCAAGGGCTCCGTATGAATCTGTGGGGTAGAGATGTGCTGCAGGGGCTGGGAGCCCACCTTATAGATGAAGCTGATCCTTTTTAGGTGGGGCCACTGGGTTCCGGGGCTTGTCNACACCCCCACTGGTATGGCTTCCACACCCACCGGTATGGGTGGACCAGTGGCCCCTGACCAAGGACAAGCTGCAGGCGCTGAGGGAACTAGTTGCGCTCCAATTTGCACAGGGGCACCTAGAGGAATCGTTCAGCCCCTGGAACGCCCCCGTATTCGTTATAAAAAAGAAAGCCGCGGGGAAGTGGCGCTTCCTCATGGATTTAAGAAAAATCAATGCGCTCATTGTGCCAATGGGACCCCTACAACCCGGATTGCCCTCCCCTAACATGATTCCAAAAAATCACCAGATCCGGGTCATAGACATTAAGGACTGCTTTTACAGCATCCCGTTACACCCTGACGACAGGGTGAAGTTTGCTTTTACTGTCCCGAGCCCGAATTTCGCGGAACCAGCACTCCGGTACCAGTGGAAGGTGCTGCCACAGGGCATGTCTTGTAGTCCCACCATATGCCAGTGGTTCGTGGGGCAGATACTCGCCCCTTTCCGCAAGGAATACCCGGGGGCGACGATCGTCCATTACATGGACGACATCCTTCTGGGTATGCCCGACCAAGGGCAGGTACAGACGCTCACCCGGCGAGTGGTGGCTGCCCTCGCAGCCCAGGGTTTATTCGTAGCACCNGAGAAGGTACAAGAATCAGCCCCGTACACGTACCTTGGGTTTGACGTCACCGAGACCCGGGTGACTCAAAGACCACCCCAAATTGACCCCCGAAAATATGTCACGTTAAACGATATGCAGGGTTTGGTAGGGAGGATTCAATGGATGCGCGCGAGAACGCCCATCCCCTCCGCCCTCATGCAACCCCTGTACGATCTCCTAAAAGGAGACCCCAATCTTAAATCGCACCGCGAATGGACGGAGTCCGCGAAAAGCGCACTCCGAGAAATCACACAGCGGTTGGCGGGTAGCCATACTTGTCGAGCTGAACCCCACCTCCCCATGGAGGTCACGATATTTCGGGAGGGTAGCCTTTTCGCGGCTATACACCAAGGAGCCGAGATTCTCGAATGGTGTTATCCTCGAAACCCCTCCCGTGTTCTCCCAAAGGAGACTGAGCTTCTCGGTCGCTTTTGCCAGAACGCCATACAGAGGGTAGTGGCGCTTTCAGCCACTTACCCTATAGTCCATGTCGGGATAGCCATGGGAGACCTTGAGGCGATAGCCAGGGACAGCTTCCTGTGGGCCATGCTCCTACAGCAGGCCACCTTTACGGAACGCTCCCCGTTGACTCTTAGCCACTTATACGAGGGATCGGACATTCTGACCCCTCGGGTGATCTCCGATACTCCGGTCGGAGGAGACAATGTCTTTACGGACGCCACCAAGGAACACCGGGCGGCAGTTTTCAATCAGACCACCGGTGCCTTGTCGGTGCTCGACACACCATACGGCTCGACTCAGCGAAATGAACTTTTCGCTATCATATGGGCAATGACTAACTACCCCCAGGCGATCAACATTATCTCGGATAGCCTGTATGCCGTTAATCTTGCCCGGCGAATCGAAACCTCCATACTTTTCGACAGGCACTCGGAGATTGGGAACATGATCTCTCAGCTTCAGGCTGCCGTAGCGGCTAGGGAATGTAAGGTATACCTCATGCACGTCCGTTCCCACACGGACGGACAAGGGCCGATCTTTGACGGCAACCGAACTGTGGATGCCAGCCTACACCCCACAGGGCCGTCACTAATGGGGCTGGATGCCGCGGCTGCGGCGCATAGGGAGTTCCATCTCCCGGCCACCTCGCTCCGCCGGCTGTATGGGGTCACTAGAGAGGAAGCCCGGTCTATTGTCCGGCGCTGTACTCGCTGTCTTCCGTTCACCCCACGGCCGGCAGGGTCGACGGGTGTGAACCCCCGGGGGCTCACGCCGAACGAGCTGTGGCAAATGGATGTCACCCATTGGGGGACCTCCACGATTCATATGACCATTGACACCTTCTCCGGATT</w:t>
      </w:r>
      <w:r w:rsidRPr="00984D75">
        <w:rPr>
          <w:rFonts w:ascii="Courier" w:hAnsi="Courier"/>
          <w:sz w:val="20"/>
          <w:szCs w:val="22"/>
        </w:rPr>
        <w:lastRenderedPageBreak/>
        <w:t>CATGCTGGCGACACGCCAAGCAGGAGAAGCCGCAAAACATGTGCAAAACCATTTGTACCATTGCTTTGCCACTATAGGCACACCCCAGGAGATAAAGACGGATAATGGCCCCTGCTATGTCTCCAAAGCCATGTCCCTCTTTTTCTCCTCCTTTGGCATCTCCCATGTTACCGGGATACCTTACAACCCCAACGGTCAAGGTATAGTGGAAAGGGCAAACAGGACGCTGAAAACTCTCCTGCAGAAGCAGGGGGTGGGGAAGCGGGTCACGCAGTGCGCCCTAGACAAGGCAACGTACACCCATAACTTTCTATCTGTTGATCGGGAGACGGGACTCTCCCCCGCCATGCGGCAACTCTGCCACAGGTCCGCGACCGTGGAACCCCGGCGCCACCACCCGCACGCCCGCACTATGGGGCGAGCGATGTGGCGTACTGTGGAGGGCGATTGGCGCGGTCCTGATCCGGTACTAATTCGGGGTCGAGGAT</w:t>
      </w:r>
      <w:r w:rsidRPr="00984D75">
        <w:rPr>
          <w:rFonts w:ascii="Courier" w:hAnsi="Courier"/>
          <w:color w:val="0432FF"/>
          <w:sz w:val="20"/>
          <w:szCs w:val="22"/>
        </w:rPr>
        <w:t>ATGCTTGTATCTCCACAGGTGACGGCCCCGTTTGGATCTCCTCGCGACACCTCCGCCTCGTCGAGGAAGACGATGCCCAGCCGCAGGGGAAGTCCCAGCGCCCTGATTCCCCTCCTCCTCCCCCTCCTTCCCCTTCCCCTTCTTCTTCCCGGGGGCGCGGTGGGGAGGGAGGCCGGGACGCGGATTAACTGGACTGCTCTGGTAAATAGCCACCTGAAGGATGTTGAGGAGCAGAGCGGGGTTTGGAGGTGGGCCCTCCTCGCCAATGCGCCTTTGTTACGCATGGTCTCCTGGAGGGAGGACTCCCCCCAACTCTCATTTCAAGGGAACGTGACCAAGCTCACGGGCCAGCACCGGGGTCAGTCCCCAGACACTGACCAGCATGAGATCCGTATTCGGGGCGCTATCTTGCGCAGCACTGGTCCCCCCATATGCTGGTACACCGGCAATGGGGCTTTCTCGAACCAGCCCGAGGTGACCCGATCTTGCTTGCGGTTGCTAAATTTTACTTCTACACTGGAAGTCAACATACCCCAAGGTCAGGGGCACCCCACACACCGAAACCTTACCCTGCTGGGGATCCACGGCACACTTCAGTGCACCCCCGGCGGCACAAAATCCAGCGAGGGAAGCGGGGGGTATTTTGGCCCTATCCGAAATGCGAGCTCGCTCCCCGGTCCCGGGAGAATGTGCGCCGAGGGTCGGGGTGGGGTTTGGATGCCTCTAACTGACTGTTCCACGGGCATATTCCGCTGTATTCCCCATAGTGATAACGGTACCCTCCTGCTCTCCTGGGATGACCACATTGGGGACCGCACATATACGGAGGCGGCCGCCCCAGGGCTTTACGCGCTACCGTGGGGGACGCACCACCCCGGTCTCTGGAAAGCCTTTACTTCCCTGCGCTCCCCCACCGCGACCGTCAGGGTCCGCTCGTGCGCCTGCCCTGACGGGGCGACGTGCCAGGATTACCCTTTCTCGGTGTATCGTATTATTTTCCGTGAGGGTCTGAACGTTTCCCTGCACTTGCAGGGCAATTGTGCCGACCATGATTATGTCTTTCAAGGGAACGCCCTTATCCCTGCCCCTTACGCGCTTATAGCCTGCCCAAGTACTGATCCCAGCTGGAACCTTACTGCCTCCCGGTCAGCTTATGGCGACTTTTCCTTGTCCACCACGGGTTCCTCACGATGCGTCCTTATGTCTCGGGCGCGACCCATGACCACGGAGGGTGCGGCAGATTACGCTGTTTGGCTGGTCCGGCGGCCCCGCTACACCCTTATACCCGTTAAGTCCGCTGACCCTTGGTTTTCCCAGGCCTCCGACCATCGATGGCACACCCTAGCGACCCGCTTGCGCGGCTTGCGCACCCGCAGGGAATTATTTGAGGCCATGCTGGGTATCGCGAACCTCGCGTTTTCCGCCTTCCAGGAATGGCAAATCCTGAATCTGTACGATCGGACTGGTTTCCTCGCGTCTCAGCTCTCGGCCTTCATGCACTCCACCCAACTGGCGTGGGGGGTTCAGCGTCACCTGGACGCTTCCCTGCAGCAGGAGCTGATCGGCCTTGAGCACGTGATCGAGACGCTCGGCGACGAGGTTCGCCTCCTGTCCCTACGGCAGGCGGTGAAATGCGACTACCGGTATCGGCATGTCTGCGTGCTTCCGCTCCGCTGCAACGCCACCAACTCTTCGTTCCCTGCCTCCTGGGACGGAGTAAAGAAACACCTGGAGGGACTTTTCCTGGCCGCCAACGTGACCGGCGAGTTACAGGAACTGTGCCGCCTTATTGACGAGCTCAACGCCCAGTCGCTGCGCTTCCCCAAGGCTTGGGACGACCTAGGCCGCGGGGAGGACGCGGTGGAGGAACTTTGGGACTGGATTAAACGCGTGATGCCCGGGGGATTGGCCCCTTGGCTGGTCTCGGTCCTTGCCGCCACTGGGGGGGTTTTGCTTTTGCTCATGTGCCTCCCGTGCCTCCTTCGTCTCTTTTGCTCCATTGTTGCCCGGGTGGTCCGCGAGCTTAAGGTCGAGATGCTCCCATTGCGCGGACGCCCT</w:t>
      </w:r>
      <w:r w:rsidRPr="00984D75">
        <w:rPr>
          <w:rFonts w:ascii="Courier" w:hAnsi="Courier"/>
          <w:sz w:val="20"/>
          <w:szCs w:val="22"/>
        </w:rPr>
        <w:t>TAGCGGTCCCCGCCATAACGGGAGGGGGACACGTGGGGAGCGTGGGAAAGATAGGGAGTATGTGCACACAAACCGTACCCAACGGCTCAAAGCCAAACAGACTCAACAACAGGAGATAAAGGGACCAGGGCAAGAAAAACAAGCTTGCACCTGCAAAGCTCGGAGGCAACCTCAAGGCCATATCCACAGCCAGCAATGGTTGGCAACGGGTGGCTGGGGGCCAGCCAGAGCAAACGCTTCGTGATGGACAGAGCTGTTGCTAGGCTAGTGGCTGGAGGGTGGCGAGTGAGTGTGCTACATGGCCTGAGAAAATCCTGCCCCCGGGCAACGGGGGGTATAAGAGACGAACAAGACAAGGGGGGGTGCAA</w:t>
      </w:r>
      <w:r w:rsidRPr="00984D75">
        <w:rPr>
          <w:rFonts w:ascii="Courier" w:hAnsi="Courier"/>
          <w:sz w:val="20"/>
          <w:szCs w:val="22"/>
          <w:u w:val="single"/>
        </w:rPr>
        <w:t>GCACGCACGCTCACACACACACACAGGTGCCCTCTCTCCCTCCCTTTCTCTCTCTCTCTCTTTCTCTCTCTCTTTATTAACCATGTAATCGCTGATAGCAAATAAACGGCAACCAAGCTTTGGACCTCTGGCTGACTCTTCCTGGTGTGAACGCGCGGCCTGCG</w:t>
      </w:r>
      <w:r w:rsidRPr="00984D75">
        <w:rPr>
          <w:rFonts w:ascii="Courier" w:hAnsi="Courier"/>
          <w:sz w:val="20"/>
          <w:szCs w:val="22"/>
          <w:u w:val="single"/>
        </w:rPr>
        <w:lastRenderedPageBreak/>
        <w:t>TCCGGAGACGTCCGAAGACCCGGAAAGGGTAAGAACCCGAGAGTTGCCCCCGAAACCCCGGGGA</w:t>
      </w:r>
    </w:p>
    <w:p w14:paraId="7A8BE579" w14:textId="77777777" w:rsidR="00984D75" w:rsidRPr="000D69BD" w:rsidRDefault="00984D75" w:rsidP="00FD730E">
      <w:pPr>
        <w:rPr>
          <w:rFonts w:ascii="Courier" w:hAnsi="Courier"/>
          <w:sz w:val="20"/>
          <w:szCs w:val="22"/>
        </w:rPr>
      </w:pPr>
    </w:p>
    <w:p w14:paraId="06B2CAE6" w14:textId="3C929BD7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6_consensus</w:t>
      </w:r>
    </w:p>
    <w:p w14:paraId="4806E2D9" w14:textId="17F32F19" w:rsidR="00FD730E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GACCTAACATCTGGCCCATCAATTACTGGGCCTAAGTAGTAAGCCAGGCCTTCCGTGCTCACAGGAAGACCTACAAGGAACTGAGAGGAGAGCTGTGGACAGGCAAGAGTTACTTGTTATCGGCCCTACGGCCTTGCATAGACGGGTGTTGCTTGTTACTGGTTTTGAAGGTTACAGAATGGCTGTGTTAGTTATAAACACAGCAACATGGAAAAATACAGAATGTGACTGAAAGATATAAAAGTCTTGCTGCTTAACCCAATAAACAGTCTCCTTGTCCACCTTGAGACTCGCCTGGCCTGCGTTCTTCCATTGCGAGTGCCCGTCTCCCCACTGCGCTGGACGCGTGGAGGCAGACGGCAACA</w:t>
      </w:r>
      <w:r w:rsidRPr="00984D75">
        <w:rPr>
          <w:rFonts w:ascii="Courier" w:hAnsi="Courier"/>
          <w:sz w:val="20"/>
          <w:szCs w:val="22"/>
        </w:rPr>
        <w:t>AATGGCGCCCGAACAGGGACAGGGACATGAAGCCTGGACCCTCAGACTCAGCACCGCAACCCTCACGAAGCAACTCATCACTGCGCAGTGACTCACTAAGGAACCGAAGAGGTGAGGGCATTTAAGTTTACTTTCATTTTCAAACACCAGGCTTACAGCAGGGAAGAAAATGGGACAAATTCAATTCCGTTCTCGGGATCATTATATCCAATTACTTAAGGATGTTGTAAAGGAGCGTGGGTTGATTATCACCACTGCCCAGATTGAACAATTTTTGGAATGCGTGGAAAAATGCTGCCCTTGGTTTCCAAAGGAAGGAAAGTGGAATCCTTTCACTGAGCCAGCTCCTTCCGCACCACCNCCTCCACCACCCCCTCCATGGGTCCCGAAACCAGCACAAACACCTCTGCAGCGAGCGATGGGGGCTGCTATGGAAGGGGGAGAGGAGATACCTATTGAATTATTGATGGGTTTCCCTGTGATGGAGCAACCTGACCCTGCTAATCCTGGTCAGTTAATACGTACCCACGAACTCTTGAATTTCAAACTATTAAAAGAAGTGAAACAGGGTGCTGCGACATATGGGCCCACCGCTCCTTATGTGCTGGCACTCATAGAAAGTATTGCTTCCTCAATCCTTTGCCCGTATGATTGGCAAACCTTAGCCAAGACTGTCCTGGATGGCGGAGACTATTTGCTTTGGAAGGCAGAATTTTTTGATTTGTGCGCGGAGCAAGCGCGTCGCAATGATCGCGCCCGACCTCCAGTTCAAATCACTTTCGAGATGCTTACAGGGGCTTACAGGGAGCTACAGACTCGTGAAAGCTTGTCCCAGCCCCTACCCAAAGGGGTACTGATTACATGGAAAACTGTTTTTACGGCGCTGCGGGCGCTGCATCCCGCTGAACGGGTGTTACAGGAGGCGCCGGCGGCGCGCGACTTGGGGGCAGGGAGTGATCAGGAGGACCCCCTGTCCTTTGAAGTTTTGNCNCCAACAGAAGAATTGGAGCCGGTGTACGCTACTGTTCCGGATCCCGAGGACTTGTATCGGGACCAGGATCATAATGACTCTGGCGATCCTTCTGACTCTGGGACTGCAGACCCGAAGGAGGGATATGATCTATACCCGCCTTTGGCCCCTCTTACAACGACGGCTGCTGTCGCACCCACAGCAAAGGACCTTTTGCAGACCCAGNGCCTGCAGGCGGTATCCCGTTCGTCGATCGTTCCCCCTCCCCCCCTTGCTCCCCCTTTGTCTGCTGCGCCGCCGTATGTATATGCTGTGCCTGCTACGGCGCAGCCTGCCTATACCGGGGCCCTTTCGGGCTGCCGGCAGAAGGCATTGCGCCGAGGGGATGTACAGCTACTGCAAGCGATGCCGGTGGNGTATCTTCCCACCGGCCGGCCGGCTCAGTATGACTCTCTCCCTTATGAGTTGATTAAGGAGTTGCGGAAAAGTGTTCGCGATTATGGGTTACAGTCGTCCTATACAATGAATCTAATGGGGTTGATTGGGTGGATGAAGACTATNAANTAGCTGTTAGTGGCCGCTACCAACCCCGAAATTGGCTGCTTTACAAGTGATAGTCGCGGAACAATTAGCGGCGGGGCATATTGAACCCTCCGATAGCCCTTGGAATTCCCCTGTCTTTGTGATAAAAAAGCGCTCGGGGGCCTGGAGGATGTTGACTGATCTCAGAGAAATCAATAAGACGATGCAGCCGATGGGAGCGCTGCAACCTGGGCTCCCGAACCCGGCTATGATCCCTAGGAATTGGCCGATATTAGTAGTAGATATTCAGGATTGTTTTTTCTCTATTCCGCTCCACCCGGACGATCGTATTCGATTTGCGTTTTCAGTCCCTGTGGCTAACAGGACTCAACCTACTACGCGATATCATTGGACGGTCCTCCCCCAGGGAATGAAAAATAGCCCCACAATGTGCCAGACTTACGTTGCGCTTCTGATAGCGCCGCTCCGCGTCAAGCATCCTGAGGCATATATTATTCACTATATGGATGACATATTATGTGCTTGCGCCACCGCAGCCCAACTACACGCCTTACGGCCTGCTCTTCTGGCGGCTCTAGAATCTGGAGGGCTGCGGGTTGCACCCGAGAAAGTCCAGACAAAGCCCCCGATCACCTATCTGGGACATATTTTGACAGATCGGACAGTGTCCCCTGTGACCCCTACCTTGGATGTTTCAAAATTAAAAACCCTTAATGATTTCCAAAAATTACTGGGGGAATTAAACTGGGTGCGCCCTTATCTTGGAATCCCCACCGATCAATTATCTCACCTTTTTGCTACCTTGCGAGGAGCCCCGGAGCTCTCTTCCCCCCGCTCCCTTTCACCACAAGCCGCCCGGGAGTTAGAGCAGGTAGTCAAAAAATTGGCTCAGGCTACGGTGGACCGTGTCACCCCAGGGATACCCTTATCCGCCGTTGTCGTTCCCACCTCTGTCAT</w:t>
      </w:r>
      <w:r w:rsidRPr="00984D75">
        <w:rPr>
          <w:rFonts w:ascii="Courier" w:hAnsi="Courier"/>
          <w:sz w:val="20"/>
          <w:szCs w:val="22"/>
        </w:rPr>
        <w:lastRenderedPageBreak/>
        <w:t>GCCTACAGGGGTTATATGTCAAGAACAACAATTGGTTGAGTGGATGCATTTGCCCACTCAGCCCCACCGCTCTGTTTCCCCATATCCGACTTTGGTAGCCCAGTTATTGGGTCGTTTAATTCGGCGCATTACCGTCCTTTCTGGGACCGGACCCTCTGCATTATACCAACCATATACTTCAGATCAACTTGCCACACTTCTTGGCAACGATCCCGATTGGCAGATCCTTTTGGCAATGCATACCGGGGCTTGGGTTACTGGTCTCCCAGATATTCCACGATTAAAGGTTTTCTCACCTTTTGCATGGGTATTCCCCTGCATCACGGTTCCGGACCCAATACCGGGGGCTACCACAGTTTTTACAGATGGAACGAAAGGCCGAGCCGCCTATTATTGTCCTCCGGACACTTCCCGCGTTATCCCCATTCTGTCCCATTCCGCTCAACACGCGGAACTTGTAGCTGTGATGTCAGTCCTTCGCGATTTCCCTCAATCACTTAATATTATCTCAGATAGCCGGTATGCATGCTTTGTTACTCTTCACATTGAGACTGCTGCGCTCCGGTTTTCCGAGGCAGCCATTTTTCCTTTGTTCCAGGAACTTCAAGCAACGATTCGCGCTCGTTCTCATCGTTTTTATATTTCTCATATTAGGGCGCATTCGTCCCTCCCCGGACCATTGGTTGAAGGTAATGCTTGTGCGGACCTACTTACTAGGGAAATTGCTGGCGCACCAAAGGCGATTAATTTTGTTGCACCACTGTTGGCTCCGGCTCTTCTCCCTTTAGATGCTACAGCCGCAGCCTCGCAAGCCCACCGGCGCTTCCACCAAGGGGCAGGAATGTTGCGCCGTCAATTTGGCATTTCTCGGGAAAGCGCGCGGGCTATTGTGAAAGCTTGTACCTCCTGTGTTACTACATTACCTGCGGCCTCTGAAGCCACGAATCCCCGTGGTCTTGCGCCAAGAAAGCTGTGGCAAATGGACGTCACGCATTACCCTCCCTTTGGCAGATTGGCTTTTATTCATGTTACTGTTGATACCTGTACATTATTTACTTTTGCGTCGGCTCACACTGGTGAATCAGCCAAACATGTTATGGATCATTTGTTTCTTGCTTTTGCCTTTATGGGAATTCCACAGGTATTGAAAACCGACAATGGCCCCGCATACACTTCTAAGGCGTTCCGGTCTTTCTGTAATACTTTTGCTATCCGCCTTGTTACGGGTATTCCATACAATCCCACGGGTCAAGCCATTGTCGAAAATCGTCATCGTTGGCTCAAAGCCTTTTTGGAAAAACAAAAAGGGGGAGATGAACTGACCTCTCCCCATAGACAATTACAATCCGCTATATATACCCTTAATTTTTTAACTATGGATGACAAAGGTCTCACCCCCGCTGAAAAATGGGGTGGTAGGGAAACTAAAGAACACCCAGAAAGAGTAAAATGGAAGGACCCCCTCACGCGACAGTGGCGAGGGCCAGATCCCTTATTAACGTGGGGCCGAGGTTATGCTTGTGTCTTTCCAGAAACTGAGGACCGCCCGATCTGGATACCTACAAAGAACATACGCCGCGTCCTTTCTACAGTGCGTTCTCCCTCACCCTGCGTACTTCAGGAGCTGACAGAGAACCAGGATACAGACTCCGCGACCCTTCCTCTGGAGGATCAGCAGCAAAGTTCCTAAAA</w:t>
      </w:r>
      <w:r w:rsidRPr="00984D75">
        <w:rPr>
          <w:rFonts w:ascii="Courier" w:hAnsi="Courier"/>
          <w:color w:val="0432FF"/>
          <w:sz w:val="20"/>
          <w:szCs w:val="22"/>
        </w:rPr>
        <w:t>ATGATGATCGCTTTCCTGATTCTCGCCTCCTCCACTGTTGTGATTACTGAGGACTATTGGACTTTTGTTCCGTACCCTCCGTGGGTGCGGCCCGTTACGTGGCAGGACCCGGTGGGAGATATTCTCACTAATGCTTCTGATCTTGTAGGGGGGGATGCGATTCCATGGGAAGGACCAGGGGAAGAGGCACTTGTCAATGTCTCCCTCCTTGCTACTCGCACTCCTATATGTTTCTCTGCAGCTCCGACCCCAAGTCCGTGTCTGTCTCTGCTCCCCCTCACTACTTGGGCTCAAGAAAGAGAATTGCGTGAACCCCAGCCCCGTTCGGTGTACTGTGGGATTACCCGTTTGACTGCTGTATCCCATCGTTTGGGAACCTCACCTTCGGTACCCGAACTTCCTTCTTGTGTGTTTGCCAGCTCGTCTTGGCCACCATCAGAGTCTGTTTTGCCTATTTGGCAAACGTGCCGACAACCTTTTCCCACGGTTATTCATTTGTCCTCTCACGTATTCCCAGCCACCTTACTGAATTGGGGCGGACATGACAACCTTACTTATTTATCCCCTTTGCATGGTTATCTTGGGTTTCTGCCCACGGATGCTTTCCAGGCTTTAGGTTCCTCTCGTGCCGGAACTTCCTCCCCTTTGTACCCACACCTTTGGCGGGCTTTTGCTGCTTTGGGTCCAATCACACTTGCTTTTGCTCGATTACAGGTCCCTTTCGATTCTATCCCAGTCCATATGGAAGAACGGCAAATAAGAGCATGTATATTGCCACCGCAAGCCTTCCTTGTTGGCTACCCGTCCCTTATCCCCTTCCCTTCCCTCTGGAATATTACATGTGATAATTGTAGACTTACCCAATGTATATCCGCCCATGATGCCACTGCTACTATTCTTATAGTAGAACAACCTCGTCATGCTATACTACCCACCTCATTATCCCACCCTTGGGCTGAGTCCCCTGCGGATTCTGCCCTGCAGATGCTAGCTGATCATTTTCGTATTCCAAAACGGCGACATCGTCGGTTTGTTGGATTGTTAATCACTGGGTTTATCGCTTTGGCATCCCTTATTATTGCTACCACCTTATCCTCTATTACCCTGCATACTGAAATAACACAGGCCTCCTTTGTTAATTCCCTTGCAAGAAATGTTTCTGATGCTCTGCAAACACAGTTACGATTAGATAAAGCCTTTACCGCTCGCCTCTCTCTTCTACAGCATTCTCTTATAGAATTAGGAAATGAGGTTGATGCTCTGCGCACTCAACTTTCTTTTCAACGTTGTGATTATCGTTACCCTCATATCTGTGTGACCCCATATTATTATAATGCCACATTTCCCGGGTTTTCGTGGTCCGCGATCCGAAATCGGCTCCAAGGA</w:t>
      </w:r>
      <w:r w:rsidRPr="00984D75">
        <w:rPr>
          <w:rFonts w:ascii="Courier" w:hAnsi="Courier"/>
          <w:color w:val="0432FF"/>
          <w:sz w:val="20"/>
          <w:szCs w:val="22"/>
        </w:rPr>
        <w:lastRenderedPageBreak/>
        <w:t>GCCTGGCATTCTTCGAATGTCTCCCTTGATTTGTCACACCTTGCCTTACTCTCCGATGCTATGCAAAATACCCCTCCCTTGACCATTCCTGCCGATATTGCTTCACCGATCATTTCTGCCCTTGAGGCGGTTAATCCTTTTAATTGGCTCTCAATGCTGCTTCATAGTCTCCCATATATTATTTTGTTGATCTTGGCCCTGTTTTGCCTGCCCTGCCTTGCCCGATGGCTATCTGTCTTCCTTCGCCCGCTTCTTACTCAACTCCATGCTTTGCAATTGTTTCAAAAACAAAAAGGGGGACT</w:t>
      </w:r>
      <w:r w:rsidRPr="00984D75">
        <w:rPr>
          <w:rFonts w:ascii="Courier" w:hAnsi="Courier"/>
          <w:color w:val="0432FF"/>
          <w:sz w:val="20"/>
          <w:szCs w:val="22"/>
          <w:u w:val="single"/>
        </w:rPr>
        <w:t>TGTGGCAGACCTAACATCTGGCCCATCAATTACTGGGCCTAAG</w:t>
      </w:r>
      <w:r w:rsidRPr="00984D75">
        <w:rPr>
          <w:rFonts w:ascii="Courier" w:hAnsi="Courier"/>
          <w:sz w:val="20"/>
          <w:szCs w:val="22"/>
          <w:u w:val="single"/>
        </w:rPr>
        <w:t>TAGTAAGCCAGGCCTTCCGTGCTCACAGGAAGACCTACAAGGAACTGAGAGGAGAGCTGTGGACAGGCAAGAGTTACTTGTTATCGGCCCTACGGCCTTGCATAGACGGGTGTTGCTTGTTACTGGTTTTGAAGGTTACAGAATGGCTGTGTTAGTTATAAACACAGCAACATGGAAAAATACAGAATGTGACTGAAAGATATAAAAGTCTTGCTGCTTAACCCAATAAACAGTCTCCTTGTCCACCTTGAGACTCGCCTGGCCTGCGTTCTTCCATTGCGAGTGCCCGTCTCCCCACTGCGCTGGACGCGTGGAGGCAGAC</w:t>
      </w:r>
    </w:p>
    <w:p w14:paraId="3567C1EA" w14:textId="77777777" w:rsidR="00984D75" w:rsidRPr="000D69BD" w:rsidRDefault="00984D75" w:rsidP="00FD730E">
      <w:pPr>
        <w:rPr>
          <w:rFonts w:ascii="Courier" w:hAnsi="Courier"/>
          <w:sz w:val="20"/>
          <w:szCs w:val="22"/>
        </w:rPr>
      </w:pPr>
    </w:p>
    <w:p w14:paraId="18F0F0E0" w14:textId="1B6D37EB" w:rsidR="00FD730E" w:rsidRPr="000D69BD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7.1</w:t>
      </w:r>
    </w:p>
    <w:p w14:paraId="79D6AD9F" w14:textId="16CEDEB0" w:rsidR="00FD730E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GGATCAGTGGAAAAGAGCATGGGCTTTGGAGTCAGAGGTCATGGGTTCAAATCCCTGCTCTGCCAATTGTCAGCTGTGTGACTTTGGGCAAGTCACTTAAATTCTCTGTGCCTCAGTTACCTCATCTGTAAAATGAGGGTTAAGACTGTGAGCCCCCCGTGGGACAACCCGATCACCTTGTAACCTCTCCGGCGCTTAGAACAGTGCTTTGCACATAGTAAGTGCTTAATAAATGCCATTATTATTATTATCATTATT</w:t>
      </w:r>
      <w:r w:rsidRPr="00984D75">
        <w:rPr>
          <w:rFonts w:ascii="Courier" w:hAnsi="Courier"/>
          <w:sz w:val="20"/>
          <w:szCs w:val="22"/>
        </w:rPr>
        <w:t>ATTATATGACTATCCCCTAAGGCTTACAACATCCAATCCTTCCATCCTCCTATGGCATCAGGGACACTGGGGCCTCTGTTGGACATTAGACAGGCATCCCCACAAAGTTGTTGAAGGTAGAGCCAGCTGAACACTCCACTGTCCACTAGTGGACAACCAAGCCAGGGCTGGTTTCTGCACGGAGCCCCAACCCAAAAGCCTTGTATAGCAAGGGGCTGGGGGATGTACCAGGCCATGGAAACTGGGATAGGGACAAGGTAAGTAAGTGAACATACTTGTCCTCAACTTCTCCCTGCCCCTTCCTCCTCAATCCTAATTCCCTTCTTGGACATAACATCTCCTCCAAGAGGCCTTCCCCAATTAAGCCCTTTTTTCCCCTGGCTCCCTCTCCATTCTCCCTTGTCTAGGCACTTGAATCTATGACCTTTGGGCAATTTGATATTCACTCCACCTCCAACTCCTCAATACCTTGTACATTTCTTTAAATTATATATTATGAATTATCTATTTATAATATTATCTGTCTGCCCCTCTTGACTGTAAGTTTGCTATGGGTGGGGAACATTAACCACTAATTCTGCTGTATTGGACTCTCCCAAGGGCTTAATACAGTGCTCTGCACATAGTAAGTGCTTAATAAATACCACTGACCTGTTTACTGATCCCAGAGTTTGAACTTTCTCCTTCCTAGTGCGCTTCTCAAGAGTTCTGCTCAAGGGACTATGTGTTTTCCTGGGGTTTGGGGAAGTGAATATATTAGTCTGTTAGAGAAAGAGGTATGAGAATTTCCGTGCCGTGACCCATCCATTCCCACATCTTCTCTGCTACTACCACCAGTCCCCATAGGAGTGTTCGAAAGTTTCAGAGGGTGCAGACTAGTTGGGGTGAGAGCAGGGTCCGAAGGTGGAGCCAGACAGGGTAGGAACACTGTCATAAAGACTTATCAATAGGAGAAGCAGCGTGGCTTTGTGGAAAGAGCACGGGTTTGGGAGTCAGAGGATGTGGATTCTAGTCTCTGCTCTGCCACTTGTCTGCTGTGTGTCCTTGGGCGAGCTGATTAACTTCTCAGTGCCTCAGTTACCTCATCTGTAAAATGGGGATTGAGACTGTGAGCCCCACATGGGACAGCCTGATTACCTTGTATCTAGTCCAGTGCTTAGAACAGTGCGTGGCACAGAGTAAGCGCTTAACAAATACCATAACAATGATAATAGTAGCAATGGTTCCTGGCTAGGAGATCTCCACCAAGGGGCAAAGAGTCGCACTAGGACTGAAGGATGGGTGGTCGATTCAACCTGCTCAACCTGTTTGTGACCAGGCTGCAGGAGCCCAGGATGCTGGGCATCTTAATTGCGTGTGAATCATTGGTTCAACGTGGTGAGGGCCAGGCCTACCTGTGATTACTGCTTCCCTGGTGCACCTCCATCTGTCCTAGGATGCATGTGGAGACCACAGCAGTCGGTGTGGGTACTTGTTTTGAAGACAGTAGGTAGAGACAGTGAAATTGAATGAAGACCTGGCTCTCCTGACAGTAGGGCTCCCTCTGCAAGACTGCAAAGGCAGCAGCCGAGAGGGCCAAGGCAGCCGTTTCGGGGAGTGGAAACTCATCGGCACCCTTTCACTGACCACAATGGTAACAATATTGCAGCGTGGTTGCCAATCAGCACCCTGCAATATCCTGAAATCCAAGAGTGGCCTGCTGACTATCTCTGTAGCTGGAAAATGCTGTTTGAATGGGGTGGAAAATCCACAGTCCCTGAAAGACTTAATGAACCATTGGAGGACTGGGAAATGTTGAAGGTGGCAGTGCCAACAGGAACTATTGGGCTGGTTGAGGTATAAATCTTAGGATCTGCTAGACATAGGTCTTCGGGGGAAAATAATTAAGGTTGAGCAGAAAGCCTGAGGTAGGGAAGGTGATGGTAGCAG</w:t>
      </w:r>
      <w:r w:rsidRPr="00984D75">
        <w:rPr>
          <w:rFonts w:ascii="Courier" w:hAnsi="Courier"/>
          <w:sz w:val="20"/>
          <w:szCs w:val="22"/>
        </w:rPr>
        <w:lastRenderedPageBreak/>
        <w:t>GAAGAGAGGATTATCTTCAGGGTAAAACAGATTGGGAAGCAAGAACAGGGAAGGTGATTAATCAGTCAAGCAAACAATCTGTGTACAAAGTATTGTACTAAGCTTTGGGGAAAGCACAATTATAATTGTACTTTCCTGCCCATAAGGAGGAGGTTACAGTCTCCAAGAGGAGACAGATATTCAAATAAAATACAGATAGGGGACATAGTTAAGTATCAAGATATTTACGTAAGTTCCATAGGACTCTTATGAGTATCAAAGAGCTTAAAATGTACACAGAAAAGTACATAGTTGATGGTGAGAAGAGTGGAGATAAGCAATATAAAGGCTTAGTCAGGGAAGGCCTCTAGGAAGAGATGTGATTATAGGAGGATGCCTCTAGGAAGAGATGTGATTATAGGAGGATTTTGAAGGTGGAGAGAGTTGTGTTCAGTGATATATGAGTAATAACAATAAAAATTATTGTATGTGTTAAGCGCTTACTATGTGCCAGGTACTGTACTTGGGGCTGGGGTGGATACAAGCAAATCGGGTTGGACATAGTCCCTGTTCCATGAGGGGCTCAGTCTCAATTCCCGTTTCACAGATGAGGTAGACTGAGGTACACTGTGAGCCCATTGTTGGGTAGGGACCGTATCTATATGTTCCCAACGTGTACTCCCCAAGCGCTTGGTACAGTTCTCTGCACACAGTAAGCGCTCAATAAATACGATTGAATGAATGATGAAAGGTAAATGAAGCACGGAGAAGTTAGTGTCTTGCTCAGGTCATACAGCAGACAAGTGGCGGAGCCAGGATTAGAACCCGTAACCTTTTGATTCCCAGACCCGTGCTCTATCCACTACACCATGCTGAGTTCCAGGCCCAAGGGAGGATATGGGCAAGGGGTTGGCGACAAGATAGATGAGATCAAAGTACATAGAGTAGGCTGGCAATAGAGGAGCTGAGTGTGCATATTGGGTCATAGTAGAAGATTAGAAGGGTGAAATACAATGGAGTGAGCTGATAGAGAAATAGCGTGGCTTAGCAGAAAGAGCACGGGCTTGGGAGTCAGAGGTCATGGGTTCTAATCACGGCTCTGCAACTTGTCAGCTGTGTGACTTTGGGCAAGTTGATGATGATGATGAAGTCACTTAACTTCTCTGGGCTTCGGTTACCTCATCTGTAAAATGGGAATTAAGACTGTGAGCCCGTCGTGGGACAACCTGATTATCTTGTATTTACCCCACTGCTTAGAACAGTGCTTGGCACAGAGTAAGTGCTTAACCATGAAGGCGCTGAAACAAGTCCCTGATGCGGGTCGGCGGGAAACATCTTTTGCTGCCGTTCGTCAGGGTGCTCAGGAACATTATGTTACTTTTCTGGATAGGCTCCAAATTGCCATACAGCGTCAGATTGATTAGGGGGAGGCTCGCGGTTATTATTATGTCAATTGGCAATTGAAAATGCCAATGTTGATTGCAGGAAGGCATTGGATCCCCTACGGAACAAGGCAAAGACGATATCAGACCTAATTAAGGCGTGCCAGAATGTTGGCTCTGAGCACTTTAAAGCTGAAATGTTAGCCTCTGCCCTGGCGCAACAACTTACGGTGGCCCGGGCGGCGGTCAAGTGTTTTTCATTTGGACAGGAAGGGCATATAAGGCGTGACTGTCCTAAGAGGTTTAGAACCCGGCAGGTAAGGCGGGACGTTGTGTCCTTACAGCCATGTTCCAGATGTCACAAAGGATTCCACTGGGGTAGTCAGTGCAAATCCAAATTTGATGTGCAGGGCAACCCAGTGTGGCAGCCGGGAGATGGCTGGAGGGGCGTGAAGCCCGGCGCCCCGAGGACGGCACACAGGGCTACGAGAAATTTCGTGGGTCAGGCGGGAGCTCCGCAGTCGGAGGGTCTCCGCGACATGTCTCTGACCTCCGCCCAGCCACCGCAGTGAGCGCCGGGTTGGACCTGGCCACTGCCAGACCAACCGTGATTTCCAATATTAGTGTACATTTGCTGCCGACGGGCGTATTTGGACCCATGCCTCTGAACACCATGGCCCTTTTGATAGGTCGATCTTCAACTAGTAGAAGTGGGCTGTTTGTCTTACCCGGGGTTATTGACCCTGATTATACGGGGGAAATCAGGATTATGGTCTGGACACCGACACTGCCTTGTACGGTTCCCCCGGGTGAACGCACTGTTCAACTTGTTTTGCTCCCAAGTAGGGGAACGGGTGGTAGTGTTCAGACACGGGCTGGAGGTTTTGGCAGTACCGGTCCACCACGGATATTTTGGACGCACAAGGTCTCCCCAGGACAGCTCTTGCTGACCTGTTTGGTCAATAATCGCCCTTTCACTGGCCTGGTTGATACGGGTACCGATGTTACTATCATTCAGCAGTCCCAGTGGCCTCCCGATTGGCTCCTAGTTTGCTCAGCGGCTGCTGTGGCGGGGTCGGTGGGATGCAAGTGTCATGGCAGAGCGCTCATTCCTTGCTGGTTAAAGGGCCAGAGGGCAAACAGGGCGTATTACAACCTTATGTCCTGGCAGTGCCTTGCACCTTGTGGGGACATGACTTATTAGTGCAATGGAACGTGACACTTATGACAAATTTATAGCGGGGGCCACTGCAGTTCAACCTCGCCTTAAACTGACCTGGAAGACTGACAGGCCGGTTTGGGTAGATCAGTGGCCCTTGAAGGGCGAGAGGTTGGTTAAGGCATGATAACTTGTACAGGAACAACTGGCCTTGGGGCATATAGTTCCTTCTACCAGTCCCTGGAACACCCCCATTTTTGTCATACCCAAAAAATCGGGAAAGTGGCGACTACTGCAAGATTTGAGGGCGATTAATGCAGTAATGACACAAATGGGGCCCTTGCAGCCAGGCACGCCTTCCCCGTCCATGCTTGCTGAATCCTGGCATTTAAGGGTGATTGACTTGAAGGACTGTTTTTTCACGATCCCACTTCATCCGGATGATTGTTCGCATTTCGCCTTCTCGGTGCCCACAATCAATAATCAAGGACCACTGGACAGATACCATTGGGTAGTATTACCGCAAGGCATGATGAATAGCCCTACTATTTGTCAGAT</w:t>
      </w:r>
      <w:r w:rsidRPr="00984D75">
        <w:rPr>
          <w:rFonts w:ascii="Courier" w:hAnsi="Courier"/>
          <w:sz w:val="20"/>
          <w:szCs w:val="22"/>
        </w:rPr>
        <w:lastRenderedPageBreak/>
        <w:t>GGTGGTAGGCTCGGCGCTGGATCGGGTACGGGCAGTCCACCAGCATGCTATTACTTACCATTATATGGATGATATTCTTATTGCAACACAAGATTCGCGAGCCCTCTCACTCGTGTGTCAGAATGCCAACCAGCAACTACAGCACCAAGGGCTGCCGATAGCAGAGGAAAAGGTTCAGACTGTTGCACCCTGGAAATACTTGGGATGGAGACTGTATGAATCTGAAATCCATCTACAGCCCCTGCAAATCGCTAATACCATAAATACCTTGAACGATTTACAGAAACTCTTAGGTACCATTAACTGGCTTCGGCCGATTTTGGGCATAACGATGGAGGAATTATCTCCGCTTTTTCACCTGCTACGAGGTGATCCTGACTTGACATCTTCGCGTACTCTCACCTCGGCAGCATCTACCGCGTTACAGCGCATTGCCACAAGAATACAGACTAGTTATGGTCACCGACGCTCGAACTCCCTCCCAATTCATTTATTGGTGATTTACCACACCTTCCAGCTGTATGCGGTGCTGGGACAATGGACAGAAGGAGCCGTCTCTCCTACTGTGACACTGCGGACCTTGGAGTGGCTTTTTCTCCCTCATTCCTTCTCCAAAACTGTGACAACCCCCATTGAGATGATGGCCCGTCTTATTTCTCACGGGCGCATCAGATGTCAACAATTAATGGGGGATGATCCCTCTTTTATCCACATATCGGTTACTCGTGCCGACCTTGACACCTGGCTATCACAAAGCCTTGTCCTGCAAATTGCACTTGTGGACTTTCTAGGAACGATCGAATACACCCTGCCTAGACACAAATTGTTGCAGTCGTTGCCCCAGGTGCCCTTGCAGCCGCGGATCCTACTTTCACATGTTCCGTTGCCTAAGGCATGCACAGCCTTTGTAGATGGGTCCGGAAAGACAGGAAAAGCGGTAGTCGTCTGGAAAGGTGTCTCAGACGCTTGGGAATCAGACGTTTTCCAAGTAGAGGATCAACACAGATTGTGGAATTGGTCGCCGTTGTACCCGCCTTTGAATTATTTACATCCGAAGCTCTGAATCTGATGGTAGACTTTGCGTACGTCTCGGGTGTAGTCCAATGCCTGGAAGGGGCCTTTATTAAGGAAGTGGAGAATCGCCTCTTATTCCAGTTGCTTTTGCGATTATCACGCCTGTTAACACAAAGGTCTCACCCATATTTTGTCGTCCATATTGGATCACATACGGCATTGCCTGGTCCGCTGACCGAGGGCAATGCTGTAGCGGATGCTTTAAAAATGCATGTAGTACGGCCAAATCTGTTAACACAGGCCCGGCTTTCACACGACTTTTTCCACCAGAATGCACGGTCTCTGCACAAACAATTTTTGCTGACTATTCAACAAGCACGGGATATTGTTCGCGCTTGTCCTGATTGTCAGCAACTGTCCTCAGTACCTATTCCTGCAGGGGTAAATCCCCGCGGCCTTCGATCCAATGACATTTGGCAATCCGATGTTACTCATGTGGCCGAATTTGGTAGAATGCATTATGTTCATGTTACTGTTGATTCCTTCTCGCATCTTGTTGTGTCCACCGCCCATGCAGGTGAAAAGGCTTGTGATGTGGTTTGACATTGGTTGCACTCTTTCGCCGTCATGGGGGTCCCGGTTACTGTTAAAACTGATAATGGCCCCACCTATGTCTCTCGTAGGGTACAACTCTTTCTCCAAGATTGGGGGGTGCACTATATCACTGGTATCCCTTACTCCCCTACTGGGCAAACCATTGTGGAACGGATGCACCACACGCTTAAAGCTTTGTTGTTTAAACAAAAGAGGGGGAATCCCACGGGAATGACTCCCCAGGAACGGTTATACAACGCTACATACGTTTTAAATTTTTTAACCTTGTCTGATTTGTCCCTTACAGCAGCACAGCACCACTTTGGACGAGACACTACGTGGCCCGAACGGCCCCGTGTGTACTATAGACCTCTTGGGTCGGAACAGTGACAAGGACCTGCACCTCTGATCACCTGGGACCGTAGGTACGCCTGTGTTTCTCTGCCTTCTGCCCCCTACTGGCTGCCGGCGCGTTGTGTCAACCCCTTCAAGACGAGATACCACAGTCTGCGGAGGGCCACCAGG</w:t>
      </w:r>
      <w:r w:rsidRPr="00984D75">
        <w:rPr>
          <w:rFonts w:ascii="Courier" w:hAnsi="Courier"/>
          <w:color w:val="0432FF"/>
          <w:sz w:val="20"/>
          <w:szCs w:val="22"/>
        </w:rPr>
        <w:t>ATGGCGAAGACGCGGGCGGCGCCCCCTGATACAGGGCTCAACACGGTCAGAATGTTTATGATCTGGAGCCTGATGGGAAGTCTTTGCCTGCTTGTCACGGGGAATGGACTTTACTGGGCACATATTCTTGATCCACCCATCTTCAAACCTATAACCTGGTGGGATCCTACACCACCTATCGGGAATAATGACACTGAATGGATAGGTGGGCTATGGATGCCCACGACGATAGACGGAGGGTCTAATAATACTAGTTTTTTTGCTATCAATAATACTGAGTTTGTAACTGACCTTCCACCCCTTTGTCTGACAACTAGTAATGACAGCGACATCGGCTGTATCCTGCTGTCGCCTCAGCAACACCTGATAGTGAGGGACAAACGTGGAACAAAGAATTCCACTTTAATAAGCCTCCCGGGTGTGTCTGGAGCATCGTCTCTCCACAACCTGTTGGAAGTGGGGATATATACCCCCGACTTGCCCCGTTGTACGGAGGACCCACTCACAAACAACACATGGATAAACTGGCAGCCATGTCACGGGCTCGGTCCTGATCCTGTTACTGTCAACGGAACTACGGGAACCATTTTGGACTGGGGCCCTCATGGGGTTTTGTGGGACTCGGCAAGCAACCACTCTGTTGGGTTCGGCATCCATAACCATAGTGTATCCTGGCATGGTGGTGGGTTAGCTGGGCCTCTTTTACAGTTTTATATGCCCGCCAACAACACTGCCTCCCCATTACATATGGGTATTTGGCATTTAGGCTTCGCATTTATTAATCGTACCTTATGGAATCTCACCCTGTCTAATCATACTGCTAACGCTACACAGTTACAAACTGATCCAATTATGATTTGCACTTCACATCCCTACATCTTTGCAATGGCACAAGTGGCTACCATAAGCCACTGCAACCATACTTACTGTACTAACCTGACCAAT</w:t>
      </w:r>
      <w:r w:rsidRPr="00984D75">
        <w:rPr>
          <w:rFonts w:ascii="Courier" w:hAnsi="Courier"/>
          <w:color w:val="0432FF"/>
          <w:sz w:val="20"/>
          <w:szCs w:val="22"/>
        </w:rPr>
        <w:lastRenderedPageBreak/>
        <w:t>GTATGGCATGGAAATTGTTTCTCTTCTTTAAATGCACTACGCAACAATCTTACCATTATATTTCCCCTGTGTCAGTGCCCGGAGCTGTGGCTTCCTGTTAACCTTACACGTTCATGGGAAGGTGAGAGCGGTCTAGGTCATTTTGCGCGAATAATCCAGGAAGAGGTGGATAGCTCTAATAAGCGCCGAAAACGATTCATAGGGTGGTTGATATTTGCACTTGTATCTGCTATTGTCATTCTGGCTTCTGCGACCACTGCCATCGCCTCACTGGCACAGTCAGTGCAGACGGCAAAGGTGGTAGAGGAAACACTAACCAACGTCACGCAGGAATTTGAGATGCAGGAACATATTGACGAGGAAATCATGGTGAGATTACAGGCCCTCGAGGCAGCGGTAATCTGGCTCGGAGATCGACAGACAGCCTTAAAGACCCGCCTTTCGTTGCATTGTGACTGGGAGCATATCTCTGGAGGCCTTTGTGTGACCCCCTTGCCCTGGAATGCTACCACGCATCCATGGGATACGGTCAAAGAACATCTGCAAGGCGCGTTTGACATGTCCTTACAGCACGATGTCCGATTCTTGCATGATCAATTAAAAGGCCAGATTCAGCAGCTGCAGGCATTAAACACTCAGAATGTTCTCGAAACCCTTCAACGGGATATGTCTTGGTTGAACCGAAAACGTGGTTCACGGGGT</w:t>
      </w:r>
      <w:r w:rsidRPr="00984D75">
        <w:rPr>
          <w:rFonts w:ascii="Courier" w:hAnsi="Courier"/>
          <w:sz w:val="20"/>
          <w:szCs w:val="22"/>
        </w:rPr>
        <w:t>TAAATCTGCACGTCTGGGTATTTGTCGGTATAGCAGGAGCCTTGCTTTTCTTCCTTTTGCTCTTTTCCTATATGACATGCTTGCTTATTAGGGCCACACGCACGGTTGAAGCTCGTGTGATGGCCACGTTGCTCATTAATGGTATAGTTATAAATAAAGGAGGGGGAGATGTGGGGAACAGCAGGGCCAAGTAAAGAAGGAACTGAGAGGAGAGCTGTGGCCAAAAGGCTGGTCTCTGTTATTGCAGCCTTGTACAGGCAAGAGTTACTTGTTATCGGCCCAATGGCCTTGCATAGATGGGTGTTGCTTGTTGCTGGCTTTGAAGGTTATGGAATTGCTGTGTTAGTTATGAACACAGGAACATGGAAAAATACAGAATGTGACTGAAAGATATAAAAGTCTTGCTGCTTAACCCAATAAACGATTTCGTGCTTACCCTAGCCGGAGTCCGTGCCTTCATACACCACACTTAACAAATACCAAGATCATTATTATTGAGTGCCTTCAAGCCTATTTTAGGGAATTTTTATTTGATGTAGCAGTAGGTAGGCAATCATTGGAGGTTTTGAGTAGTGAGGAGATGTGGACTGACCATTTTTTCAGAAAAATGATACGGGCAGCAGAATGAAGTATGGACTGGAGAAGAAGAGATAGGAGACAGAGAGATCAGCGAGTTGGCAGATTCAGTAGTCAAGGCAGAGAAACAAAACAGTCTAGTCGATAGGGCATGGGCCCGGGAGTCAGAAGGACCTGAGTTATAATCCCAGCCCTGCCATTGGTCTGCTTTGTGACCTTGGACAAGTCATTTAACTTCTTTT</w:t>
      </w:r>
      <w:r w:rsidRPr="00984D75">
        <w:rPr>
          <w:rFonts w:ascii="Courier" w:hAnsi="Courier"/>
          <w:sz w:val="20"/>
          <w:szCs w:val="22"/>
          <w:u w:val="single"/>
        </w:rPr>
        <w:t>CAGCGTGGCTCAGTGGAAAGAGCACGGGCTTTGGAGTCAGAGGTCAGGAGTTCAAATCCCGGCTCCACCAATTGTCAGCTGTGTGACTTTGGGCAAGTCACTTAACTTCTCTGTGCCTCAGTTACCTCATCTGTAAAATGGGGATTAAGACTGAGCACCCCTTGGGACAACCTGATTACCTTGTAACCTCCCCAGCGCTTAGAACAGTGCGTTGCACATAGTAAGTGCTTAATAAATGCCATCATCATCATCATCCTTCTTTGG</w:t>
      </w:r>
    </w:p>
    <w:p w14:paraId="4B9BDA3F" w14:textId="77777777" w:rsidR="00984D75" w:rsidRPr="000D69BD" w:rsidRDefault="00984D75" w:rsidP="00FD730E">
      <w:pPr>
        <w:rPr>
          <w:rFonts w:ascii="Courier" w:hAnsi="Courier"/>
          <w:sz w:val="20"/>
          <w:szCs w:val="22"/>
        </w:rPr>
      </w:pPr>
    </w:p>
    <w:p w14:paraId="29330992" w14:textId="35108C3D" w:rsidR="00FD730E" w:rsidRDefault="00FD730E" w:rsidP="00FD730E">
      <w:pPr>
        <w:rPr>
          <w:rFonts w:ascii="Courier" w:hAnsi="Courier"/>
          <w:sz w:val="20"/>
          <w:szCs w:val="22"/>
        </w:rPr>
      </w:pPr>
      <w:r w:rsidRPr="000D69BD">
        <w:rPr>
          <w:rFonts w:ascii="Courier" w:hAnsi="Courier" w:hint="eastAsia"/>
          <w:sz w:val="20"/>
          <w:szCs w:val="22"/>
        </w:rPr>
        <w:t>&gt;</w:t>
      </w:r>
      <w:r w:rsidRPr="000D69BD">
        <w:rPr>
          <w:rFonts w:ascii="Courier" w:hAnsi="Courier"/>
          <w:sz w:val="20"/>
          <w:szCs w:val="22"/>
        </w:rPr>
        <w:t>ERV_Env-Tac7.2</w:t>
      </w:r>
    </w:p>
    <w:p w14:paraId="56E0C278" w14:textId="4762AC8F" w:rsidR="00984D75" w:rsidRDefault="00984D75" w:rsidP="00FD730E">
      <w:pPr>
        <w:rPr>
          <w:rFonts w:ascii="Courier" w:hAnsi="Courier"/>
          <w:sz w:val="20"/>
          <w:szCs w:val="22"/>
        </w:rPr>
      </w:pPr>
      <w:r w:rsidRPr="00984D75">
        <w:rPr>
          <w:rFonts w:ascii="Courier" w:hAnsi="Courier"/>
          <w:sz w:val="20"/>
          <w:szCs w:val="22"/>
          <w:u w:val="single"/>
        </w:rPr>
        <w:t>AGTGTGGGGAACAGCCGGGCCAAGTAAACAAGGAACTGAGAGGAGAGCTGTGGCCAAAGGGCTGGTCTCTGTTATCACAGCCTTGTACAGGCAAGAGTTACTTGTTATCGGCCCTACGGCCTTGCATGGACGGGTGTTGCTTGTTACTGGCTTTGAAGGTTACAGAATTGCTGTGTTAGTTATAAACACAGGAACATGGAAAAATACAGAATGCGACTGAAAGATATAAAAGTCTTGCTGCTTAACCCAATAAACGATTTCGTGTTTACCCTAGCCGGAGTCCATGCCTTCATACACCACA</w:t>
      </w:r>
      <w:r w:rsidRPr="00984D75">
        <w:rPr>
          <w:rFonts w:ascii="Courier" w:hAnsi="Courier"/>
          <w:sz w:val="20"/>
          <w:szCs w:val="22"/>
        </w:rPr>
        <w:t>AATGGCGCCCAAATCGGGAATGCAAATCTGAATATATGATCCGGTGGTGTACCCGCAGCTGGACGGAGGATATGAGTTCGTAAAAACTCCGGCCGGAGACGTTAGGACATCACCATCCGCAGGACGGAGAGATGAGCAGCCGTGGAAGAATTGACAGCATGGGGCAATCAGTCACGAGAGAGCAGAAGTTGCAGCTTGAGATTTTGCAACGTATTTTAAAGGAGCAAGGGTTTAAGGTGCAACCCATACCACTGGTCCAGTTATTAGTATGGATTCGGGATCATTGTATATGGTTCCCTGAAGACGGTTCTTATAATCTTACCTTATGGCAAAAGGTGGGCTAGGAGCTACAGACTCGTGACAGCTTGTCCCAGCCCCTCCCCAAAGGGGTACAGATTACGTGGAAAACTGTTTTTACGGCGCTGCGGGCGCTGAATCCCGCTGAATAGGTGCTGCAGGAGGCGCCGGCGACGCGCGACTTGGGGGCAGGGAGTGATCAGTGTCCTTTGAAGTTTTGCCTCCAACAAAAGAATTGGAGCCGGTGTACGTTACTGTTCCGGATCCCGAGGACTTGTATCGGGACCAGGATCATAATGACTCTGGCGATCCTTCTGACTCTGGGACTGCAGACCCGAAGGAGGGATCTGATTTATACCCTCCTCTGGCCCCTCTTACAACTACGGCTGCTGCCGCACCCACAGCAAAGGACCTTTTGCAGACCCAGCGCCTGCAGGCGGTATCCCGTTCGTCGA</w:t>
      </w:r>
      <w:r w:rsidRPr="00984D75">
        <w:rPr>
          <w:rFonts w:ascii="Courier" w:hAnsi="Courier"/>
          <w:sz w:val="20"/>
          <w:szCs w:val="22"/>
        </w:rPr>
        <w:lastRenderedPageBreak/>
        <w:t>TCGTTCACCCTCCGCCCCTTGCTCCCCCTTTGTCTGCTGCGCCGCCGTATGTATATGCTGTGCCTGCTACGGCGCAGCCTGCCTATACCGGGGCCCTTTCGGGCTGCCCGCAGGAGGTATTGCGCCAAGGGGATGTACAGCTACTGCAAGCGATTCCGGTGGTGTATCTTCCCGGGCGGCTGGCTCGGTATGACTCTCTCCCTTATGAGTTGATTGAGGAGTTGCGGAAAAGTGCTCTAGATTATGGGTTACAGTCGTCCTATACAATGAATCTAATAGTGGCTGTCTCTGAATCGTATGTGATGACACCCCATGATTGGCGTACCTTGTTCCGTTTATTGATCAGTCCGGCCCAGTTTTCTGTTTGGGACTCTGAGAATCGGGAAGCTGTTACCTTGCAAGTTATGGATAATCTTGCTAACAATATTAATCTTGGGGTGGATGAGTTAGTAGGGCAAGGGAAGTTTGCCACGCCCCAAGCACAGGTTCAACTGAACCGGGTGGCCTTTACCCAGGCTGCCTCCTTAACCATGAAAGGCGGTAGTCGTCTGGAAAGGTGCCTCGGACGCTTGGGAATCGGATGTTTTCCAAGTACAGGGATCAACCCAGATTGTGGAATTGGCCGCCGCTGTGCGCGCCTTTGAATTATTTGCATCAGAAGCTCTGAATCTGATAGTAGACTCTGCGTACATCTCGGGTATAGTCCAACGCCTGGAAGGCGCCTTTATTAAGGAAGTGGAGAATCGCCTCTTATTCCAATTACTTTTGCGATTATCGCGCCTGTTAACACAAAGGTCTCACCCGTATTTTGTCGTCCATATCAGATCACGTACGGCATTGCCTGGCCCGCTGACCGAGGGCAATGCTGTAGCGGATGTTTTAACAATGCAGGTCGTACGGCCAAATCTGTTAACACAGGCCCGGCTTTCACACGAGTTTTTCCACCAGAATGCGCGGTCTCTGAGCAAACAATTTTCGCTGACTATTCAACAAGTGCGGGATATTGTTCGCGCTTGTCCTGATTGTCAGCAACTGTCCTCAGTACCCATTCCTGCGGGGGTAAATCCCCGGGGCCTTCGATCCAATGACATTTGGCAATCTGATGTCACTCATATGGCCGAATTTGGTAGACTGTGTTATGTTCATGTTACTGTTGATTCCTTCTCGCATCTTGTTGTAGCCACTGCCCATGCAGGAGAAAAGGCTCATGATGTGGTTCGACATTGGTTGCACTCTTTCGTCATCATGGGGGTCCCGGTTACTGTTAAAACTGACAATGGTCCCGCCTATGTCTCTCGTAGGGTACAACTCTTTCTCCAGGATAGGGGGGTGCGCCATGTTACTGGTATCCCTTATTCCCCTACTGGGCAAGCTGTTGTGAAACGGATGCACCACACGCTTAAAGCTCTGTTGTTTAAACAAAAGAGGGGGAATCCCACGGAAATGACTCCCCAGGAACGGTTATACAAGGCTACATACGTTTTAAATTTTTTAACCTTGTCTGATTTGTCCCTTACGGCAGCACAGCACCACTTTGGACAAGACACTACGGGACCCGAATGGCCCCGTGTGTACTATAGACTTCTTGGGTCAGAACAGTGGCAAGGACCTGTACCTCTGATCACCTGGGGCCGTGGGTACGCCTGTGTTTCTCTGCCTTCCGGCCCCTACTGGCTGCCGGCGCATTGTGTCAAGCCCTTCAAGACAAGGATAGCACAATCTGCGGAGGGCCACCAGG</w:t>
      </w:r>
      <w:r w:rsidRPr="00984D75">
        <w:rPr>
          <w:rFonts w:ascii="Courier" w:hAnsi="Courier"/>
          <w:color w:val="0432FF"/>
          <w:sz w:val="20"/>
          <w:szCs w:val="22"/>
        </w:rPr>
        <w:t>ATGGCGAAGACGCGGACTGCGTCCCCTGGTACGGGGCTCAACACGGTCAGAATGTTTATGATCTGGAGCCTGATGGGAAGTCTTTGCCTGCCTACCACGGGGAATGGTCTTTACTGGGCACATATTCTTGATCCACCCATCTTCAAACCTATAACCTGGTGGGATTCTACACCACCTATCGGGAATAATGACACTGAATGGATAGGGGGGGTATGGATGCCCCCGACGATAGACGGAGGATCTAACAATACTAGTTTTTTTGCTCTCAACAATACTGACTTTTTAACTGACCTTCCACCCCTTTGTCTGACAACTAGTAATGACAGCGACATTGGCTGTATTCCGGTGTCACCTCAGCAACACCTGATAGTGAGGGACAAACGTGGAACAAAGAATTACACTTTAATAAGCATCCCGGGTGTGTCTGGAGCATCGTCTTTCCACAACCTGACAGAAGTGGGGATATATACCCCCGACTCGCCCCGTTGTACGGAGGACCCACTCGCAAACAATGCACGGTTAAACTGGCAGCTGTGTCGCGGACTCGGTCCTGATCCTGTTAACCTCAACGGAATTACGGGAACTATTTTGGACTGGGACCCTCATGGGGTTTTGTGGGACCCGGCAAGCAACCACTCTGTTGGGTTCGGCATCCATAACCATAGTGTATCCTGGCATGGCGGTGGGTTGGCTGGGCCTCTTTTACAGTTTTATATGCCCGCCAACTACACCGCCTCCCCATTACATACGGGAATTTGGCGTTTACGCTTCGCGTTTATTAATCGTACCTTATGGAATCTCACCCTGTCTAATCATACTGCTAACGCTACACAGTTACGAACTGATCCAATTATGATTTGCACTTCACATCGCTACGTCTTTGCGATGGCACCAGTGGCTACCATAAACCACTGCAAACATGCTTACTGTATTAACCTGACCAATGTATGGTATGGAAATTGTTTCTCTTCTTTAGATGCACTATGCAACAATCTTACCTTTATATTTTCCCTGCCTCGGCGCCCGGATCTGTGGCTTCCTGTTAACCTTACACGTTTATGGGAAGGAGAGAGTGGTCTAGGTCTTTTTGCGCGAATACTCCAGGAGGAGGTGGATAGCTCTAACAAGCGCCAAAAACGATTCATAGGGTGGTTGATATTTGCACTTGTATCTGCTATTGTCATTCTGGCTTCTGCGACCACTGCCGTCACCTCACTGGCGCAGTCAGTGCAGACGGCGAAAGTGGCAGGGGAAACACTAACCAACGTCATGCAGGAATTTGAGATGCAGGAACGTATTGATGAGGAAATCATGGTGAGATTACAGGCTCTCGAGGCAGC</w:t>
      </w:r>
      <w:r w:rsidRPr="00984D75">
        <w:rPr>
          <w:rFonts w:ascii="Courier" w:hAnsi="Courier"/>
          <w:color w:val="0432FF"/>
          <w:sz w:val="20"/>
          <w:szCs w:val="22"/>
        </w:rPr>
        <w:lastRenderedPageBreak/>
        <w:t>GGTAATCTGGCTCGGGGATCGACAGACAGCCTTAAAGACCCGCCTTTCGTTGCATTGTGACTGGGAGCATATCTCTGGAGGCCTTTGTGTTACCCCCTTGCCCCGCATCCATAGGATACGGTCAAACAACATCTGCAAGGCGCGTTTGACACGTCCTTACAGCACGATGTCCGATCCTTGCATGATCAAT</w:t>
      </w:r>
      <w:r w:rsidRPr="00984D75">
        <w:rPr>
          <w:rFonts w:ascii="Courier" w:hAnsi="Courier"/>
          <w:sz w:val="20"/>
          <w:szCs w:val="22"/>
        </w:rPr>
        <w:t>TAAAAGGCCAGATTCAGCGGCTGCAGGCATTAACCACTCAGAATGTTCTCGAAACCCTTTAATGGGATATGTCGTGGTTGAATCCGAAAACGTGGTTCACGGGGTTAAATCTGCGCGTCTGGGTATTTGTCGGTATAGCAGGAGCCTTGCTTTTCTTCCTTTTGCTCGTTTCCTATATGACATGCTCGCTTATTAGGGCCAAACGCACGGTTGAAGCTCGTGTGATGGCCACGTTGCTCATTAATGGTATAGTTATAAATAAAGGATGGGG</w:t>
      </w:r>
      <w:r w:rsidRPr="00984D75">
        <w:rPr>
          <w:rFonts w:ascii="Courier" w:hAnsi="Courier"/>
          <w:sz w:val="20"/>
          <w:szCs w:val="22"/>
          <w:u w:val="single"/>
        </w:rPr>
        <w:t>AGATGTGGAGAACAGCAGAGCCAAGTAAACAAGGAACTGAGAGGAGAGCTGTGACCATAAGGCTGGTCTCTGTTATCACAGCCTTGTACAGGCAAGAGTTACTTGTTATCGGCCCTACGGCCTTGCATGGACGGGTGTTGCTTGTTACTGGCTTTGAAGGTTACAGAATTGCTGTGTTAGTTATAAACACAGGAACATGGAAAAATACAGAATGCGACTGAAAGATATAAAAGTCTTGCTGCTTAACCCAATAAACGATTTCGTCCTTACCCTAGCCGGAGTCCGTGCCTTCATACACCACA</w:t>
      </w:r>
    </w:p>
    <w:p w14:paraId="70F3D534" w14:textId="77777777" w:rsidR="00984D75" w:rsidRPr="000D69BD" w:rsidRDefault="00984D75" w:rsidP="00FD730E">
      <w:pPr>
        <w:rPr>
          <w:rFonts w:ascii="Courier" w:hAnsi="Courier"/>
          <w:sz w:val="20"/>
          <w:szCs w:val="22"/>
        </w:rPr>
      </w:pPr>
    </w:p>
    <w:sectPr w:rsidR="00984D75" w:rsidRPr="000D69BD" w:rsidSect="000D69B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DD"/>
    <w:rsid w:val="000D69BD"/>
    <w:rsid w:val="00362841"/>
    <w:rsid w:val="004518DD"/>
    <w:rsid w:val="00721E31"/>
    <w:rsid w:val="008539F7"/>
    <w:rsid w:val="00923A74"/>
    <w:rsid w:val="00984D75"/>
    <w:rsid w:val="00A9207E"/>
    <w:rsid w:val="00AF3E16"/>
    <w:rsid w:val="00FD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AD2DA"/>
  <w15:chartTrackingRefBased/>
  <w15:docId w15:val="{5168D976-2FF7-8E4A-A461-9077C792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9</Pages>
  <Words>12658</Words>
  <Characters>72156</Characters>
  <Application>Microsoft Office Word</Application>
  <DocSecurity>0</DocSecurity>
  <Lines>601</Lines>
  <Paragraphs>1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尾　晃一</dc:creator>
  <cp:keywords/>
  <dc:description/>
  <cp:lastModifiedBy>中川　草</cp:lastModifiedBy>
  <cp:revision>4</cp:revision>
  <dcterms:created xsi:type="dcterms:W3CDTF">2022-12-14T14:39:00Z</dcterms:created>
  <dcterms:modified xsi:type="dcterms:W3CDTF">2022-12-21T07:26:00Z</dcterms:modified>
</cp:coreProperties>
</file>